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0AEE5" w14:textId="1B50AC41" w:rsidR="006F0B68" w:rsidRDefault="00B51F55">
      <w:r>
        <w:rPr>
          <w:rFonts w:hint="eastAsia"/>
        </w:rPr>
        <w:t>Additional file 4</w:t>
      </w:r>
      <w:r w:rsidR="006F0B68">
        <w:t>:</w:t>
      </w:r>
    </w:p>
    <w:p w14:paraId="31424F59" w14:textId="762E3135" w:rsidR="006F0B68" w:rsidRDefault="006F0B68">
      <w:bookmarkStart w:id="0" w:name="_GoBack"/>
      <w:r>
        <w:t xml:space="preserve">Gene structure model in </w:t>
      </w:r>
      <w:proofErr w:type="spellStart"/>
      <w:r>
        <w:t>Cucurbitaceae</w:t>
      </w:r>
      <w:bookmarkEnd w:id="0"/>
      <w:proofErr w:type="spellEnd"/>
      <w:r w:rsidR="00B62645">
        <w:t xml:space="preserve"> </w:t>
      </w:r>
      <w:r w:rsidR="00B62645" w:rsidRPr="00B62645">
        <w:rPr>
          <w:color w:val="FF0000"/>
        </w:rPr>
        <w:t xml:space="preserve">(Introns were </w:t>
      </w:r>
      <w:r w:rsidR="00DA488A">
        <w:rPr>
          <w:rFonts w:hint="eastAsia"/>
          <w:color w:val="FF0000"/>
        </w:rPr>
        <w:t>marked in</w:t>
      </w:r>
      <w:r w:rsidR="00B62645" w:rsidRPr="00B62645">
        <w:rPr>
          <w:color w:val="FF0000"/>
        </w:rPr>
        <w:t xml:space="preserve"> red)</w:t>
      </w:r>
    </w:p>
    <w:p w14:paraId="57EAE019" w14:textId="77777777" w:rsidR="006F0B68" w:rsidRDefault="006F0B68"/>
    <w:p w14:paraId="22BF13DD" w14:textId="7F6590BC" w:rsidR="00646CB4" w:rsidRDefault="00646CB4">
      <w:r>
        <w:t>T1-</w:t>
      </w:r>
      <w:proofErr w:type="gramStart"/>
      <w:r>
        <w:t>A(</w:t>
      </w:r>
      <w:proofErr w:type="gramEnd"/>
      <w:r>
        <w:t>4-exon):</w:t>
      </w:r>
    </w:p>
    <w:p w14:paraId="4A4747F4" w14:textId="2A490651" w:rsidR="00CD53F8" w:rsidRPr="00720D56" w:rsidRDefault="00720D56">
      <w:pPr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  <w:r>
        <w:rPr>
          <w:rFonts w:hint="eastAsia"/>
          <w:color w:val="0000FF"/>
        </w:rPr>
        <w:t xml:space="preserve"> </w:t>
      </w:r>
      <w:r w:rsidRPr="000D2751">
        <w:rPr>
          <w:color w:val="0000FF"/>
        </w:rPr>
        <w:t>No</w:t>
      </w:r>
      <w:r w:rsidR="004C644B">
        <w:rPr>
          <w:rFonts w:hint="eastAsia"/>
          <w:color w:val="0000FF"/>
        </w:rPr>
        <w:t>t find</w:t>
      </w:r>
    </w:p>
    <w:p w14:paraId="2BA03CC0" w14:textId="2B760FFC" w:rsidR="00CD53F8" w:rsidRDefault="00CD53F8">
      <w:r>
        <w:t>&gt;</w:t>
      </w:r>
      <w:r w:rsidRPr="00CD53F8">
        <w:t>Cla019863</w:t>
      </w:r>
    </w:p>
    <w:p w14:paraId="31C22080" w14:textId="4162027B" w:rsidR="00646CB4" w:rsidRDefault="00CD53F8">
      <w:r w:rsidRPr="00CD53F8">
        <w:t>ATGGGTTCTTCAACTGATGCAACAGAATCACCAGCTTTCAAATGGACTCATGATGTGTTTTTGAGTTTCAGAGGAGAGGATACTCGCTCCAATTTCACCAGTCATCTTGACATGGCCTTGCGTCAAAACGGAGCCAACGTCTTCATAGACTACAAGCTCGAAAGGGGTGAGCAAATTTCTGAAACCCTTTTAAGAACTATACAGGAAGCTTTGATTTCTATTGTTGTATTCTCTCAAAATTATGCATCTTCTTCCTGGTGTCTGGATGAATTGGTGAAAATAATGGATTGTAAGCAATCCAAGGGCCAGATTGTTTGGCCAATTTTCTATAAGGTGGATCCGTCGGATGTACGAAAACAAACAGGAAGTTTTGGAGAAGCACTGGCCAAACATCAGGCTAACTTCAACCCCAAGACCCAAATTTGGAGGGAAGCTTTAACTACTGCTGCTAACTTGTCTGGTTTTGATCTAGGAAATTATGG</w:t>
      </w:r>
    </w:p>
    <w:p w14:paraId="6805F94E" w14:textId="570B6F47" w:rsidR="00CD53F8" w:rsidRPr="00103684" w:rsidRDefault="00CD53F8">
      <w:pPr>
        <w:rPr>
          <w:color w:val="FF0000"/>
        </w:rPr>
      </w:pPr>
      <w:r w:rsidRPr="00103684">
        <w:rPr>
          <w:color w:val="FF0000"/>
        </w:rPr>
        <w:t>GTAATATATTTTTACACACATTTTGTCTTTTCTTTTCCAAACCTCATTTTTATGCCCCCCTTTTTTTTTTATTTTTATTCTTATATAGCACACTAACCAATTTTAATCTTACAACATTCATTCTCTCTCAAGATGCAATTTAATTTTGGTATGATTATGTACCTGACAACAG</w:t>
      </w:r>
    </w:p>
    <w:p w14:paraId="6CB8CDC8" w14:textId="6C279DB1" w:rsidR="00CD53F8" w:rsidRDefault="00CD53F8">
      <w:r w:rsidRPr="00CD53F8">
        <w:t>GACAGAGGCTAAACTAATTAAAAAACTGGTAGACGAAGTGTCTGCTGTATTAAATCGCAAATGCACGCCATTATTTGTAGCTAATTATCCAGTTGGAATTGATGGTCGGCTACAACATATGAACTTACAATCACGTGTGTCTAAGTCTGGTGTTTACATGTTGGGGATATGTGGTATTGGAGGCCTTGGTAAGACAACTTTGGCTAAAGCTTTATACAACAAAATTGCTACCCAATTTGAAGGTTGCTGCTTTCTACCAGATGTTAGAGAAGCCTCAAAGCAATTCAAAGGCCTTGTTCAACTACAGGAAAACCTGCTGTTTGAGATCTTAAAGGATAATTTGAGGGTTTTCAATCTTGACAGGGGAATTAATATCATAAGGAATAGACTGCGTTCAAAGAAAGTTCTTATAGTTCTTGATGATGTGGATAAGCGTGAGCAATTAGAAGCATTGGCTGGTGGGCGTGATTGGTTTGGTGAAGGCAGTAAAATCGTTGTGACCACAAGGAATAGCCATTTACTATATAGCCGTAAATTTGATCAAGTGCACTTCATTGAAGGATTGAATGAAGACGAATCTTTTGAGCTTTTTTGTTGGAATGCTTTCGAGGAAAGTCATCCATCAAGTAATTCTTTGTTAGACCTTTCAAAACGAGCCACAAGTTATTGTAAAGGCCATCCTTTAGCTCTGGTTGTTTTGGGTTCTTTCCTTCGTACCAGATATGAAACAGATTGGACTTGTATATTAGATGGATTTGAAAACTCTCTGGGTAAAGATATTAAAGATGTTCTTCAATTAAGTTTTGATGGGCTGGAGGACAAAGTAAAGGATATCTTTCTTGATATTTCTTGTTTCTTTGTGGGAGAGGAAGTTGAGCGTGCTAAGAGGATGTTGAACGCATGCCATCAGAATCTAGATTTCAGAATTGTGGAACTCGTGGATCTTTCACTTGTTACGATTGAAGGTGGGAAAGTGCAAATGCATGAATTAATAAAACAGATGGGTCATCAAATAGTTTGTGATGAATCTTCTGAGCCTGGAAGAAGGAGTAGGTTGTGGTTGATGGAACCCATTTTGGAGGTGTTGGATAACAATTTA</w:t>
      </w:r>
    </w:p>
    <w:p w14:paraId="46D96DDC" w14:textId="1790F9DD" w:rsidR="00CD53F8" w:rsidRPr="00103684" w:rsidRDefault="00CD53F8">
      <w:pPr>
        <w:rPr>
          <w:color w:val="FF0000"/>
        </w:rPr>
      </w:pPr>
      <w:r w:rsidRPr="00103684">
        <w:rPr>
          <w:color w:val="FF0000"/>
        </w:rPr>
        <w:t>GTGAGTTAACTCTTACCTAAACTATCTTTAATTTACTTATTTCCAGGATTAAACTACAAAATAAATAATATTACTTTGCAG</w:t>
      </w:r>
    </w:p>
    <w:p w14:paraId="2FCE41BE" w14:textId="6BFC2B2C" w:rsidR="00CD53F8" w:rsidRDefault="00CD53F8">
      <w:r w:rsidRPr="00CD53F8">
        <w:t>GAAAGCGATGCAATTAAAGGCATAAAGTTGGAGTTGGATTATCCCACAAGGGTAGCCGTGGATCCACAAGCTTTTAGAAACATGAAAAATCTAAGATTGCTTATTGTTAAAAATGCAAGAGTTTCTACAGAGATTAATTACCTACCCAGTAGCTTAAAGTGGATACAGTGGCATGGATTTGCTCAACCATCTTTGCCTTCCCACTTCATTATGAAAAATCTGGTTGGACTTGATTTGCAACATAGCTTCATCAGTGAATTTGGGAAAGGACTTCAG</w:t>
      </w:r>
    </w:p>
    <w:p w14:paraId="441128CD" w14:textId="331E912F" w:rsidR="00CD53F8" w:rsidRPr="00103684" w:rsidRDefault="00CD53F8">
      <w:pPr>
        <w:rPr>
          <w:color w:val="FF0000"/>
        </w:rPr>
      </w:pPr>
      <w:r w:rsidRPr="00103684">
        <w:rPr>
          <w:color w:val="FF0000"/>
        </w:rPr>
        <w:lastRenderedPageBreak/>
        <w:t>GTCAATTTTAATGCCTACCTTACTTCCCTAAAACATCTTGTTTTCTCATAATAATCTTCCAACATAACATTAAATTCATAATATATATGGTTACTTTGTTTAATTGTTGATTTCACTTTAATGTGCTAACAAAAATTAATCATATTAAAATAAATTTCATTCTATATCCTTAACAATTATTAATCATTTTAATTACAACTAGAGTGATTTTCAAATATATCAAAATGAACCCAACTATTTACAAATATAGCAAAACATTTCCATGGTTGTTCATCACTAATATACGATAACTTTTTGCTATATTTATAAAATATTTTCAACAGTTTTGCTATTTAAAATAATTACCCTTAAAATTAACCAATATATATTTAATAAATGTCATATTAGTTATAATTTAATATTTAATCATTTTTAGTTAGATAATAATAAGAAAATATATTTTAATAAACAATATATTATATAAAAAGTGAAAAAAAAGAGATAAAACTAGGGTAATTGTTTTAAATGGCAAAACTGCTAGAAGTATTTACAAATATAACAAATATAGATTCTGATACACACCTATCATTAATAAACCGTGACAGTAATAGTAGTCTATTAATGTCTGTTAGTGATAAACATGACATTTTGCTATATTTGTAAATATGTTGGGTCATTTTGCTACATTTGAAAATAATTCATAAAACTATGATAAGTTAATAAAGAATATTAATAATAATAATAAAAAATAAAAAAAAAACTAAAATAAGTTTTATAAATATGATATGTTAATAATGAATGAAGCAATAAAAATTAATCAGAATAAACATGATTATATGTGATTAATGAAGGATCAAATTAAATAGATTATTAATCTTGATATGGATTGAGTTTATCACTGATTTTGGTATGAAATATTATGAGTTTACCTAGATATTGATTAATGGTTGTTACAGATTTACATATATTCTATTTTCTCTGTATTTACAAGTATTTTCGTAATATTATTTTATCTGTTTATTTTCCATGTGTTTTAG</w:t>
      </w:r>
    </w:p>
    <w:p w14:paraId="36B4936A" w14:textId="1E374B0F" w:rsidR="00CD53F8" w:rsidRDefault="00CD53F8">
      <w:r w:rsidRPr="00CD53F8">
        <w:t>GATTGTGAAAAGTTGAAGTATGTTGATCTTAGCCACTCTACTTTATTACGCCAAATTCCTGATTTCTCTGCAGCATCAAACCTTGAAGAATTATATCTCAGCAATTGCACAAATTTAAGAACAATAGATAAGTCTGTATTTTCTCTTAATAAGCTTACTATCTTAAAGCTTGATGGTTGTTCTAACCTTAAAACCCTTCCAACAAGCTACTTCCTGTTATGGTCTCTTCAACATTTGAATCTCTCTTATTGCAATAAACTTGAGAGAATTCCAGACTTCTCCTCAGCATCAAACCTTAAGAGTTTGTATCTCGAAGAATGCACAAATTTAATAGAGATTGATGAGTCTGTTGGATCTTTGGATAAGCTTGTTGCCTTGGTCCTTACAGGATGCACCAACCTTGTAAAGCTTCCAAGCCGTCTTAGGTTAAAGTCCCTTGATTATTTAGGACTTTCTAGGTGTCGTAAGCTTGAAAACTTCCCAACAATTGATGAAAACATGAGATCTTTAAGGTTGTTGGATTTGGATTTTACTGCCATAAAGGAGCTACCTTCATCAATTGAATATCTTACTAAGCTCTGTATATTAAACCTTAACAACTGCACAAACCTCATCTCCCTTCCCGAAACAATTTATTTGTTAATGTCCTTATGGAATCTTGACTTAAGGAATTGCAAGCTTCTTCAAGAAATTCCAAACCTTCCCCAGAATATACAGAAGATGGATGCCACTGGTTGCAAATCGTTGGCTACAAGTCCAGATATCATTGTGGATATAATATCAAGAAAACAGGTTCCTCTCTTTCCATTCAATTTGTTCTTCTCTTGTAAACAGTTTTATGCATATGAATTCTTATTCTCGTAG</w:t>
      </w:r>
    </w:p>
    <w:p w14:paraId="766E6C03" w14:textId="77777777" w:rsidR="00646CB4" w:rsidRDefault="00646CB4"/>
    <w:p w14:paraId="22DF4311" w14:textId="1CAA4A7F" w:rsidR="000610EB" w:rsidRDefault="006F0B68">
      <w:r>
        <w:t>T1-</w:t>
      </w:r>
      <w:r w:rsidR="00646CB4">
        <w:t>B</w:t>
      </w:r>
      <w:r w:rsidR="000E71D6">
        <w:t xml:space="preserve"> </w:t>
      </w:r>
      <w:r>
        <w:t>(5-exons):</w:t>
      </w:r>
      <w:r w:rsidR="00D242F1">
        <w:t xml:space="preserve"> </w:t>
      </w:r>
    </w:p>
    <w:p w14:paraId="349CBFBE" w14:textId="60433B95" w:rsidR="000610EB" w:rsidRPr="000610EB" w:rsidRDefault="00D242F1">
      <w:pPr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 w:rsidR="004B1B87">
        <w:rPr>
          <w:color w:val="0000FF"/>
        </w:rPr>
        <w:t>families</w:t>
      </w:r>
      <w:r w:rsidRPr="000610EB">
        <w:rPr>
          <w:color w:val="0000FF"/>
        </w:rPr>
        <w:t>:</w:t>
      </w:r>
    </w:p>
    <w:p w14:paraId="1A428B48" w14:textId="77777777" w:rsidR="000610EB" w:rsidRPr="000610EB" w:rsidRDefault="000610EB" w:rsidP="000610EB">
      <w:pPr>
        <w:rPr>
          <w:color w:val="0000FF"/>
        </w:rPr>
      </w:pPr>
      <w:r w:rsidRPr="000610EB">
        <w:rPr>
          <w:color w:val="0000FF"/>
        </w:rPr>
        <w:t xml:space="preserve">LOC100796191 TMV resistance protein N-like </w:t>
      </w:r>
      <w:proofErr w:type="gramStart"/>
      <w:r w:rsidRPr="000610EB">
        <w:rPr>
          <w:color w:val="0000FF"/>
        </w:rPr>
        <w:t>[</w:t>
      </w:r>
      <w:r w:rsidRPr="00B11C4A">
        <w:rPr>
          <w:i/>
          <w:color w:val="0000FF"/>
        </w:rPr>
        <w:t> Glycine</w:t>
      </w:r>
      <w:proofErr w:type="gramEnd"/>
      <w:r w:rsidRPr="00B11C4A">
        <w:rPr>
          <w:i/>
          <w:color w:val="0000FF"/>
        </w:rPr>
        <w:t xml:space="preserve"> max </w:t>
      </w:r>
      <w:r w:rsidRPr="000610EB">
        <w:rPr>
          <w:color w:val="0000FF"/>
        </w:rPr>
        <w:t>(soybean) ]</w:t>
      </w:r>
    </w:p>
    <w:p w14:paraId="6E0F1970" w14:textId="4BF8A28F" w:rsidR="00091360" w:rsidRPr="00103684" w:rsidRDefault="000610EB">
      <w:pPr>
        <w:rPr>
          <w:color w:val="0000FF"/>
        </w:rPr>
      </w:pPr>
      <w:r w:rsidRPr="000610EB">
        <w:rPr>
          <w:color w:val="0000FF"/>
        </w:rPr>
        <w:t>Gene ID: 100796191, updated on 1-Feb-2013</w:t>
      </w:r>
    </w:p>
    <w:p w14:paraId="544FBCEC" w14:textId="371F41BA" w:rsidR="00091360" w:rsidRDefault="00091360">
      <w:r>
        <w:t>&gt;</w:t>
      </w:r>
      <w:r w:rsidRPr="00091360">
        <w:t>Csa006711</w:t>
      </w:r>
    </w:p>
    <w:p w14:paraId="452957C2" w14:textId="09C73E37" w:rsidR="00091360" w:rsidRDefault="00091360">
      <w:r w:rsidRPr="00091360">
        <w:t>ATGGGTTCTTCCACTGCTGCAACAGAATCCATGGCTTTTGAATGGAGTTATGATGTTTTTTTGAGTTTCAGAGGAGAGGATACTCGTACCAATTTCACCAGTCATCTTGATATGGCCTTGCGTCAAAAGGGGGTCAACGTCTTCATAGACGACAAGCTCGAAAGGGGTGAGCAAATTTCTGAATCCCTTTTCAAATCTATACAGGAAGCTTCCATTTCTATTGTTATATTCTCTCAAAATTATGCATCTTCTTCCTGGTGTCTGGATGAATTGGTGAACATAATTGAGTGTAAGAAATCCAAGGGCCAGAATGTTTTCCCAGTTTTCTATAAGGTGGATCCGTCGGATATACGAAAACAAACTGGTAGCTTCGGAGAAGCACTGGCCAAACATCAGCCTAAGTTCCAAACAAAGACCCAAATTTGGAGGGAAGCTTTAACTACTGCTGCTAACTTGTCTGGTTGGGATCTAGGAGCTTATAG</w:t>
      </w:r>
    </w:p>
    <w:p w14:paraId="3BAA8445" w14:textId="533D8B8F" w:rsidR="00091360" w:rsidRPr="00091360" w:rsidRDefault="00091360">
      <w:pPr>
        <w:rPr>
          <w:color w:val="FF0000"/>
        </w:rPr>
      </w:pPr>
      <w:r w:rsidRPr="00091360">
        <w:rPr>
          <w:color w:val="FF0000"/>
        </w:rPr>
        <w:t>GTATATATTTTTACGTAAATCTTGCTTGTCCTATCTTTTCCAGATCTCATTTTCAATGCCATGTCTTTTTTTTTTTTACTCATTTATCAACGAGCACACTGCACAACTTTTGTCTTAGAAGATCCATTCTCTCGCAAGATGCCATTTAATTAACTGTGAACATCATTCTTTAGTTTTGTTATCATTACGTATTTAACAACAGGAG</w:t>
      </w:r>
    </w:p>
    <w:p w14:paraId="778570E7" w14:textId="6ECA1C8A" w:rsidR="000E71D6" w:rsidRDefault="00091360">
      <w:r w:rsidRPr="00091360">
        <w:t>GGAGGCTGATCTTATTCGGGATCTTGTTAAGGAAGTGTTATCTACAATAAATCGCACTCGCACACCCTTATATGTCGCCAAGTATCCAGTTGGAATTGATTCTCAACTAGAATACATGAAGTTTCACTCACATCATCTCAACAAGGGAAACAAATTCCAATATTGGACACAAAATGAGTATGAGTCTGATATTGGTGTTTACATGGTGGGGATATATGGCATTGGAGGCCTTGGTAAGACAACTTTGGCTAAAGCTCTATACAATAAAATAGCTAGCCAATTTGAAGGGTGCTGTTTTCTATCAAATGTTCGACAAGCTTCAAACCAATTCAATGGCCTTGTTCAACTACAGCAAAACCTACTCTATGAAATCTTAGAGGATGATTTGAAGTTTGTCAATCTTGATAAAGGAATTACCATCATAAGGAATAGACTGCGTTCAAAGAAAGTTTTGATAGTTCTTGATGATGTGGATAAGCTCGAACAACTAGAAGCATTGGTTGGTGGACGTGATTGGTTTGGTCAAGGTAGTAAAATCATAGTGACGACGAGGAATAGTCATTTACTTTCTAGCCATGGATTTGATGAAATGCACAATATTCAAGGATTGAATCAAGACAGAGCTATTGAGCTTTTTAGTTGGCATGCTTTTAAGGAAAGTCATCCATCAAGTAATTATTTAGACCTTGCCGAACGTGCTACAAGTTATTGTAAAGGTCATCCTTTGGCTCTTGTTGTTCTGGGTTCTTTCCTTTGTAATAGAGGTCAAACAGAATGGAGAAGTATATTGGATAAATTTGAAAACTCTTTGAACAATGATATTAAAGATATTCTTCAATTAAGTTTTGATGGGCTGGAAGGTGGAGTAAAGGATATTTTTCTTGATATTTCTTGTTTATTTGTAGGGGAAAAATACAATAATTGTGCTAAAAAAATGTTGAGTGCATGCCATTTGAACGTAGATTTTGGAATTATGATACTCATGGATCTTTCACTTGTTACGATTGAAAAGGATAGAGTGCAAATGCACGGATTAATACAACAGATGGGTCATAGCATAGTTCATAATGAATCATTTGAGTCAGGAAAGAGGAGTAGATTGTGGTCGGAGCGGGACATTTGGAAC</w:t>
      </w:r>
    </w:p>
    <w:p w14:paraId="0A9A889E" w14:textId="3FF4A474" w:rsidR="00091360" w:rsidRPr="00091360" w:rsidRDefault="00091360">
      <w:pPr>
        <w:rPr>
          <w:color w:val="FF0000"/>
        </w:rPr>
      </w:pPr>
      <w:r w:rsidRPr="00091360">
        <w:rPr>
          <w:color w:val="FF0000"/>
        </w:rPr>
        <w:t>GTGTTTGTTAATAATTCGGTGAGTAACTCTTTCCTAAAATATCGAATATTTTAATTATTTTCAGGACTTCACCTGATAATAAATGTTTGTGAAAGTAAGTTGTCAATAATGTTAAATTACTAAATCTATGACTTCGTAG</w:t>
      </w:r>
    </w:p>
    <w:p w14:paraId="1F472252" w14:textId="493DEDFF" w:rsidR="00091360" w:rsidRDefault="00091360">
      <w:r w:rsidRPr="00091360">
        <w:t>GGAACAGATGCAATTAAAGCCATAAAGTTAGACTTGCCTAATCCCATAAACGTAAATGTAGATCCAAAAGCATTCTTTAGAAGCATGAAAAATTTGAGATTGCTTATCATTCGAAATGCACAAGTTTGTACAAAGATTAAGTACCTACCTAATAGCTTAAAGTGGATTGAGTGGCAAGGATTTGCTCATCGAACTTTCCCGTCGTGCTTCATTACCAAAAATCTTGTTGGACTTGATTTGCGACGTAGCTTCATCAAAAGATTTGGGAAAAGACTTGAG</w:t>
      </w:r>
    </w:p>
    <w:p w14:paraId="203EE0FE" w14:textId="595AB064" w:rsidR="00091360" w:rsidRPr="00091360" w:rsidRDefault="00091360">
      <w:pPr>
        <w:rPr>
          <w:color w:val="FF0000"/>
        </w:rPr>
      </w:pPr>
      <w:r w:rsidRPr="00091360">
        <w:rPr>
          <w:color w:val="FF0000"/>
        </w:rPr>
        <w:t>GTAAAATATATTTCTTTCCTTATGTGTATTTGATTGGAGGTTTCTTCATTGTTTTTCTTGAAAACTTTTAATGGGTAGCTTAACTACATTTTACAAAAAAAAATCACAAATGCGATTTTAGCAAAATTTATCATGGATTAACTTCTAGTAGTCATATATTTTTAACAAATTTATAAAATATATAACAAAATTTATCAATGATAGACTGATCTATCGTACAACAATAGGCTCCTACTAGTCATATGGTCTATCATTAATATACTCCTATTAATGATATGATCTACCGTGGCTAAAATTTAAAAGTTGAAGCTTTACAATTTTTTGGATTGTAATATATATGTTATCATTTTGAGGGTTGATTTTTTTTAATGCAATTATCATAATTCAAAATAATATATTGGGTAGATTCTTTTTATGTTATGACTTTACTTGAATAAGATTTGTTATATAGAAGCTAAGATTGTCCAATTATATTGTGTGTCCTTTCAGTTACAAGATTTCGTATTAGGTTAAGTTTTTAATTTTTTTAATTTTAAATTTGATTTAAGATCAAATCAAACTAAAAATTGAAATCAAATTTCGAGTGTAATTAAATTGACTAAACTACATTCTCAATCTGTTTAAGATATCAAATTAAATGGTTAGTTTACAATCTACAAAATTCAAGATAATATATTTTAGTCATAATGGTTACTTTAAAAAATAATAATTAATTAATAAATTACTTTTAAACTAAAAACTTAATTCAAAACTATGTTTAATTTAAACTAATTATTCTTTAGGTTTTTTAAGCTTTTTGGGGTGGATTACGTTTCAAACTTATAAAACTGAACATCAAAATAATTGTAGTCAAGAGTCCGTTATTTATCAACATGAGTGTAGTACAACTGACTTAATGTTTGTACTATCAATTGGATTGATTACTCATTTATTTTTTGTATATAAAATTTTATAATTAGTTTGCCTAAATACGATTAAAGGTTATTTATAGATTTTTTTTACCTATATTTTATATTTTCTATATTTACAATTATTTTTTTAGCCACTATTTTATCTAAATTTTGTTTGGTATGCCAATTATATTACATTACATACCCCTTTTCCTTTTGGTTTCTTTTTCAATATGTTTTAGGATTGTGAAAGGTTGAAG</w:t>
      </w:r>
    </w:p>
    <w:p w14:paraId="01015DD7" w14:textId="1B871093" w:rsidR="00091360" w:rsidRDefault="00091360">
      <w:r w:rsidRPr="00091360">
        <w:t>CATGTTGATCTTAGCTACTCTACTTTATTAGAGAAAATTCCTGATTTATCCGCTGCATCAAACCTTGAAGAATTGTATCTCATCAATTGCACAAATTTAGGAATGATAGATAAGTCTGTTTTCTCTCTCAATAAGCTTACTGTCCTAAACTTTAAAGGTTGTTCTAACCTTAAAAAGCTTCCAAAAGGCTACTTCATGTTCAGTTCTCTTAAAATATTGAATCTCTCTTACTGCCAAGAACTTGAGAAAATTCCAGACTTATCTTCAGCATCAAACCTTCAGAGCTTGCTACTCAACGGATGCACAAATTTAAGAGTGATTCATGAATCTGTTGGATCTTTGAATGAGCTTGTATTGTTGGACCTTGGACAATGCACTAACCTTTCAAAGCTTCCGAGCTATCTCAGGTTAAAGTCTCTTGTCTATTTGGTACTTTTTGGGTGTGGTAAGCTTGAAAGCTTTCCAACAATTGCTGAAAACATGAAATCTTTAAGGTGCTTGGATTTGCATTCCACCGCCATAAAGGAGTTACCTTCATCACTTGGATATCTTACTCAACTCGATAAATTACACCTTACCGGTTGCACAAATCTCATCTCCCTTCCCAATACAATCTATTTGTTAAGGAATCTTAACGAACTTCATCTTGGTGGGTGTTCTAGATTTGAAATGTTTCCCCATAAATGGGTCCCAACCATCCAACCAGTATGCTCTCCTTCAAAAATGATGGAAGCAGCTTCGTGGAGCTTAGAGTTTCCCCATTTAGTAGTACCAAATGAAAGCATATGTTCCCATTTCACTTTGTTGGATCTTAAATCTTGCAACATATCAAGTGCAAAATTTTTGGAAATTTTATGTGATGTTGCCCCTTTCTTATCTGATCTACGTTTGTCCGAAAACAAATTCTCTAGTTTACCCTCATGTCTCCACAAGTTCATGTCCTTATCGAATCTTGAATTAAGGAATTGTAAGTTTCTTCAAGAAATCCCAAACCTTCCCCAAAACATACGAAACTTGGATGCCAGTGGTTGCAAATCGTTGGCTCGAAGTCCAGATAACATTGTGGATATAATATCAATAAAACAG</w:t>
      </w:r>
    </w:p>
    <w:p w14:paraId="63F2D802" w14:textId="52B8B869" w:rsidR="00091360" w:rsidRPr="00091360" w:rsidRDefault="00091360">
      <w:pPr>
        <w:rPr>
          <w:color w:val="FF0000"/>
        </w:rPr>
      </w:pPr>
      <w:r w:rsidRPr="00091360">
        <w:rPr>
          <w:color w:val="FF0000"/>
        </w:rPr>
        <w:t>GTTTGATTCTTTCCATTCATTTTGTTCCTATCTTTGCACATAGACAATTTAATGCATATGAATTTTTATTCTCTATAG</w:t>
      </w:r>
    </w:p>
    <w:p w14:paraId="4CCFB703" w14:textId="29EC4858" w:rsidR="00091360" w:rsidRDefault="00091360">
      <w:r w:rsidRPr="00091360">
        <w:t>GACCTTGAATTGGGTGAGATTTTAAGAGAGTTCTTATTAACGGACATTGAGATTCCAGAATGGTTCAGCTATAAGACTACATCCAATTTGGTGAGTGCTAGCTTTCGTCACTATCCAGACATGGAAAGAACTTTGGCTGTCGCTGTTAGTTTTAAAGTGAATGGAGATTCATCTGAAAGTGAGGCCCAAATTTCATGCAATATATTCATCTACAATAAACTCCGTTGTTTGTTTTCAAGATCATTTCTTCCATCAAAATCAGAATATATGTGGTTAGTAACAATTTCTCTAGCGTGTTCCCTGGAGGTGAATGATTGGAATAAAGTTTTCGTCTGGTTTGAGGTTCATGAAGCACATGGTGTAACTGTAACAAGGTATGGGGTCCATGTCACTGAACAACTCCATGGGATACAAACGGATGTCAAGTGGCCGATGGTAAATTATGCTGATTTTTATCAACTGGAGAAATTGCGAAGGGATCTGTAA</w:t>
      </w:r>
    </w:p>
    <w:p w14:paraId="78DA6985" w14:textId="77777777" w:rsidR="00091360" w:rsidRDefault="00091360"/>
    <w:p w14:paraId="1C81192D" w14:textId="77777777" w:rsidR="00103684" w:rsidRDefault="00103684"/>
    <w:p w14:paraId="4D1750F8" w14:textId="347C839E" w:rsidR="007F72D7" w:rsidRDefault="007F72D7" w:rsidP="007F72D7">
      <w:r>
        <w:t>T1-</w:t>
      </w:r>
      <w:r w:rsidR="00646CB4">
        <w:rPr>
          <w:rFonts w:hint="eastAsia"/>
        </w:rPr>
        <w:t>C</w:t>
      </w:r>
      <w:r>
        <w:t xml:space="preserve"> (</w:t>
      </w:r>
      <w:r w:rsidR="00505C87">
        <w:t>6</w:t>
      </w:r>
      <w:r>
        <w:t xml:space="preserve">-exons): </w:t>
      </w:r>
    </w:p>
    <w:p w14:paraId="6B5C4030" w14:textId="7539AC92" w:rsidR="007F72D7" w:rsidRPr="00103684" w:rsidRDefault="000D2751">
      <w:pPr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  <w:r w:rsidR="00103684">
        <w:rPr>
          <w:rFonts w:hint="eastAsia"/>
          <w:color w:val="0000FF"/>
        </w:rPr>
        <w:t xml:space="preserve"> </w:t>
      </w:r>
      <w:r w:rsidR="004C644B" w:rsidRPr="000D2751">
        <w:rPr>
          <w:color w:val="0000FF"/>
        </w:rPr>
        <w:t>No</w:t>
      </w:r>
      <w:r w:rsidR="004C644B">
        <w:rPr>
          <w:rFonts w:hint="eastAsia"/>
          <w:color w:val="0000FF"/>
        </w:rPr>
        <w:t>t find</w:t>
      </w:r>
    </w:p>
    <w:p w14:paraId="491F4CD7" w14:textId="194C0671" w:rsidR="002A12B1" w:rsidRDefault="002A12B1">
      <w:r>
        <w:t>&gt;</w:t>
      </w:r>
      <w:r w:rsidRPr="002A12B1">
        <w:t>Csa006744</w:t>
      </w:r>
    </w:p>
    <w:p w14:paraId="55493325" w14:textId="2B3EA50D" w:rsidR="003773BB" w:rsidRDefault="0074614F">
      <w:r w:rsidRPr="0074614F">
        <w:t>ATGGATTCTTCCACTGTTGCAACAGAATCACCGACTTTCAAATGGACTTATGATGTGTTTTTGAGTTTCAGAGGAGAGGATACTCGCACCAATTTCACCAGTCATCTTGATATGGCCTTGCGTCAAAAGGGTGTCAATGTCTTCATAAACGACAAGCTCGAAAGGGGTGAGCAAATTTCTGAATCCCTTTTCAAATCTATACAGGAAGCTTCCATTTCTATTGTTATATTCTCTCAAAATTATGCATCTTCTTCCTGGTGTCTGGATGAGTTGGTGAACATAATTGAGTGTAAGAAATCCAAGGGCCAGAATGTTTTCCCAGTTTTCTATAAGGTGGATCCGTCGGATATACGAAAACAAACTGGTAGCTTCGGAGAAGCACTGGCCAAACATCAGCCTAAGTTCCAAACAAAGACCCAAATTTGGAGGGAAGCTTTAACTACTGCTGCTAACTTGTCTGGTTGGAATCTAGGAACTAG</w:t>
      </w:r>
    </w:p>
    <w:p w14:paraId="1C0E98D8" w14:textId="60703E56" w:rsidR="0074614F" w:rsidRPr="0074614F" w:rsidRDefault="0074614F">
      <w:pPr>
        <w:rPr>
          <w:color w:val="FF0000"/>
        </w:rPr>
      </w:pPr>
      <w:r w:rsidRPr="0074614F">
        <w:rPr>
          <w:color w:val="FF0000"/>
        </w:rPr>
        <w:t>GTATATATTTTTACAGACATTTTTTTTTTCCATTCCAAATTTCATTTTTATGCCCATGATTTGTATGTATGTACGTATGTATGTATTTACGTATGTATGTAAATAAGCACACAGACCAAATTTTAATTTTAGAAGATTCATTCTCTCTCAAGATGCAATTTAATAATTAAATGTGTTCATCCCTTTTAATTTTGGTATGATTATGCACTTAACAACAG</w:t>
      </w:r>
    </w:p>
    <w:p w14:paraId="4D144720" w14:textId="2A1BA2FA" w:rsidR="0074614F" w:rsidRDefault="0074614F">
      <w:r w:rsidRPr="0074614F">
        <w:t>GAAGGAGGCTGATCTTATTGGAGATCTTGTTAAAAAAGTGTTGTCTGTATTAAACCGCACTTGCACGCCCTTATATGTAGCTAAGTATCCGGTTGGAATTGATTCTAAACTAGAATATATGAAGCTTCGTTCACATAGTCTTTTTGAGAAGAGCAACAAATTCCATTATCGAAAACAACATGAGTATGAGTCTGATACTGGTGTTTACATGGTGGGCTTATATGGCATTGGAGGCATTGGTAAGACAACTTTGGCTAAAGCTTTATACAACAAAATTGCTAGCCAATTTGAAGGTTGCTGCTTTCTATCAAATGTTAGAGAAGCTTCAAAGCAATTCAATGGCCTTGCTCAACTACAGGAAACCCTACTCTATGAGATCCTAACGGTTGATTTGAAGGTTGTCAACCTTGATAGAGGAATTAACATCATAAGGAATAGATTGTGTTTGAAGAAAGTCCTTATAGTTCTTGATGATGTAGATAAGCTTGAGCAGTTAGAAGCATTGGTTGGCGGGCGTGATTGGTTTGGCCAAGGCAGTAGAATCATTGTGACGACAAGGAACAAACATTTACTTTCTAGCCATGGCTTTGATGAAATGAAAAATATTCTAGGATTGGATGAAGACAAAGCTATTGAGCTTTTTAGTTGGCATGCTTTCAAGAAAAATCATCCATCAAGTAATTATTTAGACCTTTCAAAACGTGCTACAAGTTATTGTAAAGGCCATCCTTTGGCTCTCGTTGTTTTGGGTTCTTTCCTCTGTACCAGAGATCAAGTAGAATGGTGTAGTATATTAGATGAATTTGAAAACTCTTTGAACAAAGATATCAAAGATATTCTTCAATTAAGTTTTGATGGTCTGGAAGACAAAGTAAAGGATATCTTTCTTGATATTTCTTGTTTACTTGTGGGAGAGAAAGGTAAGTACGTTAAGGATATGTTGAGTGCATGTCATGTAAATCTAGATTTTGGAATTATAGTACTCACGGATCTTTCATTTATTACGATTGAAAATGGCATAATGCAAATGCATGATTTAATAAAACAGATGGGTCATAAAATAGTTTGTGGTGAATCTCTTGAGCTTGGAAAGAGGAGTAGGTTGTGGTTGGTACAGGATGTTTGGGAG</w:t>
      </w:r>
    </w:p>
    <w:p w14:paraId="014825B8" w14:textId="798876FB" w:rsidR="0074614F" w:rsidRPr="0074614F" w:rsidRDefault="0074614F">
      <w:pPr>
        <w:rPr>
          <w:color w:val="FF0000"/>
        </w:rPr>
      </w:pPr>
      <w:r w:rsidRPr="0074614F">
        <w:rPr>
          <w:color w:val="FF0000"/>
        </w:rPr>
        <w:t>GTGCTTGTTAATAATTAAGTGAGTAACTCTCTTTAACATACTTATTTATAATATTTCAAATAACGAAGAAGGTTTGTGAAATGTTGTTAAGTTACTAAATATATAACTTTTTCAG</w:t>
      </w:r>
    </w:p>
    <w:p w14:paraId="019DA754" w14:textId="39215820" w:rsidR="0074614F" w:rsidRDefault="0074614F">
      <w:r w:rsidRPr="0074614F">
        <w:t>GGAACAGACGCAGTTAAAGGCATAAAGTTGGACTTTCCTAATTCCACGAGGCTGGATGTGGATCCACAAGCTTTTAGAAAAATGAAAAATTTGAGATTGCTTATTGTTCAAAATGCAAGATTTTCTACAAAGATTGAGTACCTACCTGATAGCTTAAAGTGGATTAAGTGGCATGGATTTCGTCAACCAACTTTTCCTTCGTTCTTCACTATGAAAAATCTTGTTGGACTAGATTTGCAACATAGCTTCATCAAAACATTTGGGAAAAGACTTGAG</w:t>
      </w:r>
    </w:p>
    <w:p w14:paraId="4F3E8C3B" w14:textId="32132A70" w:rsidR="0074614F" w:rsidRPr="0074614F" w:rsidRDefault="0074614F" w:rsidP="0074614F">
      <w:pPr>
        <w:rPr>
          <w:color w:val="FF0000"/>
        </w:rPr>
      </w:pPr>
      <w:r w:rsidRPr="0074614F">
        <w:rPr>
          <w:color w:val="FF0000"/>
        </w:rPr>
        <w:t>GTAAAGTTTATTTCTATATATGCAATAAATGGGTAACTTACATTTTAAAATAATTCACAAATAACACAGACCTATAATAATAGTTTTGGAATGTAAGGAGTTTTTTGTGGCGTTAAATTTTGGATTCTATTAATGATAGTCATTGATAAACTTCTATCACCGTAGTATATTAGTGATAGAATTTAAAAATTTTGCTAATTTGCTATTTTTTAAAATTTCTCCCTTATTATTAGTTTGCCTAAATACTGATTAATGCTTATTTATAGAATTTTTTTACCTATATTATTCTATAATTTTTTATATTTACAATTATTGTTTTAGGCACTGATTTATCTAAATTTTGTTTGGTATGCTAATTACATACCTCTTTTCCTTTTGGTTTATTTTCCAATGTGTTTTAG</w:t>
      </w:r>
    </w:p>
    <w:p w14:paraId="244FDE3C" w14:textId="3D5ED7F1" w:rsidR="0074614F" w:rsidRDefault="0074614F" w:rsidP="0074614F">
      <w:r w:rsidRPr="0074614F">
        <w:t>GATTGTGAAAGGTTGAAGCTTGTTGATCTTAGCTACTCTACTTTCTTAGAGAAAATTCCTAATTTCTCTGCAGCATCAAACCTTGAAGAGTTGTATCTCTCCAATTGCACAAATTTAGGAATGATAGATAAGTCTGTTTTCTCTCTCGATAAGCTTACTGTCCTAAACCTTGATGGTTGTTCTAACCTTAAAAAGCTTCCAAGAGGCTACTTCATGTTAAGTTCTCTTAAAAAATTGAATCTCTCTTACTGCAAAAAACTTGAGAAAATTCCAGACTTATCTTCAGCATCAAACCTTACGAGCTTGCATATCTATGAATGCACAAATTTAAGAGTAATTCATGAATCTGTTGGATCTTTGGATAAGCTTGAAGGTTTGTACCTTAAACAATGCACTAACCTGGTAAAGCTTCCAAGCTATCTCAGCTTAAAGTCTCTTCTATGTTTATCACTTTCTGGGTGTTGTAAGCTTGAAAGCTTCCCAACAATTGCTGAAAACATGAAATCTTTAAGGACCTTGAATTTGGATTTTACTGCCATAAAGGAGTTACCTTCATCAATTAGATATCTCACTAAGCTTTGGACATTAAAACTTAATGGTTGCACAAACCTCATCTCCCTTCCCAATACAATTTATTTGTTAAGGAGTCTTAAGAATCTTCTTCTTAGTGGCTGTTCTATATTTGGAATGTTTCCCGATAAATGGAACCCAACCATCCAACCAGTATGCTCTCCTTCAAAAATGATGGAAACTGCTTTGTGGAGCTTAAAAGTTCCCCATTTCCTAGTACCAAATGAAAGTTTTTCCCATATCACTTTGTTGGATCTTCAGTCTTGCAACATATCAAATGCAAATTTTTTGGATATTTTATGTGACGTTGCTCCTTTCTTATCTGATCTACGCTTGTCCGAAAACAAATTCTCTAGTTTACCCTCATGTCTCCACAAGTTCATGTCCTTATCGAATCTTGAATTAAGGAATTGTAAGTTTCTTCAAGAAATTCCAAGCCTTCCTGAGAGTATACAAAAAATGGATGCCTGTGGTTGTGAATCGTTGGCTCGAATTCCAGATAACATTGTGGATATAATATCAAAAAAACAG</w:t>
      </w:r>
    </w:p>
    <w:p w14:paraId="7A8F0CAF" w14:textId="655CB626" w:rsidR="0074614F" w:rsidRPr="0074614F" w:rsidRDefault="0074614F" w:rsidP="0074614F">
      <w:pPr>
        <w:rPr>
          <w:color w:val="FF0000"/>
        </w:rPr>
      </w:pPr>
      <w:r w:rsidRPr="0074614F">
        <w:rPr>
          <w:color w:val="FF0000"/>
        </w:rPr>
        <w:t>GTTTGCCTCTAATTTCCATTCGATTTATATTCTTACCTTGTAAACAAATTAATGCATTGAGAATTTTTGTTCTCTATAG</w:t>
      </w:r>
    </w:p>
    <w:p w14:paraId="30C4B915" w14:textId="65B17F6A" w:rsidR="0074614F" w:rsidRDefault="0074614F" w:rsidP="0074614F">
      <w:r w:rsidRPr="0074614F">
        <w:t>GACCTCACAATGGGTGAGATTTCAAGAGAGTTTTTATTAACGGGGATTGAGATTCCAGAATGGTTCAGCTATAAGACTACATCCAATTTGGTGAGTGCTAGCTTTCGTCACTATCCAGACATGGAAAGAACTTTGGCTGCCTGTGTTAGTTTCAAAGTAAATGGAAATTCATCTGAAAGAGGTGCCCGGATTTCATGCAATATATTCGTCTGCAATAGACTCTATTTTTCATTGTCAAGACCATTTCTTCCCTCAAAATCAGAATATATGTGGTTAGTAACAACTTCTCTAGCGTTGGGTTCCATGGAGGTGAATGACTGGAATAAAGTTTTGGTCTGGTTTGAGGTTCATGAAGCACATAGTGAGGTTAATGCAACTATAACAAGGTATGGTGTCCATGTCACTGAAGAGCTCCATGCGATACAAACGGATGTCAAGTGGCCGATGGTAAATTATGCTGATTTTTATCAACTGGAGAAATTGCAAAGTCT</w:t>
      </w:r>
    </w:p>
    <w:p w14:paraId="6572057C" w14:textId="18FA978D" w:rsidR="0074614F" w:rsidRPr="0074614F" w:rsidRDefault="0074614F" w:rsidP="0074614F">
      <w:pPr>
        <w:rPr>
          <w:color w:val="FF0000"/>
        </w:rPr>
      </w:pPr>
      <w:r w:rsidRPr="0074614F">
        <w:rPr>
          <w:color w:val="FF0000"/>
        </w:rPr>
        <w:t>GTAAGTTGATTCTTTACTTGTTAGTTATTTACTTTTTTTTGTTTGGAGTTGAAGTATGATAGATCTCAAAGGGGAGATGTGTATGTTATGATTATGTTTGTTTAATGGCATAG</w:t>
      </w:r>
    </w:p>
    <w:p w14:paraId="46E9368E" w14:textId="3C495978" w:rsidR="0074614F" w:rsidRDefault="0074614F" w:rsidP="0074614F">
      <w:r w:rsidRPr="0074614F">
        <w:t>GGATATTGAGGAACTTCTTCTCAAACGCTTTTTTGAAGAAATGTCGTGCTGGTCCAATTCCCAAGCAATGTTATATGCGGCAAATTATGATCCAGAAGCAATAATCGATTCGAATATACAACCTATGATATTTCCATTGCACGTAACATATAATGGTGAGACATTTATATGTGGAATGGAAGGCATGGGAGACACTACACTCGCCAACTCTTTATGCAATAAATTTAATTGGCCAAATGACAACGTTCGGGCAAGAGAAGCTTTAGATAATTCTACAAGCTTTTTGCATTTTCGAGGAGGAAAGTTTAATGGAGGTTCCTGGTCATCGTCCCACCACCGTAAGCGTGGAGATGGTGAAAGAGGAACCAATATCACAACCCGCACAATATCCTCCAAACGCTATTTGATACTCTTTCATAAAGCGGGGAGCTATGATGATTTATTTAACTTTGCTGGTAGCCACCGTTTGATTGCAGGTTCTCGCAGTTATGACAGTCTTAACGGAAGAGGTGATGTTCGGCTTCTGATTGAAAGGGTTGATACATCCTTGCTCTGA</w:t>
      </w:r>
    </w:p>
    <w:p w14:paraId="68F91B80" w14:textId="22CFA350" w:rsidR="0074614F" w:rsidRDefault="0074614F" w:rsidP="0074614F"/>
    <w:p w14:paraId="76B71221" w14:textId="6097E8C2" w:rsidR="00922025" w:rsidRDefault="007D2178" w:rsidP="00922025">
      <w:r>
        <w:t>T2</w:t>
      </w:r>
      <w:r w:rsidR="00922025">
        <w:t xml:space="preserve"> (</w:t>
      </w:r>
      <w:r w:rsidR="00411B45">
        <w:t>4</w:t>
      </w:r>
      <w:r w:rsidR="00922025">
        <w:t xml:space="preserve">-exons): </w:t>
      </w:r>
    </w:p>
    <w:p w14:paraId="24C62AFC" w14:textId="0F04C398" w:rsidR="00A43920" w:rsidRPr="00A43920" w:rsidRDefault="00DF24CF" w:rsidP="00A43920">
      <w:pPr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  <w:r>
        <w:rPr>
          <w:rFonts w:hint="eastAsia"/>
          <w:color w:val="0000FF"/>
        </w:rPr>
        <w:t xml:space="preserve"> </w:t>
      </w:r>
      <w:proofErr w:type="spellStart"/>
      <w:r w:rsidR="00371474" w:rsidRPr="00371474">
        <w:rPr>
          <w:i/>
          <w:color w:val="0000FF"/>
        </w:rPr>
        <w:t>Solanum</w:t>
      </w:r>
      <w:proofErr w:type="spellEnd"/>
      <w:r w:rsidR="00371474" w:rsidRPr="00371474">
        <w:rPr>
          <w:rFonts w:hint="eastAsia"/>
          <w:i/>
          <w:color w:val="0000FF"/>
        </w:rPr>
        <w:t xml:space="preserve"> </w:t>
      </w:r>
      <w:proofErr w:type="spellStart"/>
      <w:r w:rsidR="00371474" w:rsidRPr="00371474">
        <w:rPr>
          <w:i/>
          <w:color w:val="0000FF"/>
        </w:rPr>
        <w:t>lycopersicum</w:t>
      </w:r>
      <w:proofErr w:type="spellEnd"/>
      <w:r w:rsidR="00A43920" w:rsidRPr="00A43920">
        <w:rPr>
          <w:color w:val="0000FF"/>
        </w:rPr>
        <w:t xml:space="preserve"> bacterial spot disease resistance protein 4 (Bs4) ge</w:t>
      </w:r>
      <w:r w:rsidR="00A43920">
        <w:rPr>
          <w:color w:val="0000FF"/>
        </w:rPr>
        <w:t xml:space="preserve">ne, Bs4-MM allele, complete </w:t>
      </w:r>
      <w:proofErr w:type="spellStart"/>
      <w:r w:rsidR="00A43920">
        <w:rPr>
          <w:color w:val="0000FF"/>
        </w:rPr>
        <w:t>cds</w:t>
      </w:r>
      <w:proofErr w:type="spellEnd"/>
    </w:p>
    <w:p w14:paraId="6D84BD0F" w14:textId="616BC0AA" w:rsidR="00922025" w:rsidRPr="00DF24CF" w:rsidRDefault="00A43920" w:rsidP="00A43920">
      <w:pPr>
        <w:rPr>
          <w:color w:val="0000FF"/>
        </w:rPr>
      </w:pPr>
      <w:proofErr w:type="spellStart"/>
      <w:r w:rsidRPr="00A43920">
        <w:rPr>
          <w:color w:val="0000FF"/>
        </w:rPr>
        <w:t>GenBank</w:t>
      </w:r>
      <w:proofErr w:type="spellEnd"/>
      <w:r w:rsidRPr="00A43920">
        <w:rPr>
          <w:color w:val="0000FF"/>
        </w:rPr>
        <w:t>: AY438027.1</w:t>
      </w:r>
    </w:p>
    <w:p w14:paraId="78707C7E" w14:textId="232D47CF" w:rsidR="003125AC" w:rsidRDefault="003125AC" w:rsidP="0074614F">
      <w:r>
        <w:t>&gt;</w:t>
      </w:r>
      <w:r w:rsidR="00F746BE" w:rsidRPr="00F746BE">
        <w:t>MELO3C008730</w:t>
      </w:r>
    </w:p>
    <w:p w14:paraId="7AAF69FE" w14:textId="7CF303E5" w:rsidR="00E94D54" w:rsidRDefault="00F746BE" w:rsidP="004C4EF0">
      <w:r w:rsidRPr="00F746BE">
        <w:t>ATGGTGGACGTCCCATCATCTTCGACCACCAGACGGTGGATGTACGACGTCTTCTTAAGCTTTCGAGGTGAGGACACTCGTCAGAATTTCACCAAACACCTTTACGACGCCCTCGATACTGCCGGAGTCAACACGTTTCGTGACGACGTTGAACTCCGGCAAGGAGACGCCGTGGGCTCAGAGCTTGTGGTAGCGATTAAAAAATCGAGGATAGCAGTCGTGGTGTTCTCCGATGGCTATGCCGACTCACAGTGGTGCCTAGGGGAGATCGCCGAGATCATGGATTGCCGGACTGTTGAGGGCCAACTGGTCCTTCCGATCTTCTATGAGGTGGATCCGTCGGACGTTAGGAAGCAGAAGGGGAGGTTTGCGGCCGCATTTGAGAAGCACGAGAAGAGATTTGGTGTAGATTCGGTGGAGGTCCTGCGGTGGAGGGCGGCGCTCAGAGAGGCCGCTAGCTTGTCCGGCTGGGACTTGAGGCAGCTAGCCGATGG</w:t>
      </w:r>
    </w:p>
    <w:p w14:paraId="11E96B78" w14:textId="6DF8F2B2" w:rsidR="00F746BE" w:rsidRPr="00F746BE" w:rsidRDefault="00F746BE" w:rsidP="004C4EF0">
      <w:pPr>
        <w:rPr>
          <w:color w:val="FF0000"/>
        </w:rPr>
      </w:pPr>
      <w:r w:rsidRPr="00F746BE">
        <w:rPr>
          <w:color w:val="FF0000"/>
        </w:rPr>
        <w:t>GTACGTATTATTATTGTTATTTTCCATCCTTTTATTTACCTTTCCTTGAAAATTGCAAAAACAATGGGCAAATGGGAATAATAAAAATAATAGATTAAAAAGAATGAGGAATCGTCAAAAACGTTGGAAACTATTTACGTATATATATATATATATAAAACTCGGATGTGTTAATAGAAAATTTGATAATTTTGTTGTTATGCTTAAATAGTTTCAATTTTTTTATTATATTTGAAAATGTCTTAAATATTTTAATTTAATTTAATTATCATGAACAGAAAAGAAGAATCAATTACAAAATATTTAAATGCCCCTTATAATTACTTTTTGAAATTTACGAGCAAGATATAAAACTAGATCAAAGCTATAACTAAAAAATAATTTTTTTTTTTACTTGAATGAATAAAATATCCCAGAATTATTCCAACCTAGTTTAACTAGCATAACTGAGGTAATATACATCCGCGGTGGATCCATAAAATATATTGATAGAGGACTAAGATTCGAAATTGAGAGAGACTCGAGCCCTCGAACTTATACTAAATCCTCTGTGTATATATCAAATTATAATACTATGATTAATATAATGGATTCAAGTTTTTTCTTTTTGAATTTTGTTAAGTTGGGGTTGTTTATGAAAAGTTTTTGGAATAAAATTAAAGCTGTATGGTTTTCACTTTCTCTGAATATTTTGGTTGAAGAGACATATTTCAATTTCATCACATTTTAAATTTTCGTGTATCAATTTGATATATAAGAATATATTTGACACTCATCTCAAATGGACTCTTACAACTTCAAATATTTTAAGTTAATCCTATATTTTGGAGTTCATTTATTTATTTTTTTTTTTTTGTAAATTAAAAGATAAAAGTTGTTCTCTCTTCAATTAGATTAAATCTTAAAATTTTAAGTTAATTAAGCTGAGCTCACGAATAAGAAAAATATATTTTCAAATTCATATAGGTGTTGGGTTAATAATATATGACTTGAGAGAGGGAGGTTGTTCTCTCGCTATATTTTCCAATTCTATTTTCAATACAATTTAGGTTAAATCAAAATTTAGGCTTTATTATGTGGTTTGACCTTTTCTTAATTTAGAAGTTTAAAATGTATTTTAATTCATAGTCCAGTTGTGATTTTTTTGGCCTTTTGTTTGATTTTGTTATTTCTCTTGTTTGTTTTATGGACCAATGATCTCTTACAATTTTCAGAATTGTCAAGAGGTTTGAATAAAAAAAAAAAAAAAAACAGATAACATCTATTAGTGTCAATTGAGATGGATGATGCTAGTGTATCATTGATTATTGTTATCAACTATGAGACTTTTACAATTTATAATATTTGTAAATTAGGTTAGTTTATTTTCTTTCTATATTTAAAAAATATCTCAAAATTAATTTAATATTTAATTTTACACTCTTAATTAATCATATTTTTACATAGTATTGAAATGAAAATTGGATTAATGAAAGAAAAAACATGTTCTAAATTAAGTAATTGGAAATCCACTCCAAATTAAACCTGCCATTCAATTTCACAATCAAGTTCCCGGCAAGAAAAATACAAATGTAGAAGAAAAGTTGTTGCCATTATAGAGACAAGAAAGTAAGCAAGGAATAGGATTTTGAAAATTCGACTTTTATTGTTCAATTGATTTATGGTTTTGAAAACTATGCATTGAATTAACATAACAAGAACCAAAAACATAAAGAAAAAAATAATGACAAAAGAAAACTATTCGAAACTCTTCCTTTATTTTTCTTTTTTCTTTTTTTTTTTCTTTTTAATAAAGAAAGATGAAACACGAAATAAAAGATGTAATGAGTTGTTTAAAGAAAGCTCCTTGAAGTTTCCAATTGGTGAATAGTACGTACTTGGTTAAATATGTTTAATATAATATTACTAACATTTCAAAAGTCAAAACTTCTTTCTTTTATTTTAATTCTGAAAACATTTTCTTTCTTAAAATATTAGTTTCCTTCTTATATCTCAATCATTCTTTCATTTCAATTCTTATAATTTTTAAATAATTCATTTTAGTTCAAACTCACTGTCCATTAAATATGATTAAAAAAAATCATATTTGTACTTTCAATTTCTCTTTCTTTCTTTCTTTATTTATTTTTTCATATCATCTTCTCCATCAAAAGCTTTCCCTCTTGTTCTTCTTTCTCTACGAATTTTATTAGTAGGGGTTCTGCAGGGAGGCCATAATTATATTTATGGGCATGACAGCCAACTGAGGTGCTGGAGAAAAATGCGTAATAATAACTTGATCGGTGAGCGGAAGCTATGAGACTGTTTTGCCATTGAGCTTCTAGCTAGTATTATTATTTTTTGGTGGATTTTTTTGATGCTAGAAGATATTGATCATGTTAACGGATTGGTTAATTATATATCTTAATGGCAAAAAAAAATAATATATATATATATTCTGATTGTCGACATTGACAACAG</w:t>
      </w:r>
    </w:p>
    <w:p w14:paraId="02838D0E" w14:textId="65AEC061" w:rsidR="00F746BE" w:rsidRDefault="00F746BE" w:rsidP="004C4EF0">
      <w:r w:rsidRPr="00F746BE">
        <w:t>GCATGAAGGAAAGTTCATAACCAAAATAGTGGAAAGGGTTCAAAGCGAACTGAGAGTGACATATTTGGAAGTCGCCATCTACCCCGTTGGCATTGATGTTCGTCTCAAACACTTGATCTCATTAATGGCCATTTCTACAAACCACTCCACTCTCGTCCTCGGCATCTATGGCATGAGCGGCATTGGCAAAACCACTCTCTCTAAAGCACTCTTCAACCACTTCTTCCACTTCTTCAATTCTAGATCTTTTCTCCCCAGCATCAACTCCATCTCTAACTCCTCTCCCGACGCTCTCCTTCGCCTCCAACAAACTCTCCTCTCCGATCTCCTCATCGCCACTAACCTCCGCTCTCGTTCCTCGACCACCACCGACTCCACCGTCGTTCGGATGCAGGAAAGACTCCAAAACAAAAAGGTCTTGGTTGTCCTCGACGACCTGGATCGTATCGAACAAGCAAATGCGCTAGCAATACGGGACCCAAGATGGTTTGGAAAGGGAAGCCGAATCATAATCACAACAAGAAACAAACAAATCTTGGACATTCTAAAAGTCGACAAAGTATACAACATGGAATCCAATCCACTGAACGACGAGGAATCATTGGAGCTTTTTAGCTACCACGCATTCCGGGAGCAAAATCCACCAGAGGAGCTTTTGGAATGTTCGAAATCCATCGTTTCGTACTGCGGAAATCTTCCTCTAGCTCTGGAAATCCTGGGTGGGTCATTCTTCGGAGGGAGACCGATGGAGGAATGGAGAAAAGCGTTGGAGAGACTGAAGATGATTCCGGCGGGGGATTTGCAAGAGAAGCTTCGATTAGGGTTTGAAGGATTGAGAGATGAGATGGAGAGGGAGATATTTCTTGATGTGTGTTGCTATTTTGTGGGAATGAAAGAGGAATTGGTAGTGAAGATTATGGATGGATGTGGAATGTATGGAGAAAGTGGATTGAGAGGATTGAAATGGAGGTGTTTGGTTGGTGTTGAGATTTGGAGTGGAAGGTTGAAGATGCATGATTTGGTTAGGGACATGGGGAGGGAGATTGTGAGGCAAACTTGTGTGAAGGAACCTGCTAGACGATCTAGGGTTTGGCTTTATCATGAGGCTCTCAAGATCTTACTCCATCAAACC</w:t>
      </w:r>
    </w:p>
    <w:p w14:paraId="20AEF0A9" w14:textId="0132AF3C" w:rsidR="00F746BE" w:rsidRPr="00F746BE" w:rsidRDefault="00F746BE" w:rsidP="004C4EF0">
      <w:pPr>
        <w:rPr>
          <w:color w:val="FF0000"/>
        </w:rPr>
      </w:pPr>
      <w:r w:rsidRPr="00F746BE">
        <w:rPr>
          <w:color w:val="FF0000"/>
        </w:rPr>
        <w:t>GTAAGTTAATTACTTCACTCATGCATTTTTATAGTATATAATTAATATGTAGTGAGATCATTGATTTAACAG</w:t>
      </w:r>
    </w:p>
    <w:p w14:paraId="16A789D5" w14:textId="6019F4E0" w:rsidR="00F746BE" w:rsidRDefault="00F746BE" w:rsidP="004C4EF0">
      <w:r w:rsidRPr="00F746BE">
        <w:t>GGAACTGAAAACATTGAAGGACTTGCAATTGATATGGGCAAAGGAAACAAGGAGAAATTCAAATTGGAAGCATTTGGGAAAATGAGAAATCTAAGGTTACTCAAACTCAACTATGTGAATCTCATTGGAACTAATTTTGAGCAAATAATAAGCAAAGAATTAAGGTGGATTTGTTGGCATGGATTCCCTTTGAAGTCTATTCCAAGCTCATTTTATCAAGGAAACCTTGTTGCCATTGACATGAGGCATAGCAGCTTGATACATCCTTGGACTTGGAGGGATTCACAG</w:t>
      </w:r>
    </w:p>
    <w:p w14:paraId="08BD1E21" w14:textId="173794CD" w:rsidR="00F746BE" w:rsidRPr="00F746BE" w:rsidRDefault="00F746BE" w:rsidP="004C4EF0">
      <w:pPr>
        <w:rPr>
          <w:color w:val="FF0000"/>
        </w:rPr>
      </w:pPr>
      <w:r w:rsidRPr="00F746BE">
        <w:rPr>
          <w:color w:val="FF0000"/>
        </w:rPr>
        <w:t>GTAAATTAATACAATTAATTAGCATTTTACTGATTTTATTTTCTAAATGATTGTTCATCTTTTTTTTTTTTTTTTTTTATTTAGAATAATTACTTTTCTCATCCCTTCTAAGTTTAGGGCTTAGTTTTCATTGATGCTCCTTCAATTTCAAAATCCTATACTCTTAGTTTCTTTTAGTTTGATTGCAATTTATTAGTCTCTAGGTTTAAAGATGATACCATTTTTACTTTTGACGTCTGAGCTTTGCATTTCAATTTTATCTCTAAATTTCAAAATATAATTACATTTTTTATTTAAATTTTTCAATAAGTAATCATTTAATTTTAATATTATTTTTTGTTTAGTATTCAAGATTGTATACGGTAGAGTAGTAATTCAAAAGCTTACGATTTTTAAAGTCAAAAGTAAATATATTTGTATCCAAGTCAGTGATGTCAAGTAAATTTAATCCTTAAAAATCAGAATATATATTTTGTTGAAATGCATTGATTATGTTATTTAGAGATTTAAACGACCAAATACGAAAAAGATCTCGGATATAACTTATTTTATATTTGTATTTTAAGTTCTCTTTAACAAAAATGTTCACGTGGATGTAGCTAACGTATTATTAGTAAATCACGCATCTGTGTGTTAACCTGTACTAATTTATGCTTTTATGTTTTCTTTATTAATTATCGATTCCATAACATTTTTAACTACTGCGTCTCTCTCACTCAAGTATGTACTTGTTTTGGGCAG</w:t>
      </w:r>
    </w:p>
    <w:p w14:paraId="1C3BBDE1" w14:textId="592945CA" w:rsidR="00F746BE" w:rsidRDefault="00F746BE" w:rsidP="004C4EF0">
      <w:r w:rsidRPr="00F746BE">
        <w:t>ATTCTTGAGAACCTAAAAGTTCTAAACCTAAGCCATTCCCAAAAGCTAAAGAAGTCCCCAAACTTCACAAAGCTCCCAAACCTAGAGCAGCTAAAACTCAAGAACTGCACAGCCTTATCAAGTCTCCACCCCTCCATTGGCCAACTTTGTAAGGTTCATCTCATCAACCTCCAAAACTGCACAAATCTTTCGTCTTTACCAACCTCCATCTACAATCTTCACTCCCTCCAAACTTTCATCATCTCTGGCTGCTCCAAGATTGACCGCCTCCACGACGACCTCGGCCACCTTGAATCCCTCACCACCCTTCTCGCTGACCGAACCGCCATATCCCACATCCCTTTCTCCATTGTCAAGTTGAAGAAGCTCACTGACTTATCTCTATGTGGTTGTAACAGCAGATCAGGGTATGTTAATCTTTTATTTTGTAACAATAATATATATGTTAGCTATATGATCAATATAATATTAAACTAAT</w:t>
      </w:r>
    </w:p>
    <w:p w14:paraId="0060E6B5" w14:textId="77777777" w:rsidR="00F746BE" w:rsidRDefault="00F746BE" w:rsidP="004C4EF0"/>
    <w:p w14:paraId="3C27DC9F" w14:textId="67EEC371" w:rsidR="00E94D54" w:rsidRDefault="00E94D54" w:rsidP="00E94D54">
      <w:r>
        <w:t xml:space="preserve">T3 (5-exons): </w:t>
      </w:r>
    </w:p>
    <w:p w14:paraId="1F61513F" w14:textId="77777777" w:rsidR="00B038F5" w:rsidRPr="00F60165" w:rsidRDefault="00B038F5" w:rsidP="00B038F5">
      <w:pPr>
        <w:adjustRightInd w:val="0"/>
        <w:snapToGrid w:val="0"/>
        <w:spacing w:line="240" w:lineRule="atLeast"/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</w:p>
    <w:p w14:paraId="36823494" w14:textId="61363F3B" w:rsidR="00E94D54" w:rsidRPr="00B038F5" w:rsidRDefault="00B038F5" w:rsidP="004C4EF0">
      <w:pPr>
        <w:rPr>
          <w:color w:val="0000FF"/>
        </w:rPr>
      </w:pPr>
      <w:proofErr w:type="spellStart"/>
      <w:r w:rsidRPr="00F60165">
        <w:rPr>
          <w:color w:val="0000FF"/>
        </w:rPr>
        <w:t>Phytozome</w:t>
      </w:r>
      <w:proofErr w:type="spellEnd"/>
      <w:r>
        <w:rPr>
          <w:rFonts w:hint="eastAsia"/>
          <w:color w:val="0000FF"/>
        </w:rPr>
        <w:t xml:space="preserve"> Locus </w:t>
      </w:r>
      <w:proofErr w:type="gramStart"/>
      <w:r>
        <w:rPr>
          <w:rFonts w:hint="eastAsia"/>
          <w:color w:val="0000FF"/>
        </w:rPr>
        <w:t>name :</w:t>
      </w:r>
      <w:proofErr w:type="gramEnd"/>
      <w:r>
        <w:rPr>
          <w:rFonts w:hint="eastAsia"/>
          <w:color w:val="0000FF"/>
        </w:rPr>
        <w:t xml:space="preserve"> </w:t>
      </w:r>
      <w:r>
        <w:rPr>
          <w:color w:val="0000FF"/>
        </w:rPr>
        <w:t>ppa021718m</w:t>
      </w:r>
      <w:r>
        <w:rPr>
          <w:rFonts w:hint="eastAsia"/>
          <w:color w:val="0000FF"/>
        </w:rPr>
        <w:t xml:space="preserve"> </w:t>
      </w:r>
      <w:r w:rsidRPr="00F60165">
        <w:rPr>
          <w:rFonts w:hint="eastAsia"/>
          <w:color w:val="0000FF"/>
        </w:rPr>
        <w:t>[</w:t>
      </w:r>
      <w:proofErr w:type="spellStart"/>
      <w:r w:rsidRPr="00B038F5">
        <w:rPr>
          <w:i/>
          <w:color w:val="0000FF"/>
        </w:rPr>
        <w:t>Prunus</w:t>
      </w:r>
      <w:proofErr w:type="spellEnd"/>
      <w:r w:rsidRPr="00B038F5">
        <w:rPr>
          <w:i/>
          <w:color w:val="0000FF"/>
        </w:rPr>
        <w:t xml:space="preserve"> </w:t>
      </w:r>
      <w:proofErr w:type="spellStart"/>
      <w:r w:rsidRPr="00B038F5">
        <w:rPr>
          <w:i/>
          <w:color w:val="0000FF"/>
        </w:rPr>
        <w:t>persica</w:t>
      </w:r>
      <w:proofErr w:type="spellEnd"/>
      <w:r w:rsidRPr="00F60165">
        <w:rPr>
          <w:i/>
          <w:color w:val="0000FF"/>
        </w:rPr>
        <w:t xml:space="preserve"> </w:t>
      </w:r>
      <w:r w:rsidRPr="00F60165">
        <w:rPr>
          <w:rFonts w:hint="eastAsia"/>
          <w:color w:val="0000FF"/>
        </w:rPr>
        <w:t>]</w:t>
      </w:r>
    </w:p>
    <w:p w14:paraId="0F6189E5" w14:textId="7A07255C" w:rsidR="002C1740" w:rsidRDefault="002C1740" w:rsidP="004C4EF0">
      <w:r>
        <w:t>&gt;</w:t>
      </w:r>
      <w:r w:rsidRPr="002C1740">
        <w:t xml:space="preserve"> Csa002355</w:t>
      </w:r>
    </w:p>
    <w:p w14:paraId="1220BF2C" w14:textId="4DE3BF36" w:rsidR="008C5F3D" w:rsidRDefault="00890170" w:rsidP="004C4EF0">
      <w:r w:rsidRPr="00890170">
        <w:t>ATGGCCGACGAGCTCCGACCTCAACACGGGAATTGGACTTACGATGTTTTCTTGAGTTTTAGAGGTGAAGATACTCGCAAGAACTTCACTGATCATCTCTACTACGCATTCAAAGATGCAGGCATCAATGTGTTTCGAGACGATCCAGAGCTCGAACGGGGTGAAGACATAAGTTCGGAGCTCGAGCGAGCGATCGAAGGGTCGAAGGTGGCAGTTGTCGTATTCTCGGAAAGGTATGCGGAGTCGGGATGGTGTTTGGAGGAGTTGGTAAAGATCATGGAGTGCAGGAGGACTTTGAGACAACTGGTTTTCCCAATATTTTATAATGTGGATCCTTCATGTGTGAGGAAGCAAAAGGGTGAATTTGAAGAGGCTTTTGTTAAACATGAAGTGCGTTATTTTAGGGATATTGATAGAGTTCTTAAGTGGAGAATGGCTCTCACTGAAGCTGCTAATTTATCTGGTTGGGATTTGAGAAACATTGCAAATGG</w:t>
      </w:r>
    </w:p>
    <w:p w14:paraId="352B5F9F" w14:textId="0D089E39" w:rsidR="00890170" w:rsidRPr="002C0829" w:rsidRDefault="00890170" w:rsidP="004C4EF0">
      <w:pPr>
        <w:rPr>
          <w:color w:val="FF0000"/>
        </w:rPr>
      </w:pPr>
      <w:r w:rsidRPr="002C0829">
        <w:rPr>
          <w:color w:val="FF0000"/>
        </w:rPr>
        <w:t>GTATTTATTGATTCCTTCCTTTCTTTCAAGTTTTGAATGTTAATTAGCATATAGAAGTTTCTAAATAACCCTTTTGGTTTTTTGAAATTAAGCTTGGGAATACTTGGTTAAATTGCAAATTTGGTCCAAGAAAGTTATAGTTTAGTTTCTATGATAACTTATAAAAATCTGATAAAACACCAGTTTTAGAAAACATGTTCTTTGTTTTTGGAAATTGAACTCACAATTCATATGGACTGAAAAATTTACATTAACATATCATATACCCAACAATTATATTTGAGTCTTCTCCTAAGTTTCGATGAGTAACTTATCTAAATCTTGCTATATGGCAG</w:t>
      </w:r>
    </w:p>
    <w:p w14:paraId="4D689848" w14:textId="332BCC46" w:rsidR="00890170" w:rsidRDefault="00890170" w:rsidP="004C4EF0">
      <w:r w:rsidRPr="00890170">
        <w:t>ACATGAAGCGAAGTTCATAAGGTTGATTGTTGAAAAGGTATCAAAGGAGGTGAACAGTAAATACTTATTCATAGCTCTTTATCCAGTGGGAATTGAATCAAGACTCAAACTTCTTTTATCACATCTTCATATTGGTTCAAATGATGTTAGATTTGTAGGAATTTTGGGGATGGGAGGACTGGGTAAAACCACCGTTGCAAAAGCACTTTACAACCAGCTTTATCACAACTTTGAAGCCAAATGTTTCCTTTCCAATATCAAAGCTGAAACCTCCAATCTAATTCACTTACAAAAACAACTCCTCTCTTCCATCACAAATTCTACCAACATCAATCTTGGAAACATCGACCAAGGAATCGCAGTGTTGCAAGAAAGACTTCGTTGCAAAAGGCTTCTTCTGATATTAGACGATGTAGACGACTTAAGCCAGTTAACTGCATTAGCAACAACTCGTGATTTGTTTGCTTCAGGTAGTAGAATTATCATAACAACTCGAGATCGACATCTGCTAAATCAGCTTGAAGTAGACGAAATTTGTTCCATCGATGAAATGGATGACGATGAAGCACTTGAACTCTTTAGTTGGCATGCTTTTCGCAATAGTTATCCATCAGAAACCTTTCATCAACTTTCGAAACAAGTGATCACTTATTGTGGAGGATTGCCATTAGCTCTCGAAGTGTTGGGTTCTTTCCTTTTTGGTAGAAGTAGAGAAGAATGGGAAGATACACTGAAGAAATTGAAGAAAATCCCAAACGATCAAATTCAAAAAAAGCTTAAAATAAGCTTTGATGGGCTAAACGATCATACTTACAAAGATATATTTCTCGACGTGTCATGTTTCTTTATTGGAATGGAAAGAAACTACGTTGAACAAATATTAGATGGGTGTGGATTTTTTCCAAGAATCGGAATTAGTGTTCTTCTTCAAAGATGTCTATTAACAATTGGAGACAAAAACAGATTAATGATGCATGATTTGTTAAGAGATATGGGGAGAGAAATTGTTCGTGAAAATTTTCCAAAATACCCTGAGAGACATTCAAGACTTTTTCTTCATGAGGAAGTGCTTTCTGTTCTTACAAGACAAAAG</w:t>
      </w:r>
    </w:p>
    <w:p w14:paraId="32487644" w14:textId="2D70EC0F" w:rsidR="00890170" w:rsidRPr="002C0829" w:rsidRDefault="00890170" w:rsidP="004C4EF0">
      <w:pPr>
        <w:rPr>
          <w:color w:val="FF0000"/>
        </w:rPr>
      </w:pPr>
      <w:r w:rsidRPr="002C0829">
        <w:rPr>
          <w:color w:val="FF0000"/>
        </w:rPr>
        <w:t>GTAAGAAAAGAAAGTCCTATTTAAGTTGATCCAATTGTATTTTTAAGCTTAATATTTTTTATTTCATTGGTTTAG</w:t>
      </w:r>
    </w:p>
    <w:p w14:paraId="4CF5CC24" w14:textId="6B5E62BB" w:rsidR="00890170" w:rsidRDefault="00890170" w:rsidP="004C4EF0">
      <w:r w:rsidRPr="00890170">
        <w:t>GGAACTGATGCAACTGAAGGCCTAAGTTTGAAGTTGCCAAGATTTAGCAAGCAGAAGTTGAGCACAAAAGCATTTAATGAAATGCAAAAATTGAGGTTACTTCAACTTAATTTTGTTGATGTAAATGGAGATTTCAAGCATATTTCTGAAGAGATAAGATGGGTTTGTTGGCACGGATTTCCTTTGAAGTTTTTGCCTAAAGAATTTCATATGGACAAATTGGTTGCTATGGACTTGAGATATAGCCAAATCAGATTCTTTTGGAAGGAGTCTAAG</w:t>
      </w:r>
    </w:p>
    <w:p w14:paraId="25C2F989" w14:textId="462837CA" w:rsidR="00890170" w:rsidRPr="002C0829" w:rsidRDefault="00890170" w:rsidP="004C4EF0">
      <w:pPr>
        <w:rPr>
          <w:color w:val="FF0000"/>
        </w:rPr>
      </w:pPr>
      <w:r w:rsidRPr="002C0829">
        <w:rPr>
          <w:color w:val="FF0000"/>
        </w:rPr>
        <w:t>GTACACATTTTACTGTTGAATTAAAATGTTTTACTTTGGTTCTATACCTAGAATATAGCCAAATCAGATTCTTTCAATGAGTCTTTTTCACTGCTACTGTTAAAGTAGTGTTGATATTATTGAATTTACCGTAACTTATCAACTTTAACATTTTGGATTAATCACTGTTATTATAGCATCATAGCAATGCCATTTTCTTCTCAATTAACGATTTTTCCTGATCTCTTTGTTCTCTGTTGTGTGAACATGCAG</w:t>
      </w:r>
    </w:p>
    <w:p w14:paraId="2E1ABECE" w14:textId="1BFE9433" w:rsidR="00890170" w:rsidRDefault="00890170" w:rsidP="004C4EF0">
      <w:r w:rsidRPr="00890170">
        <w:t>TTTCTCAAGAATTTGAAGTTTCTTAATCTAGGCCATTCTCATTACTTAACCCACACTCCAAACTTCTCCAAACTCCCCAATCTAGAGATACTCAGCCTCAAAGACTGCAAGAATTTGATTGAATTGCACCCTACAATTGGAGAATTAAAAGCCCTCATTTCCCTAAACTTAAAAGATTGCAAATCCCTCAATTCACTTCCAAATAGTTTCTCAAACTTAAAATCCTTACAAACTCTCATTATTTCAGGTTGTTCAAAGCTCAATAGTTTGCCAGAAGATTTAGGCGAAATTACATCATTAATAACTCTAATAGCTGATAACACACCAATCCAAAAAATCCCTAACACAATTATAAACTTAAAAAACCTCAAATATTTATCTTTATGTGGGTGCAAAGGGTCACCATCAAAATCATCATTCTCTTCAATGATTTGGTCTTGGATTTCACCAAAGAAATTATCTCAAAACTACACATCAATTCTTCTCCCTTCTTCATTACAAGGCTTAAACTCCTTAAGAAAATTATGCCTTAAAAATTGTAACTTGTCAAATAACACAATTCCAAAAGATATCGGGAGTTTGAGTTCTTTGAGAGAATTGGATTTGAGTGAGAATTTATTCCACAGTTTGCCATCAACTATCAGTGGCCTTTTGAAACTTGAGACACTTTTGTTGGATAATTGCCCTGAACTTCAATTTATACCAAATTTGCCACCACATTTGAGTTCATTGTATGCATCAAACTGTACTTCATTGGAAAGGACTTCAGATTTGTCTAATGTGAAGAAAATGGGATCTTTGTCTATGAGTAATTGTCCTAAACTTATGGAGATTCCTGGCTTGGACAAATTATTGGATTCTATTAGAGTTATTCACATGGAAGGATGTAGCAACATGTCCAATTCCTTCAAGGATACCATTCTACAG</w:t>
      </w:r>
    </w:p>
    <w:p w14:paraId="518759F2" w14:textId="20C9FF70" w:rsidR="00890170" w:rsidRPr="002C0829" w:rsidRDefault="00890170" w:rsidP="004C4EF0">
      <w:pPr>
        <w:rPr>
          <w:color w:val="FF0000"/>
        </w:rPr>
      </w:pPr>
      <w:r w:rsidRPr="002C0829">
        <w:rPr>
          <w:color w:val="FF0000"/>
        </w:rPr>
        <w:t>GTTCTAATCTCTCTCTCTTTATTAATTGAAAACGAACACAAAATTAGAATAACTAAAATAAACATCGTTTTGTTTTGATTTGAAAG</w:t>
      </w:r>
    </w:p>
    <w:p w14:paraId="78C500A1" w14:textId="0F0DBB26" w:rsidR="00890170" w:rsidRDefault="00890170" w:rsidP="004C4EF0">
      <w:r w:rsidRPr="00890170">
        <w:t>GGATGGACAGTTAGTGGATTTGGAGGAGTATGTCTTCCAGGCAAAGAAGTTCCAGATTGGTTTGCATACAAAGATGAAGGTCACTCAATATTTTTAGAATTGCCTCAGTATAATAATTCCAATTTAGAAGGCTTCATTGTTTGCATAGTTTACTGTTCTTGTTTTAACAACACAGTCTCAACTGACCTTCCAAGTTTATCAGTCATTAATTACACAAAATCTTCCATTACAACCAACAAACCTCTTACCAATGATGTAATAATGTCAACTCAAGATCACTTGTGGCAAGGCCATTTATCTAACAAAGCCTTCAAGATGGAACCTGGCGATGAAGTCGAGATCATCGTTGATTTCGGTGCTGAAATCACCGTGAAGAAAATTGGCATCTCGCTTGTGTTTGACAAGTATGTCGATCAAACAATGTTAGAGTTTGCATCCACCTCTAATGATGATGATGTCGTCGTGGATAACCAAGATGAAAATGTAAGTGAAAAGGATGGAGAAGTTGGGAGCAAGAGAGGTTTTGACGAGAATGATGATGAAGGATTGAAAAATTCATACCAAATTCCCAAAAGGTTGAAGTGTGAGATTGATTCTAACATGAAAATTGATGAGGAGTAG</w:t>
      </w:r>
    </w:p>
    <w:p w14:paraId="36C00302" w14:textId="77777777" w:rsidR="006827D1" w:rsidRDefault="006827D1" w:rsidP="004C4EF0"/>
    <w:p w14:paraId="37F5F6CC" w14:textId="64735A40" w:rsidR="008C5F3D" w:rsidRDefault="008C5F3D" w:rsidP="008C5F3D">
      <w:r>
        <w:t xml:space="preserve">T4 (4-exons): </w:t>
      </w:r>
    </w:p>
    <w:p w14:paraId="3775CD22" w14:textId="3DAD5B81" w:rsidR="00371474" w:rsidRPr="00A43920" w:rsidRDefault="00371474" w:rsidP="00371474">
      <w:pPr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  <w:r>
        <w:rPr>
          <w:rFonts w:hint="eastAsia"/>
          <w:color w:val="0000FF"/>
        </w:rPr>
        <w:t xml:space="preserve"> </w:t>
      </w:r>
      <w:proofErr w:type="spellStart"/>
      <w:r w:rsidRPr="00371474">
        <w:rPr>
          <w:i/>
          <w:color w:val="0000FF"/>
        </w:rPr>
        <w:t>Solanum</w:t>
      </w:r>
      <w:proofErr w:type="spellEnd"/>
      <w:r w:rsidRPr="00371474">
        <w:rPr>
          <w:rFonts w:hint="eastAsia"/>
          <w:i/>
          <w:color w:val="0000FF"/>
        </w:rPr>
        <w:t xml:space="preserve"> </w:t>
      </w:r>
      <w:proofErr w:type="spellStart"/>
      <w:r w:rsidRPr="00371474">
        <w:rPr>
          <w:i/>
          <w:color w:val="0000FF"/>
        </w:rPr>
        <w:t>lycopersicum</w:t>
      </w:r>
      <w:proofErr w:type="spellEnd"/>
      <w:r w:rsidRPr="00371474">
        <w:rPr>
          <w:i/>
          <w:color w:val="0000FF"/>
        </w:rPr>
        <w:t xml:space="preserve"> </w:t>
      </w:r>
      <w:r w:rsidRPr="00A43920">
        <w:rPr>
          <w:color w:val="0000FF"/>
        </w:rPr>
        <w:t>bacterial spot disease resistance protein 4 (Bs4) ge</w:t>
      </w:r>
      <w:r>
        <w:rPr>
          <w:color w:val="0000FF"/>
        </w:rPr>
        <w:t xml:space="preserve">ne, Bs4-MM allele, complete </w:t>
      </w:r>
      <w:proofErr w:type="spellStart"/>
      <w:r>
        <w:rPr>
          <w:color w:val="0000FF"/>
        </w:rPr>
        <w:t>cds</w:t>
      </w:r>
      <w:proofErr w:type="spellEnd"/>
    </w:p>
    <w:p w14:paraId="3D4B5E01" w14:textId="77777777" w:rsidR="00371474" w:rsidRPr="00DF24CF" w:rsidRDefault="00371474" w:rsidP="00371474">
      <w:pPr>
        <w:rPr>
          <w:color w:val="0000FF"/>
        </w:rPr>
      </w:pPr>
      <w:proofErr w:type="spellStart"/>
      <w:r w:rsidRPr="00A43920">
        <w:rPr>
          <w:color w:val="0000FF"/>
        </w:rPr>
        <w:t>GenBank</w:t>
      </w:r>
      <w:proofErr w:type="spellEnd"/>
      <w:r w:rsidRPr="00A43920">
        <w:rPr>
          <w:color w:val="0000FF"/>
        </w:rPr>
        <w:t>: AY438027.1</w:t>
      </w:r>
    </w:p>
    <w:p w14:paraId="2F5FEC70" w14:textId="7A217A81" w:rsidR="0017345A" w:rsidRDefault="0017345A" w:rsidP="008C5F3D">
      <w:r>
        <w:t>&gt;</w:t>
      </w:r>
      <w:r w:rsidRPr="0017345A">
        <w:t xml:space="preserve"> Cla012434</w:t>
      </w:r>
    </w:p>
    <w:p w14:paraId="71658FAF" w14:textId="1EC6D386" w:rsidR="0017345A" w:rsidRDefault="0017345A" w:rsidP="008C5F3D">
      <w:r w:rsidRPr="0017345A">
        <w:t>ATGCTCCTTTCTTCTTCTTCTTCTTCTTCTTCTTCATCTCAAACTAGTAAATGGAAATACGACGTGTTCTTAAGCTTCAGAGGCGAAGATACACGTGGCGGCTTCACAGACCATCTCTACAAAGCCTTAATTCAAAAGGGAATTTTCACATTCAGAGATGAAGACGAGATCGAAGAAGGAACAGACATTTCTTCAGATCTGTTGGCCGCCATTGAGGCCTCCAGATTTGCAGTGGTTGTGGTTTCAGAAAACTACGCTTCTTCAAGATGGTGCCTCGAAGAATTGGTTAAGATCTTCGAATGCGAAGAGCGGGATGGGATGGCTGTTTTACCAGTTTTTTACAAAGTGGATCCTTCTCATGTCCGAAAACAGAGTGGAAGCTTTGGAGAAGCTTTTCTTAAACATGAATTCAGATTTGGGAAAGATGATGATAAGGTTCGAAAATGGAGGATGCTTCTCACCAAGCTTGCCAACCTCAAAGCTTGGCTTTCCCAATCTTG</w:t>
      </w:r>
    </w:p>
    <w:p w14:paraId="4CAD8FC0" w14:textId="0EC83EB9" w:rsidR="0017345A" w:rsidRPr="0017345A" w:rsidRDefault="0017345A" w:rsidP="008C5F3D">
      <w:pPr>
        <w:rPr>
          <w:color w:val="FF0000"/>
        </w:rPr>
      </w:pPr>
      <w:r w:rsidRPr="0017345A">
        <w:rPr>
          <w:color w:val="FF0000"/>
        </w:rPr>
        <w:t>GTAACTAACTATTTATCATTTTATTGGTAATCATTTGGTTTTTTTTTTTTAATAAAATCTATTTTTGCTCCATTATTTATTTATTTTTTATTATTATTATTATTTATGTTTTACATCTTTTTTAAGCGAAGAAAAAAAAAGTTTTTGTGAAATTTTAAAAATAAAATCAAAATTTAAAAATTTATTCTTTTAGTTTTCAAAATTAATTTTGATTTTTTTAAGACGATAGGCAAAAAGTGGATAACAAAGCATAAAATTTAAGCCTTATTTGATAATCATTTTATTTTTTGTTTTACGGTTTAAACCCATAAAAACTCATTTCCATCTCTACAATTGTTTTTTTTAACCTATTTTTTTACGAGTCTCTTATCTAAAATTTGAAATCTAATAGTAGTAATTTTTAAAAATGTGTTTTTTTTTGGAATTTGGCTCATAGTTTAACTTTTATATTAAAAAAAAGATGCAAATCATGGTAAAAAATTAAAAGAAATTAAACAATGCAAATCATGGTAAGAAATTAAAAGAAAATATGCTTAATTTTCAAAAACAAAAAACTAAAAGGAACTAAAAGTTGCCAATTAATGAGCCCTTAGAGATGGGAAGAGTGTTAACGTGTAATTTTGAAAACTAAGAAAGTAAATTTATGTATTTTCAAAATCAGAACCAAATTTTGAAAACTAAAAAAGTAAAATTTAAAAACCTTTTTGTTTTGTTTTTCCATTAGCTAAAAAATAAATATGAAAGATCATAGTAAGAAATTGCTAGAAAATAAAAGCAGTTTTCGAAAACAAAAAACCAAATAGTTACAAGACGAGGCTCAATATCTTCATTAATCTTAATTGAAATTGTTGGACTAAAAATAGGTTTAATAGATCCATCATTTTTGCTTTCATAAAATTTTTAATATAGTTTAAATGTGGTTGATAACTTGATAGTTGGTAAAGTTGACATGAGTATGAGTATGATATTTAAGCGAGTTGATAGAAATTTTGAATAGAATTTAGGCTACGGAAAAGATATTAAAATTCATCGTTCTAATTTCAGAAAATTTGGTACAGATTTTTTGCTTTTTTCTTTATCCTGTAGTTTTATTTGTCCTTTAGATTTCTTTGATCTTTATATACATTTTAGTGTTCGTGCTCAAAATTTTATTGAAATTTTCAAATACGAGTTTTGTTCAATGATTAAGGTATCAGTTCCTTTCCTTGATGTTAGCAGGCTTTTCCAATTAAAGAAAATGATTAAAATTCTTAGGTCAAATATATATTTTATGCATTTTTTTTTCTTCTTTTCTTTAATGTTTTTCATTTAGACTAAGTATATTATCTTTGATTAATTGATGCCTGTTAAATATTAGAGAGAAGAGTTGAATTAAATATCTTAAAGCACTAAACTACGTAAGCCTTTTCTAGGTAGCCAAAAACAATATAGTAGACTCCGTCAACAAACCAATCATATCAAAGTAAACTGGCCTCATATTAATTAATTATAGATGTCAAAGTTCTTGATTGTGATTGAACTGAAAAGTTTATTAATAATCAATTAGCATCTTTAATGACAATAAGCCAACATGTTTTTGTTTTATATGATAGTGACATTCCTTAACATAAATAATCAATTATATAATCATGTATTAGTCAGTAGCTATAATAAGGGCCCTTTTACCCATGAATTAGAATGAGAAAGGTTTGACTTTTGGGTTGTTGGCATAAAATTTGTAGGATTAAGAAACCAAACAAATAGGTTTGGAAGAGAAGCTTTAGAACAAATGTCATGGGTTTGAAAAAACATTTCACTTCAATCACCTTAGCTTCCTATCTCTTCATCTCCTACTTCTGATGAGTGGCTGTCAAAAATTGTGCATTGAGAAGAGAAAAAGAGAAGAAAATGAGGGTGAGACTAAAGAAGAGGAGAAAAAGAAAGAAAGCGGTTGCCAACAACAATGGTTGGTGACGGCTCTTAAGAAATTGTTTGAGAGCTAGAATGTAATCAGATTATTGGGAATCAAAACAGCGCTGGAATACGTGAGGTATCAAGGGCGGAATGGAAATGAGATCGTGAAACATGAAAACGATAGGAAAAAGGGTTTAGTTAAACACGGTAGGAATAGAATGAGTTTCGCTTGTTTCAAACACCCATTCCATTACAAGCCTCGAAACAGCCCCTAAAGAAATTAGAAAATTATTTAGTAATAAAAAATAGGTCACGTTGTCTGTTAGTAACCAACGAAAAACTGACAAAGAGACATAGTTTCGACAAAGTTACTTTTGTTTTGAAAATTTTAGTAGGAATTCAAGAATTCTTTTAACATGGTGAAAACCAAAATTGAGATGAAAAAACAGAGATCCAAAAGAATCTACCTATTGACTATCTATAACTACTTATTTTCGCGTGCTCTAATTTTTAGAGTATTTTACCTAAAATGGTAAATTTGAAGTGATATTTCAAAAAGATTTATGTATCTTCATCCATTTTCTTGTGATTAG</w:t>
      </w:r>
    </w:p>
    <w:p w14:paraId="2EA0156F" w14:textId="5B9A41EB" w:rsidR="0017345A" w:rsidRDefault="0017345A" w:rsidP="008C5F3D">
      <w:r w:rsidRPr="0017345A">
        <w:t>GTCACATGAATCAGAAATCATTGAAGAAATCACCACAACAATATGGAAAAGAATTAAACCGAGTTTGAGAGTCATTAAGGAAGACCAACTAGTTGGAATCAATTCTAAACTAAACAAACTTTCGTCACTTTTGAACACAAACTCAGATGATGATGACGTGATCTGTGTGGGAATACATGGAATGGGTGGCATTGGTAAGACCACAATAGCTAGGGTTTGTTACGAGCGAATTTGTGACGAATTCGAAGCTCATTGCTTCCTCTCCGACGTTCGAGAGAATTTCGAAACCTCCGGCCTTCCATATTTACAAACCAAACTCCTTTCAAGGATGTTTTCATTTAAAAACAATCACATATGGGATGTTGAAGAAGGCATTGCTATGATCAACAAAGCCACTTTTGGAAAAAAGACACTTGTTGTCCTAGATGATGTGAATTGTTCGGATCAAATCATGGGGTTGATTCCAAACAAAAAATCTTTTGGAAATGGAAGTATAATCATCATTACAACAAGAAATGCAGATTTACTTTCGAATGAATTTGGTGTAAAAAGAATTTTTGAAATGGAAGAACTTCAGTATGAGGAAGCACTTGAACTCCTTAATTTGAGGGCTTTCATGAAAACATGTCCAAAAGAAGGTTACTTAGAACATTCCAAGAAGATTGTGAAACATGTGGGAGGCCACCCTCTTGCACTAAAATTATTGGGGTCATCTCTAAGAAACAAAGATTTGAGTGTGTGGAATGATGTTATAGAAGAGGTTGAAGGAGGTGGGAATATTCATGATAAAATTTTCAAGTGTCTTAAAGTGAGTTATGATGGATTGGATGAGTGGGAGAAAGAGATATTTCTTGATGTTGCTTGCTTCTTCAAGGGGAAGAGAAGAGAAGTTGTAGAAGAGATACTAAATGGATGTGGTTTCTATGCCAAAAGAAGGGTTGAACTTCTTATTCAAAAATCTCTCTTAACTCTCTCTTATGACAATAAATTGCAGATGCATGATTTATTGCAAGAAATGGGTCGAAAAATTGTTCGTCATAAGCATGTTCGAGATCGATTATGGTGCCTCAAGGATATAAAAAGTGCG</w:t>
      </w:r>
    </w:p>
    <w:p w14:paraId="4698C954" w14:textId="430B0D16" w:rsidR="0017345A" w:rsidRPr="0017345A" w:rsidRDefault="0017345A" w:rsidP="008C5F3D">
      <w:pPr>
        <w:rPr>
          <w:color w:val="FF0000"/>
        </w:rPr>
      </w:pPr>
      <w:r w:rsidRPr="0017345A">
        <w:rPr>
          <w:color w:val="FF0000"/>
        </w:rPr>
        <w:t>GTAAGATATATATATACACACACATATATTAATCGATTTGTTTGGTTGGAATGACTTTCTAAAGTTCTCGAAATATGCAAAATAAAAGTATTTTTTAATGCTCAAACCCTCGTTTGATAACCATTTGATTTTTGGTTTAGGGTTTTTGAAAATTAAACTTATAAACACTATTTCTACCGGCGTGTTTTGTTATATACTTTCTACTAATGTTTTAGAAATTCAAGCTAAATTTTGAGAGTAAAAAATAGCTTTCAAAATTTTGTTTTTGGTTACAAATTTTGTCTAGGAAATCTCAAGCGTTCTTTAACAAAGATGAAAATGATAATTGAAAAATTGAGATGAAATAAGCATTATTAATATAAAAAATATAAAACAAAAAATGCGAAAGTCATGTTTGGTAACAATTTAGTTTTTAGTTTTTGAAGTTTTATGCTTGTTTTGTTTCAACTTTTCAATAGGCTTTTCACATTTTTGAAAGAAGCACCTGAACTTCTAGTTAGATTCTAACAACAAAAACAATTTTATGGAAACTTAGTAGAAAGTGGATTGCAAAGCATAGAAACTTATGTGTACAACTAGTGTTTATAGGGTTATTTTAAAACACTAGAGACCAAAAAAACCAATTGACCTTCAAAACTTATTCAAAGTAAACTCTGTATGTACATTTGTGATCTCTCTCTAGTAACAAATTTGTTTGGTGTTGCATTTGGTATCTTATGGTTTCAG</w:t>
      </w:r>
    </w:p>
    <w:p w14:paraId="558C1A84" w14:textId="0F1A7419" w:rsidR="0017345A" w:rsidRDefault="0017345A" w:rsidP="008C5F3D">
      <w:r w:rsidRPr="0017345A">
        <w:t>GTTCCAGAGGCATTGGTCCAAACCATATTTTTCAAGTCCAGTACAAGAAACATGGTTGAATTTCCAATTTTGTTTTCAAGGATGCACCAACTTAGGCTGCTTAATTTTCACAATGTGAGACTTAAAAATAAGTTGGAATATTGCATTCCAAGTGAGTTAAGATATTTGAAGTGGAAAGGATATCCTTTGGAGTTTCTGCCATTCAATAGTTCTGAAGAATATAAGCTTATTCAGCTTCACATGTGCCATAGCAATTTGAAACAATTTTGGCAAGGAGAAAAG</w:t>
      </w:r>
    </w:p>
    <w:p w14:paraId="539E3905" w14:textId="0AFEA1C3" w:rsidR="0017345A" w:rsidRPr="0017345A" w:rsidRDefault="0017345A" w:rsidP="008C5F3D">
      <w:pPr>
        <w:rPr>
          <w:color w:val="FF0000"/>
        </w:rPr>
      </w:pPr>
      <w:r w:rsidRPr="0017345A">
        <w:rPr>
          <w:color w:val="FF0000"/>
        </w:rPr>
        <w:t>GTAACAATATTATACTATATATCAAGTGTTGGAAGTAAATGATTTTTATTTTCTGCTATATATATTCATTAGTTCAACTTGTGGTCAAAGATCTTTTTTAATTCCATTGAACCATGCTTTAAGTTGGCCATATTATTTTCACATGAATAGATTGTAGCATATACATCCACGCACAAGCTTTATCAAAGTTAAACAATCTAATTTCCTTTAGGGTAGTCATATAGTTAGAAAAAGAATATCAACTTCTTTTCCGTTTTTTAAAAAATACGCATAGAAGTATTCCGTTTTTTAAAAAATACGCATAGAAGTTGCAATATTACTCTAGACTACCCTTGCATACGCGTTTCGAAACTATTATTGGAGTAGATATTCATTAAAATGTAGGACAAAAATTAGGAGTTAGAATGATATGTGGTGGTGACTTGAAATGGTGTGGTACCCCAATTTCATTTCAAGTATGGTCATTGATATAAACTATTTTAAGTCCTAATTTCATTCAAAAACTCTAACCGATTATCTAGTTTTGAAATGTTTATGAAAGATAAAATATTGTTATTACCATTTTTGAATGAATAGAGATTTTCTTTGAAACAGCTGGCAACGTATTGGGGCATTTCTTTTAATTTTGCAGCCATAAAAAGAAAACTCTTAACATTGTGGACTATATAACGTAGATTTAGCCTTAAAAAGTTGCATATTTTTAAGCACATACATCCCGTATAAGAATGATAGTTACATATCATAACAAAGACTTCATTTGTGACAAGTGACTTCTTTTAGGTTGCTTTTTTCTTTTTAATTATAAACAAATTAGTACCATTTTCAAGTGTTGTTCTTTTGTTTAACTTCTATCAGTCCTTACTTGTAACAG</w:t>
      </w:r>
    </w:p>
    <w:p w14:paraId="70759679" w14:textId="5410CA79" w:rsidR="0017345A" w:rsidRDefault="0017345A" w:rsidP="008C5F3D">
      <w:r w:rsidRPr="0017345A">
        <w:t>CATTTAGAGGAGCTGAAGTATATCAAACTCAATCATTCTCAAAAGTTGTCCAAAACTCCAAACTTTGCAAGAATTCCTAATCTCAAAAGATTAGAGCTTGAAGGTTGCACAAGATTAGTCAACATTCATCCATCCATTTTCACTGCAGAAAAACTCATTTTCTTGAGTCTGAAAGATTGCATCAATCTCACCAATCTTCCGTCTCACATTAACATCAAGGTTCTTGAAGTCTTGATTCTCTCTGGTTGCTCAAAAGTCAAGAAGATCCCTGAATTTTCAGGCAACACAAATAGATTACTCCAACTCCATTTGGATGGCACCTCCATATCAAACCTACCTTCATCAATTGCAAGCTTGAATCACCTAACAGAGTTAAGTTTAAACAACTGCAAAAAGCTAATCAACATTTCAAACACCATGGACAAGATGACATCTCTCCGAAGCTTAGATCTTTCCGGATGTTCGAAGCTCGGAAATAGAAAAAGAAAGGCAGACGATGTCGAATTGATGGAGCTCGACGTGAGAGGAACCGCAAAAAGAAGAAGAGACGACGATGATAACAATATCTTGAAAAAGATGTTCTTTTGGTTATGCAAAGCTCCAGCTAGTGGCATTTTTGGGATCCCATCACTGGCTGGTTTATACTCTCTTACAAGACTAAACTTGAGGGATTGCAAACTTGAAGAAATCCCACAAGGGATTGAGTGTTTGGTGTCTTTGGTAGAGCTCAATTTGAGTGGCAATAATTTCTCTCATCTTCCAACAAGCATATCAAGACTCCATAACTTGAGAAGATTGAACATTAACCAATGCAAAAAGCTTGTGCATTTCCCAGAGCTACCTCCAAGGATCTTGAGGTTGATGTCAAAAGATTGCATTTCATTGAAAGATTTTCTAGATATTTCAAAAATTGACCATTCATATTTCATGAGAGAAGTGAATCTTTTGAACTGCGACCAATTGGCTGACAACAAAGGGCTCCATAGATTGATCATTTCGTGGATGCAGAGGATGTTCTTTCGAAAAGGAACATTCAATATCATGATTCCAGGGAGTGAGATTCCCGATTGGTTTACGACGACGAAAATGGGATCTTCGGTATGCATTGAGTGGGATCCAAATGCGCCAAACGCCAACATGATTCGCTTTGCGCTTTGCGTTGTTTGTGGTCTGAGCAACGAAAACGACATTGTCAATGTTCCGTCGTTCGCAATTATTGCATCGGTGACTGGAAAAGATCGCAACGACACGAATTTGAACAATGGAGACCTCATGGTTAGTGGATTCACTGTTTCAGGGATGAAGAAGTTAGACCATATATGGATGTTTGTTTTGACACGAACTAAGAGTCTGGTAAGAAAGATTAGCAAATGTAAAGAGATTGAGTTTAGATTCTTGGTCCAAGCTAATTATAGTGAAGCTGTTACCCCAAATGTCAAACTGAAGAAGTGTGGAGTTAGTTTGATAAATATGGAAGAAGAGAAGGAAGCCATGAAACGGTATGCTTCTTATATCATCTTGAAAAACAAGATGAAGTCATTGTCGAAGTATTAA</w:t>
      </w:r>
    </w:p>
    <w:p w14:paraId="47DFBE9F" w14:textId="77777777" w:rsidR="0017345A" w:rsidRDefault="0017345A" w:rsidP="008C5F3D"/>
    <w:p w14:paraId="6EDBC96A" w14:textId="0202D00F" w:rsidR="0094546A" w:rsidRDefault="0094546A" w:rsidP="0094546A">
      <w:r>
        <w:t xml:space="preserve">T5 (4-exons): </w:t>
      </w:r>
    </w:p>
    <w:p w14:paraId="3C61228E" w14:textId="77777777" w:rsidR="008729E2" w:rsidRPr="00F60165" w:rsidRDefault="008729E2" w:rsidP="008729E2">
      <w:pPr>
        <w:adjustRightInd w:val="0"/>
        <w:snapToGrid w:val="0"/>
        <w:spacing w:line="240" w:lineRule="atLeast"/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</w:p>
    <w:p w14:paraId="6C0FFCC6" w14:textId="5EC6A426" w:rsidR="008729E2" w:rsidRDefault="008729E2" w:rsidP="0094546A">
      <w:pPr>
        <w:rPr>
          <w:color w:val="0000FF"/>
        </w:rPr>
      </w:pPr>
      <w:proofErr w:type="spellStart"/>
      <w:r w:rsidRPr="00F60165">
        <w:rPr>
          <w:color w:val="0000FF"/>
        </w:rPr>
        <w:t>Phytozome</w:t>
      </w:r>
      <w:proofErr w:type="spellEnd"/>
      <w:r>
        <w:rPr>
          <w:rFonts w:hint="eastAsia"/>
          <w:color w:val="0000FF"/>
        </w:rPr>
        <w:t xml:space="preserve"> </w:t>
      </w:r>
      <w:r w:rsidR="00BF3BA2" w:rsidRPr="00BF3BA2">
        <w:rPr>
          <w:color w:val="0000FF"/>
        </w:rPr>
        <w:t xml:space="preserve">Transcript </w:t>
      </w:r>
      <w:proofErr w:type="gramStart"/>
      <w:r w:rsidR="00BF3BA2" w:rsidRPr="00BF3BA2">
        <w:rPr>
          <w:color w:val="0000FF"/>
        </w:rPr>
        <w:t>name</w:t>
      </w:r>
      <w:r>
        <w:rPr>
          <w:rFonts w:hint="eastAsia"/>
          <w:color w:val="0000FF"/>
        </w:rPr>
        <w:t xml:space="preserve"> :</w:t>
      </w:r>
      <w:proofErr w:type="gramEnd"/>
      <w:r>
        <w:rPr>
          <w:rFonts w:hint="eastAsia"/>
          <w:color w:val="0000FF"/>
        </w:rPr>
        <w:t xml:space="preserve"> </w:t>
      </w:r>
      <w:r w:rsidR="00BF3BA2" w:rsidRPr="00BF3BA2">
        <w:rPr>
          <w:color w:val="0000FF"/>
        </w:rPr>
        <w:t>mrna34024.1-v1.0-hybrid</w:t>
      </w:r>
      <w:r>
        <w:rPr>
          <w:rFonts w:hint="eastAsia"/>
          <w:color w:val="0000FF"/>
        </w:rPr>
        <w:t xml:space="preserve"> </w:t>
      </w:r>
      <w:r w:rsidRPr="00F60165">
        <w:rPr>
          <w:rFonts w:hint="eastAsia"/>
          <w:color w:val="0000FF"/>
        </w:rPr>
        <w:t>[</w:t>
      </w:r>
      <w:proofErr w:type="spellStart"/>
      <w:r w:rsidRPr="008729E2">
        <w:rPr>
          <w:i/>
          <w:color w:val="0000FF"/>
        </w:rPr>
        <w:t>Fragaria</w:t>
      </w:r>
      <w:proofErr w:type="spellEnd"/>
      <w:r w:rsidRPr="008729E2">
        <w:rPr>
          <w:i/>
          <w:color w:val="0000FF"/>
        </w:rPr>
        <w:t xml:space="preserve"> </w:t>
      </w:r>
      <w:proofErr w:type="spellStart"/>
      <w:r w:rsidRPr="008729E2">
        <w:rPr>
          <w:i/>
          <w:color w:val="0000FF"/>
        </w:rPr>
        <w:t>vesca</w:t>
      </w:r>
      <w:proofErr w:type="spellEnd"/>
      <w:r w:rsidRPr="00F60165">
        <w:rPr>
          <w:i/>
          <w:color w:val="0000FF"/>
        </w:rPr>
        <w:t xml:space="preserve"> </w:t>
      </w:r>
      <w:r w:rsidRPr="00F60165">
        <w:rPr>
          <w:rFonts w:hint="eastAsia"/>
          <w:color w:val="0000FF"/>
        </w:rPr>
        <w:t>]</w:t>
      </w:r>
    </w:p>
    <w:p w14:paraId="4C59280F" w14:textId="77777777" w:rsidR="004C644B" w:rsidRDefault="004C644B" w:rsidP="004C644B">
      <w:r>
        <w:rPr>
          <w:rFonts w:hint="eastAsia"/>
          <w:color w:val="0000FF"/>
        </w:rPr>
        <w:t>The sequence was re-annotated and added in this file.</w:t>
      </w:r>
    </w:p>
    <w:p w14:paraId="768B9971" w14:textId="75B87DA0" w:rsidR="00E518BB" w:rsidRDefault="00E518BB" w:rsidP="0094546A">
      <w:r>
        <w:t>&gt;</w:t>
      </w:r>
      <w:r w:rsidRPr="00E518BB">
        <w:t xml:space="preserve"> Csa009602</w:t>
      </w:r>
    </w:p>
    <w:p w14:paraId="41B857B7" w14:textId="690EC650" w:rsidR="00E518BB" w:rsidRDefault="00E518BB" w:rsidP="0094546A">
      <w:r w:rsidRPr="00E518BB">
        <w:t>ATGGCTTCTCCAGCAATAATGGAGAGAAGAGCTTCAATTAAATCCTTATCTCCTCCTCCCTATTCTATCTCTCTTCCTCTTCCTCCCTTACGAAGATATGACGTTTTCCTCAGCCACAGAGTTAAGGATACCGGGAGTAGTTTCGCAGCTGATCTTCATGAAGCTTTGACAAACCAAGGAATTGTAGTTTTCAGAGACGGCATAGACGACGAAGACGCAGAGCAACCATATGTAGAGGAGAAGATGAAGGCCGTGGAAGAATCGAGGTCTTCGATCGTGGTTTTTTCAGAGAACTACGGGAGTTTTGTTTGCATGAAGGAAGTAGGGAAGATTGTAACGTGTAAGGAGTTGATGGATCAACTGGTTCTTCCTATATTTTACAAAATAGATCCAGGCAATGTGAGGAAGCAAGAGGGGAACTTTAAGAAGTACTTTAATGACCATGAAGCCAATCCTAAGATTGATATTGAAGAAGTTGAGAACTGGAGATATTCTATGAATCAAGTTGGCCATCTCTCTGGATGGCATGTCCAAGATTCCCA</w:t>
      </w:r>
    </w:p>
    <w:p w14:paraId="76DAD861" w14:textId="0A33C093" w:rsidR="00E518BB" w:rsidRPr="00E85B8E" w:rsidRDefault="00E518BB" w:rsidP="0094546A">
      <w:pPr>
        <w:rPr>
          <w:color w:val="FF0000"/>
        </w:rPr>
      </w:pPr>
      <w:r w:rsidRPr="00E85B8E">
        <w:rPr>
          <w:color w:val="FF0000"/>
        </w:rPr>
        <w:t>GTTAAGTAATAATTATATATTCACTGATCTCTTCAGCTTTTTCTTTCTAATTTACGTATGTTTTGTAGTTTATAATTACAAAGTTTACAAAAGGAAGCACAAATGTGTTTTTAAACGTCATCTCTAAAATTTAGATTTTAAACCAAATTCCAAAACAATAACAATATTTTCAAAATTTAGAGATGATTACTAAAATTGAAAAGTATATATATGTATATAG</w:t>
      </w:r>
    </w:p>
    <w:p w14:paraId="7E6F9001" w14:textId="4F5DCD95" w:rsidR="00E518BB" w:rsidRDefault="00E518BB" w:rsidP="0094546A">
      <w:r w:rsidRPr="00E518BB">
        <w:t>GTCTGAAGAAGGGAGCATAATCAATGAAGTTGTGAAGCATATATTCAACAAATTGCGTCCTGATTTGTTTCGATATGATGATAAATTAGTTGGAATTTCCCCAAGATTACACCAAATAAATATGCTTTTGGGAATAGGTTTAGATGATGTACGCTTTGTTGGAATATGGGGAATGGGTGGAATTGGCAAAACTACAATTGCTAGAATCATTTACAAAAGTGTTTCTCATTTATTTGATGGATGTTATTTCTTGGACAATGTCAAAGAAGCTTTGAAGAAAGAAGACATAGCTTCATTACAACAAAAGCTTCTAACAGGAACTCTAATGAAAAGAAACATTGACATCCCTAATGCTGATGGAGCTACATTAATTAAGAGAAGAATAAGTAATATTAAAGCTCTTATAATTCTTGACGATGTCAACCATCTAAGCCAACTTCAAAAATTAGCCGGCGGTTTAGATTGGTTTGGCTCAGGAAGTCGAGTCATCGTTACAACGAGAGACGAACATCTCCTAATTTCACATGGAATCGAAAGACGATACAATGTTGAAGTGCTGAAAATTGAAGAAGGTCTTCAGCTTTTTTCACAAAAGGCATTTGGAGAAGAGCATACAAAGGAAGAGTATTTTGATGTTTGTAGCCAAGTTGTAGACTATGCTGGAGGACTTCCATTGGCAATTGAGGTTCTTGGATCTTCTTTACGTAATAAACCAATGGAGGATTGGATAAATGCAGTGGAAAAGTTGTGGGAAGTTCGTGATAAGGAAATTATAGAAAAGTTGAAAATTAGTTATTATATGTTGGAGAAATCTGAACAGAAAATTTTTCTAGATATTGCATGTTTTTTTAAGAGAAAGAGTAAGAAACAAGCAATAGAAATTCTTGAAAGTTTTGGATTTCCTGCTGTTCTTGGACTAGAAATATTGGAGGAGAAATGTCTTATTACTACACCACATGATAAGCTACATATGCATGATTTAATACAAGAAATGGGCCAAGAAATTGTTCGCCAAAACTTTCTGAATGAGCCCGAAAAGCGAACTAGGTTGTGGCTTCGTGAGGATGTCAATCTCGCACTAAGTCGAGATCAG</w:t>
      </w:r>
    </w:p>
    <w:p w14:paraId="5CA4B5A7" w14:textId="0CABA631" w:rsidR="00E518BB" w:rsidRPr="00E85B8E" w:rsidRDefault="00E518BB" w:rsidP="0094546A">
      <w:pPr>
        <w:rPr>
          <w:color w:val="FF0000"/>
        </w:rPr>
      </w:pPr>
      <w:r w:rsidRPr="00E85B8E">
        <w:rPr>
          <w:color w:val="FF0000"/>
        </w:rPr>
        <w:t>GTAACTATATATATATATATTGTTTTAACTCATAGGAAAACTTGGCATGGGAATGATTAAATAAGTACATTATTATTTTCATCTAAATTAGTTTCAACTTTAATTTGCCTCTAACATTTTAAACTTCATCTGTTATGAATTAG</w:t>
      </w:r>
    </w:p>
    <w:p w14:paraId="30134B7E" w14:textId="6EF8CCC0" w:rsidR="00E518BB" w:rsidRDefault="00E518BB" w:rsidP="0094546A">
      <w:r w:rsidRPr="00E518BB">
        <w:t>GAAGGAGAATCACATTTGAATGCCAAAGCCTTTTCAGAAATGACAAATCTAAGAGTATTGAAATTGAACAATGTTCATCTTAGTAAAGAAATTGAATATCTGTCTGATCAACTAAGGTTTCTCAATTGGCATGGTTACCCTTTAAAGACCTTACCATCAAATTTCAATCCCACAAATCTATTGGAGCTTGAGTTGCCAAATAGCTCTATTCACCATCTTTGGACTGCTTCAAAG</w:t>
      </w:r>
    </w:p>
    <w:p w14:paraId="59D3D6A3" w14:textId="65D9EA2E" w:rsidR="00E518BB" w:rsidRPr="00E85B8E" w:rsidRDefault="00E518BB" w:rsidP="0094546A">
      <w:pPr>
        <w:rPr>
          <w:color w:val="FF0000"/>
        </w:rPr>
      </w:pPr>
      <w:r w:rsidRPr="00E85B8E">
        <w:rPr>
          <w:color w:val="FF0000"/>
        </w:rPr>
        <w:t>GTACATCAAAACAACAGTAGTAATTAAATAAGTACATTATTATTTTCATCTAAATTAGTTTCAACTTTAATTTGCCTCTAACATTTTAAACTTCATCTGTTATGAATTTTTTTCTTAAATCCCAAACCAAAAATAGAAGAGGATAAATTGGAAATTTCAAAGTTTTATGCAATTTTTATCATTCTGCATGAATATTTTGCATAATTTGGATTGTTTTTTTTTTTTTTTTTTTATCAACTTTGGCTTTCGAGTAAAGTGCAATGAGTGAAAAGTATTTATGGATCATAAGGATATTTTAACCATATTTGCAAATTATGATTGAAATTTTGCTAACAATGAAATTTTGTGGTATTGTATTTTATTTGCAGAGCATGGAAACATTGAAAGTGATAAACCTAAGTGATTCTCAG</w:t>
      </w:r>
    </w:p>
    <w:p w14:paraId="73F9DD05" w14:textId="35B01A75" w:rsidR="00E518BB" w:rsidRDefault="00E518BB" w:rsidP="0094546A">
      <w:r w:rsidRPr="00E518BB">
        <w:t>TTCCTATCAAAGACACCTGATTTTTCAGGTGTTCCAAATCTTGAAAGATTGGTTTTAAGTGGCTGTGTAGAACTTCACCAACTTCACCACTCTTTGGGTAATCTAAACCATCTAATTCAATTGGACCTCAGAAATTGCAAGAAATTAACAAACATTCCTTTCAATATTTCCTTAGAATCTCTCAAAATTTTGGTTCTTTCAGGCTGTTCAAATCTCACCCATTTCCCAAAAATCTCATCAAACATGAACCATCTACTAGAGCTTCATTTAGACGAAACATCCATAAAAGTTTTGCATTCATCAATAGGACATTTAACATCACTTGTTTTATTAAATCTCAAAAATTGCACAGATCTTCTAAAACTTCCTTCCACTATTGGCTCTCTAACATCTCTAAAAACCCTCAATTTAAATGGCTGCTCAAAACTTGATAGTCTTCCAGAGAGTTTAGGAGATATTTCTTCCTTAGAGAAGCTTGATATTACAAGCACTTGTGTAAATCAAGCTCCAATGTCATTTCAGCTTTTGACCAAACTAGAAATACTAAACTGTCAAGGACTATCTCGCAAATTTCTTCATTCATTATTCCCTACTTGGAAGTTCACTAGAAAATTCTCCAATTATTCTCAAGGGTTGAAAGTGACAAATTGGTTTACATTTGGTTGCTCTTTGAGGATTTTGAATCTGAGTGATTGTAATTTGTGGGATGGAGATTTACCTAATGACCTTCATAGCTTAGCTTCATTGCAAATTCTTCATCTAAGTAAAAACCATTTTACCAAATTGCCTGAAAGCATCTGTCATCTTGTGAATTTGAGGGATCTATTTTTGGTGGAATGTTTTCATCTTCTGAGTTTACCAAAACTTCCGCTAAGTGTTAGAGAAGTAGAAGCAAGAGATTGTGTTTCACTAAAAGAATATTACAATAAAGAGAAACAAATTCCTTCAAGTGAATTGGGAATAACATTTATCCGATGTCCTATTTCCAATGAACCATCTGAAAGTTATAATATTGATCAGCCACACTTTTCTGCCATTCACGTAAGGACAACGACTCAACGATACATTGAGGTAATTAACTTCTTTACTTTTCTTTTCTCATCATAA</w:t>
      </w:r>
    </w:p>
    <w:p w14:paraId="58012C39" w14:textId="77777777" w:rsidR="006617AA" w:rsidRDefault="006617AA" w:rsidP="0094546A"/>
    <w:p w14:paraId="08AD58B3" w14:textId="5E480C3D" w:rsidR="0032035A" w:rsidRDefault="006617AA" w:rsidP="0094546A">
      <w:r>
        <w:rPr>
          <w:rFonts w:hint="eastAsia"/>
        </w:rPr>
        <w:t>T6 (4-exons)</w:t>
      </w:r>
    </w:p>
    <w:p w14:paraId="067F4DF1" w14:textId="4403BB8F" w:rsidR="0032035A" w:rsidRPr="0032035A" w:rsidRDefault="0032035A" w:rsidP="0032035A">
      <w:pPr>
        <w:adjustRightInd w:val="0"/>
        <w:snapToGrid w:val="0"/>
        <w:spacing w:line="240" w:lineRule="atLeast"/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</w:p>
    <w:p w14:paraId="47F54CF7" w14:textId="77777777" w:rsidR="0032035A" w:rsidRPr="0032035A" w:rsidRDefault="0032035A" w:rsidP="0032035A">
      <w:pPr>
        <w:rPr>
          <w:color w:val="0000FF"/>
        </w:rPr>
      </w:pPr>
      <w:proofErr w:type="gramStart"/>
      <w:r w:rsidRPr="0032035A">
        <w:rPr>
          <w:color w:val="0000FF"/>
        </w:rPr>
        <w:t>hypothetical</w:t>
      </w:r>
      <w:proofErr w:type="gramEnd"/>
      <w:r w:rsidRPr="0032035A">
        <w:rPr>
          <w:color w:val="0000FF"/>
        </w:rPr>
        <w:t xml:space="preserve"> protein PRUPE_ppa020421mg, partial [</w:t>
      </w:r>
      <w:proofErr w:type="spellStart"/>
      <w:r w:rsidRPr="0032035A">
        <w:rPr>
          <w:i/>
          <w:color w:val="0000FF"/>
        </w:rPr>
        <w:t>Prunus</w:t>
      </w:r>
      <w:proofErr w:type="spellEnd"/>
      <w:r w:rsidRPr="0032035A">
        <w:rPr>
          <w:i/>
          <w:color w:val="0000FF"/>
        </w:rPr>
        <w:t xml:space="preserve"> </w:t>
      </w:r>
      <w:proofErr w:type="spellStart"/>
      <w:r w:rsidRPr="0032035A">
        <w:rPr>
          <w:i/>
          <w:color w:val="0000FF"/>
        </w:rPr>
        <w:t>persica</w:t>
      </w:r>
      <w:proofErr w:type="spellEnd"/>
      <w:r w:rsidRPr="0032035A">
        <w:rPr>
          <w:color w:val="0000FF"/>
        </w:rPr>
        <w:t>]</w:t>
      </w:r>
    </w:p>
    <w:p w14:paraId="3B78713F" w14:textId="0D0A634B" w:rsidR="0032035A" w:rsidRPr="00F17240" w:rsidRDefault="0032035A" w:rsidP="0094546A">
      <w:pPr>
        <w:rPr>
          <w:color w:val="0000FF"/>
        </w:rPr>
      </w:pPr>
      <w:proofErr w:type="spellStart"/>
      <w:r w:rsidRPr="0032035A">
        <w:rPr>
          <w:color w:val="0000FF"/>
        </w:rPr>
        <w:t>GenBank</w:t>
      </w:r>
      <w:proofErr w:type="spellEnd"/>
      <w:r w:rsidRPr="0032035A">
        <w:rPr>
          <w:color w:val="0000FF"/>
        </w:rPr>
        <w:t>: EMJ20597.1</w:t>
      </w:r>
    </w:p>
    <w:p w14:paraId="453A81A5" w14:textId="77777777" w:rsidR="006617AA" w:rsidRDefault="006617AA" w:rsidP="006617AA">
      <w:r>
        <w:t>&gt;MELO3C021852T1_full_length</w:t>
      </w:r>
      <w:proofErr w:type="gramStart"/>
      <w:r>
        <w:t>_(</w:t>
      </w:r>
      <w:proofErr w:type="gramEnd"/>
      <w:r>
        <w:t xml:space="preserve">reversed) </w:t>
      </w:r>
    </w:p>
    <w:p w14:paraId="1BF0FB30" w14:textId="77777777" w:rsidR="006617AA" w:rsidRDefault="006617AA" w:rsidP="006617AA">
      <w:r>
        <w:t>ATGATGGATTCTTCAAACTCTTCTTGGTCTTACGATGTGTTTCTAAGTTTTAGAGGTGAGGATACTCGGAAATCGTTTATGGGTCATCTGTATGAAGCTTTGGTGAGGGCTGGAATCAATGTCTTTAGAGACACCGAGGAGCTGAAGAGGGGGATGCAAATTTCTCAAGAACTTTGTGAAGCAATCAACGGATCAAGGTTTTTTGTTGTAGTTTTTTCCAAAAATTATGCATCTTCTAGTTGGTGTTTAGATGAGGTTGTTCAAATTATGAGTTGTATGGAAGGTGGCAAAGGGCAAATGGTTTGGCCACTGTTTTATCATATTGATCCTTCTGAAGTTAGGAAACAAACAGGCTTATTTGGAGAAGCATTTATTGTACATAAAGAAAGATTCAAGGAAGACTTGAAAAAGGTAGAGAGATGGAGAGAAGCTCTAACTAAAGCTGCCAACTTATCAAGCTGGCATTTGTATGACAG</w:t>
      </w:r>
    </w:p>
    <w:p w14:paraId="1D93E7CF" w14:textId="77777777" w:rsidR="00A70E34" w:rsidRDefault="006617AA" w:rsidP="006617AA">
      <w:pPr>
        <w:rPr>
          <w:color w:val="FF0000"/>
        </w:rPr>
      </w:pPr>
      <w:r w:rsidRPr="006617AA">
        <w:rPr>
          <w:color w:val="FF0000"/>
        </w:rPr>
        <w:t>GTAACAAATAATAACGTGGAATTCTATCTCAAAACCAACGAAAAATAATCTATCTTGTAAAGATTACAAGGTCTCTTGATTTTTCCAGTGTTATTCTAATTATTCTTTTATTTATTATCATTTTCTATATCTCACTATCTATATATATTGTGGTTTTTTTTTAATGTAG</w:t>
      </w:r>
    </w:p>
    <w:p w14:paraId="059D3479" w14:textId="4E30BAFA" w:rsidR="006617AA" w:rsidRPr="00A70E34" w:rsidRDefault="006617AA" w:rsidP="006617AA">
      <w:pPr>
        <w:rPr>
          <w:color w:val="000000" w:themeColor="text1"/>
        </w:rPr>
      </w:pPr>
      <w:r w:rsidRPr="00A70E34">
        <w:rPr>
          <w:color w:val="000000" w:themeColor="text1"/>
        </w:rPr>
        <w:t>TTCGTGTGATGAGGCTACTCTTGTCAAAGAAATTGTTCATGAGATATCCACTAAGCTTAACAAGACGCTCTTAACAATTGCCAAGAATCCAGTTGGGATTGGTTCTCATATTGAGAAGCTAAACTCCGCATTAGATTTAGAGTCCAATGATGTTCGAATGATTGGAATTTATGGCCTTGGTGGAATAGGCAAGACAACTGTTGCAAAAGCTGTTTATAATTGTATTGCATATCGGTTTGAAGGCTGTAGTTTTCTTCCTAATATAAAAGAAAAATGCAACTTCTCGAGGGATGATGAGCTAACTAAATTGCAAGAATCTCTTCTTCAAGACATCTTGTTGATTAAAATGCATAGGTCTATAAGTTTTTCCGATGAAGGAAGTAATGTGTTGAGGCATAGACTAAGAAACAAAAAGGTACTTATTGTTCTCGATGACGTGGATCATTCAGATCAGCTAGAAAAACTAGCAGGACATTTGAGTTGGTTTGGTTCGGGAAGTAGGATAATGATAACAACAAGAGATTTTCATCTTCTAAATAAACTCAACATTAAGTGGACCTACAAGGTTGACAAGTTAAATCATAGAGAAGCACTTGAGCTATTTTGTTGGAATGCATTTAACAATCCTGTTCCTGATGTGAGTTTTGAAGAGCTTTCAAATGTTGCAGTAGAACATGCAAATGGACTTCCTCTTGCCCTTGCTGTGGTGGGAGGTTCTCTTTGTAATTGTAGTAAACTTGAGTGGGAAAGCCAATTGAAGAAGTTGAAAAAGATTCCAAATCAAGATGTTCATAATAAACTTAAACTAAGTTTTGATAAACTTGGTGATCTTCAGAAGACAATTTTTCTAGATATTGCATGTTTCTTTAGAGGGTATCCAACAGAAGATGTGTACTCTTTTTTAGATGCTTGTGATTTCTACCCCCGTTCTGAAATTGAAGTGCTTATTAAGAAATGTCTTATATATATTGAATACAATAGATTCCAAATGCATGACTTGATTCAACTAATGGGCAAAGAGATCGTTCGTCAAGAATCTCCTTCAGATGTGGGAAGACGTAGTAGATTGTGGTATCACCAAGATGTTCTTCAAGTTCTACAAGAAGATGAG</w:t>
      </w:r>
    </w:p>
    <w:p w14:paraId="1967D012" w14:textId="77777777" w:rsidR="00A70E34" w:rsidRDefault="006617AA" w:rsidP="006617AA">
      <w:r w:rsidRPr="00A70E34">
        <w:rPr>
          <w:color w:val="FF0000"/>
        </w:rPr>
        <w:t>GTATGATTTATTCCTAGCCTCGCACTTAGATAAATAGAATATACCTTTCACATATCTTTGTTTGGGTGCTTAAAGCACTGAGTGAATTTAGAAGCCTGAAATTAATATGTTGAAGCTATGAAGTCCGGTATGTAAGGTTGTGAAGATGAGGTTTGCTGATAATTTGCAAAAGTGAAAAAAAGGAAGATGAAGTGTCTCGGTAAATATGCAACTTCTCACCATTGGAGTTGAGTTATTTAGCATTCACTTATGAAGTCCGTGGCAAAACACCCTTTGTATATGTTTCACAAAATCATTACTTTTCATTTATACTTATTTATATATATAGTGTGAGGCCCATATATGTTATCTACAATTAAAGAACTTTTGCTTGTCAGCTAGATATATTGAATGGCTTCTTGTGTTTTCAG</w:t>
      </w:r>
    </w:p>
    <w:p w14:paraId="01FB10B0" w14:textId="77777777" w:rsidR="00A70E34" w:rsidRDefault="006617AA" w:rsidP="006617AA">
      <w:r>
        <w:t>GCAACAGAAAAAGTTGAGGGGATAGTTTTAGAATTGCCCAAAGCAGAAGAAGTAGTGTGGTTGGATGCTAAGTCATTTTCAAAAATGACAAAATTGAGGTTGCTTATAATACGGAATAATGTTAATGTTATTGGGACTCCTCGATGCTTTTCTAACTACTTAAGATGGTTTGAATGTCATCGTTCTTCATCTTCTCTGGTACCATATACTTTTAATCCAAAAAACCTTGTTGTATTGGTCATCTCACATTATCCTATAATGCACCTCGTAGCTAACCTCAAG</w:t>
      </w:r>
    </w:p>
    <w:p w14:paraId="2F8B5BD2" w14:textId="77777777" w:rsidR="00896DB9" w:rsidRDefault="006617AA" w:rsidP="006617AA">
      <w:pPr>
        <w:rPr>
          <w:color w:val="FF0000"/>
        </w:rPr>
      </w:pPr>
      <w:r w:rsidRPr="00896DB9">
        <w:rPr>
          <w:color w:val="FF0000"/>
        </w:rPr>
        <w:t>GTAATGTGATTATTACTTTGATCTATATATACGTTTTCTATTTATCTTTGATTGTCAAGTTTTTCAACCAGAGAAAAACAAAAATAAGAATTAGAAAATAAAAACCACAACCCTTAGGAAGGATTTCTACTAAAATTATTAGAAAATCACAAAAAAAAATTCTCTCAGGATCTCAATCACGAAACTACTCTTTTTCAATGTTTTTACAACAGTCACACCATTATTTTCACCCTCTAATTTAAGAATACGAAAAAATAATTTAACTAGAGTTACCCTACATAGGATAGATGTTAAAATGTCTTGACTGTGTTATATGGCCTTTGAACAGCCAAGTACGAGTTTAGAGAAGTACAAAGTATAAACCTTTAACTCTAGAAAAAGGCTCTACTATTTTGTATCTTGTAACCTGCTCTCTTGTAAAGATGTTCTTCTTCTAACTAATGATGTACATAACACCCAAATAGTGAACCACATAAAGTAGCGGTGGGTTAGATTGTTTACTATTCAATGTTTCCTTATTCTTTATTTGTCAATTTCCTAACAGTTGATTTGTTTTGTTTGACAG</w:t>
      </w:r>
    </w:p>
    <w:p w14:paraId="0005044D" w14:textId="104E5465" w:rsidR="006617AA" w:rsidRPr="00896DB9" w:rsidRDefault="006617AA" w:rsidP="006617AA">
      <w:pPr>
        <w:rPr>
          <w:color w:val="000000" w:themeColor="text1"/>
        </w:rPr>
      </w:pPr>
      <w:r w:rsidRPr="00896DB9">
        <w:rPr>
          <w:color w:val="000000" w:themeColor="text1"/>
        </w:rPr>
        <w:t>TGTTTTGAAAGCATAAGGCAGTTAAGTTTAGAAAATTGTGAAATGCTGACTGAAATTGGCGATATATCGTTAATGCCGAATCTTATCAAATTAGAAATAATCAACTGCTTTAACCTCGAGTGTTTTTCAAGTACGGGATTGAAATCGAAAACTCTTCAATGCCTTCATCTTAAATCTTGCTACAAGCTGAAAAAGTTCCCTGATATTGTTGAAGAAATGGAATGCCTTCAAATACTTAGTTTGGAAGAAATTGGTGTAACAGAACTACCTAAATCCATTGAAAAACTAAGTGGTCTTAGGCATCTAGAGTTGAGCTTGTGTGAGGACTTGTTGCAGCTTCCAAGTATTATCTACGACCTTAAAATGCTTAATTCTCTTAAACTGAGTAAGTGCCTCAAGCTACAGGAATTTCCTCAGCCTTCAAACTCCAGTACTAATGTAAAGAAGTTCTTACCGTTAAGGTTGTTGAATCAAAAGAATCTCCTTTCAACTTCAGTTACCTACATGATTTATTTCAACTTGAATTATATTTGTAAATGAG</w:t>
      </w:r>
    </w:p>
    <w:p w14:paraId="0D52AE50" w14:textId="77777777" w:rsidR="008C5F3D" w:rsidRDefault="008C5F3D" w:rsidP="004C4EF0"/>
    <w:p w14:paraId="23CCB478" w14:textId="14DFF2CF" w:rsidR="00B9147C" w:rsidRDefault="00B9147C" w:rsidP="00B9147C">
      <w:r>
        <w:t>T</w:t>
      </w:r>
      <w:r w:rsidR="00330C3F">
        <w:t>7</w:t>
      </w:r>
      <w:r>
        <w:t xml:space="preserve"> (4-exons): </w:t>
      </w:r>
    </w:p>
    <w:p w14:paraId="75EF6286" w14:textId="77777777" w:rsidR="00C85A5B" w:rsidRPr="0032035A" w:rsidRDefault="00C85A5B" w:rsidP="00C85A5B">
      <w:pPr>
        <w:adjustRightInd w:val="0"/>
        <w:snapToGrid w:val="0"/>
        <w:spacing w:line="240" w:lineRule="atLeast"/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</w:p>
    <w:p w14:paraId="0C3F8BFA" w14:textId="77777777" w:rsidR="00C85A5B" w:rsidRPr="00C85A5B" w:rsidRDefault="00C85A5B" w:rsidP="00C85A5B">
      <w:pPr>
        <w:adjustRightInd w:val="0"/>
        <w:snapToGrid w:val="0"/>
        <w:spacing w:line="240" w:lineRule="atLeast"/>
        <w:rPr>
          <w:color w:val="0000FF"/>
        </w:rPr>
      </w:pPr>
      <w:proofErr w:type="spellStart"/>
      <w:r w:rsidRPr="00C85A5B">
        <w:rPr>
          <w:i/>
          <w:color w:val="0000FF"/>
        </w:rPr>
        <w:t>Solanum</w:t>
      </w:r>
      <w:proofErr w:type="spellEnd"/>
      <w:r w:rsidRPr="00C85A5B">
        <w:rPr>
          <w:i/>
          <w:color w:val="0000FF"/>
        </w:rPr>
        <w:t xml:space="preserve"> </w:t>
      </w:r>
      <w:proofErr w:type="spellStart"/>
      <w:r w:rsidRPr="00C85A5B">
        <w:rPr>
          <w:i/>
          <w:color w:val="0000FF"/>
        </w:rPr>
        <w:t>tuberosum</w:t>
      </w:r>
      <w:proofErr w:type="spellEnd"/>
      <w:r w:rsidRPr="00C85A5B">
        <w:rPr>
          <w:color w:val="0000FF"/>
        </w:rPr>
        <w:t xml:space="preserve"> nematode resistance-like protein (Gro1-2) gene, Gro1-2-P40 allele, complete </w:t>
      </w:r>
      <w:proofErr w:type="spellStart"/>
      <w:r w:rsidRPr="00C85A5B">
        <w:rPr>
          <w:color w:val="0000FF"/>
        </w:rPr>
        <w:t>cds</w:t>
      </w:r>
      <w:proofErr w:type="spellEnd"/>
    </w:p>
    <w:p w14:paraId="3314711A" w14:textId="7B07D9CA" w:rsidR="00C85A5B" w:rsidRPr="00C85A5B" w:rsidRDefault="00C85A5B" w:rsidP="00C85A5B">
      <w:pPr>
        <w:adjustRightInd w:val="0"/>
        <w:snapToGrid w:val="0"/>
        <w:spacing w:line="240" w:lineRule="atLeast"/>
        <w:rPr>
          <w:color w:val="0000FF"/>
        </w:rPr>
      </w:pPr>
      <w:proofErr w:type="spellStart"/>
      <w:r>
        <w:rPr>
          <w:color w:val="0000FF"/>
        </w:rPr>
        <w:t>GenBank</w:t>
      </w:r>
      <w:proofErr w:type="spellEnd"/>
      <w:r>
        <w:rPr>
          <w:color w:val="0000FF"/>
        </w:rPr>
        <w:t>: AY196153.1</w:t>
      </w:r>
    </w:p>
    <w:p w14:paraId="44280B61" w14:textId="5DE3935B" w:rsidR="00CD17F6" w:rsidRDefault="00CD17F6" w:rsidP="00CD17F6">
      <w:r>
        <w:t>&gt;</w:t>
      </w:r>
      <w:r w:rsidRPr="00CD17F6">
        <w:t xml:space="preserve"> Csa009775</w:t>
      </w:r>
    </w:p>
    <w:p w14:paraId="7E98E192" w14:textId="4E30DB3D" w:rsidR="00CD17F6" w:rsidRDefault="00CD17F6" w:rsidP="00CD17F6">
      <w:r w:rsidRPr="00CD17F6">
        <w:t>ATGCAGAGTTCATCATCGTCTTCTTTGGATCGTCCTAAGATGAACTATGATGTGTTCATAAGCTTTAGAGGTAGAGATGTTCGTCACACTTTTGCAGGATATTTGTACGATGCTTTGAATCGTTTGGGGATAAAAGCTTTCCTGGACAACAAGAGGTTTCTAATTGGAGATGATCTTCATGACTTATTCAAAATAATCGATGAATCAAGATCAGCAATTGTTGTTCTTTCAGAAGACTATGCTTCTGCTAAATGGTGTTTGAGAGAGTTGACTAAGATAATGGATTCCATGGGAACCTCAATGGAGCGTGTCCTTCCTGTGTTTTATCATATTGATCCATCAATTGTTAAAGATCAATCTGGAACTTTTAAGACAAGTTTTGATGAACATGAAGCCAATGTTTTAAAGGAAATTGATAATCAAGAGAAGGAGAAGCGCTTGAAGGAACTCCAGAATTGGAAAAGTGCACTGAAGAAAATTGGCAATCACACTGGAGTTGTCATCACTAAGAACAG</w:t>
      </w:r>
    </w:p>
    <w:p w14:paraId="43577F70" w14:textId="44D125E9" w:rsidR="00CD17F6" w:rsidRPr="00CD17F6" w:rsidRDefault="00CD17F6" w:rsidP="00CD17F6">
      <w:pPr>
        <w:rPr>
          <w:color w:val="FF0000"/>
        </w:rPr>
      </w:pPr>
      <w:r w:rsidRPr="00CD17F6">
        <w:rPr>
          <w:color w:val="FF0000"/>
        </w:rPr>
        <w:t>GTAAATTTCACACGACTATTTGTTTTTTCTTAAAAACTATTATCTCTTTTGATTGTTTTGATTTGGTCTCTTGTCAATTTTGAATCTGCTCCCTATTCTCCTATGTATGTGTGAAGATAAGTTGAATATTTGTATTCGGTTGGCTTATTCGGATATGAGTTAGATATTTGTTGGTTGTTCCAAGAGACTCATATTAGCACGATCAATTTAGGATTAGAGAGAAAGTTATAAAATTATGAGATGACTAAATGTTAAAGAAATTTCAGCTATCATTTGTATTAAAATCATAATATCATATATGCATTGATCAACTTCTGAAAATTGGATATACTATTTACAGCATTCACTTAACATTAAGTTTAATTATATTTTGCAG</w:t>
      </w:r>
    </w:p>
    <w:p w14:paraId="26A83017" w14:textId="5A1B9C01" w:rsidR="00CD17F6" w:rsidRDefault="00CD17F6" w:rsidP="00CD17F6">
      <w:r w:rsidRPr="00CD17F6">
        <w:t>TTCTGAGGTAGATATAGTAAATAAAATTGCAAGTCAAATATTCGATGCATGGCGTCCTAAGTTGGAAGCATTGAATAAGAATTTAGTTGGAATGACATCCCGATTGCTCCATATGAACATGCATCTTGGTTTAGGATTAGACGATGTACGCTTCGTTGCGATAGTAGGAATGGGTGGTATTGGTAAAACAACTATTGCTCAAGTCGTTTTTGATTGCATTCTTTCAAAGTTTGAAGATTGCTGCTTTCTAACATTACCTGGAGGTGATTCAAAGCAAAGTTTAGTGTCATTACAACGGGAAATGCTTTCTCAAATTTTTCATAAAGAAGATTTTAGAATATGGCATGAGAATCATGGAGTAGAGATGATTAAAAATCGACTGAGTGGTAGAAAGGTTCTTATTGTTCTTGATGGCATCGAAGAGAGAAGGCAGTTAGAAATGTTGGCTGGAAGCATCGAGTGGTTTGGTCCTGGAAGCAGAATCATCATTACAACTAGAAATAAAGGATTATTGTGCCATCCTAATTATGATGAAATGAAAGTATACAATGTTGAAGAACTAGATCATGATAGTGCCCTTCAACTCTTTTTGAAGCATGCATTTGGTAGTAATCATCAAAACAATGACAGTTTCATGGATCTTAGTAATGAGATAGTTGAGAAGGCTAAAAGACTTCCATTAGCTTTAAGAGTGATTGGATCTTCTTTGTATGGTAAAGATATTACAGTATGGAGAGAAACGTTGAAGAGGCTGATCAAAGTGGATGAAAGAAATTTTTTTGATGTATTGAAAATAAGTTATGATGGATTAGGAGTTGAAAGCCAACAAGTTTTTCTTGACATTACATGTTTCTTCAATGGAAAAAATGAAGATAGAGTAATTGAAATATTAGAGAGTTTTGGTTATAGTCCTAATAGTGAAGTACAATTACTGATGCAAAGATGTTTAATTGAAGTTTCACACAAGAAAATATTGGTGCATGATTTAATTCTTGAAATGGGTCGAGAAATTGTGCGTAAGGAGTCCCTCACTCAAGCAGAAAAACAGAGTAGGATTTGGCTTCATGAAGATCTTTACTGCAGGTTTGCTGAAAAACAT</w:t>
      </w:r>
    </w:p>
    <w:p w14:paraId="6425675C" w14:textId="0369C375" w:rsidR="00CD17F6" w:rsidRPr="00CD17F6" w:rsidRDefault="00CD17F6" w:rsidP="00CD17F6">
      <w:pPr>
        <w:rPr>
          <w:color w:val="FF0000"/>
        </w:rPr>
      </w:pPr>
      <w:r w:rsidRPr="00CD17F6">
        <w:rPr>
          <w:color w:val="FF0000"/>
        </w:rPr>
        <w:t>GTAAGAAAATTGGTAATTTTTGTACCTAATATTCTGGCCAAGCCCACTAATTCTAACAATTATTAATGTTCTTTTTTAATTATTGTTTGTTAG</w:t>
      </w:r>
    </w:p>
    <w:p w14:paraId="33C2A3E8" w14:textId="02EB1466" w:rsidR="00CD17F6" w:rsidRDefault="00CD17F6" w:rsidP="00CD17F6">
      <w:r w:rsidRPr="00CD17F6">
        <w:t>GACTTGATGCATATTCAAGGGATAGTTTTAAGTTTGGCAAAAGAAATGGAAGAATCAATAGAATTGGATGCTGAATCCTTTTCAGAGATGACCAAACTAAGAATACTGGAAATCAGTAATGTGGAGCTCGATGAAGACATTGAATATCTCTCTCCACTCTTACGGATAATTAATTGGCTTGGCTATCCTTCGAAGAGTTTGCCCCCAACGTTTCAATCCCGCTATTTGTTTGAACTACTCTTGCCTCATAGTCACCTTTTACGAATTTGGGATGGAAAAAAG</w:t>
      </w:r>
    </w:p>
    <w:p w14:paraId="5DE84BA7" w14:textId="46E1B007" w:rsidR="00CD17F6" w:rsidRPr="00CD17F6" w:rsidRDefault="00CD17F6" w:rsidP="00CD17F6">
      <w:pPr>
        <w:rPr>
          <w:color w:val="FF0000"/>
        </w:rPr>
      </w:pPr>
      <w:r w:rsidRPr="00CD17F6">
        <w:rPr>
          <w:color w:val="FF0000"/>
        </w:rPr>
        <w:t>GTTTGCTTTTTAAAAACCGTTTTTGTTTTTAGTACTTTTTAGTTTGTGTTTGATTTCAATCTGGTCCCTATAGTTTTATTTAATATACATTTTTTTTTTCTTAACAG</w:t>
      </w:r>
    </w:p>
    <w:p w14:paraId="15FC18F0" w14:textId="510E92F9" w:rsidR="00CD17F6" w:rsidRDefault="00CD17F6" w:rsidP="00CD17F6">
      <w:r w:rsidRPr="00CD17F6">
        <w:t>AGATTTCCAAAGCTGAAATTAATTGATGTTAGTAACTCAGAACACTTGAGGGTGACACCTGATTTTTCTGGGGTTCCAAATCTTGAGAGATTGGTTCTATGTAACTGTGTTAGACTGTGTGAGATTCATCCCTCCATCAATTCCCTCAACAAACTCATTTTACTGGATTTAGAGGGTTGTGGTGATCTTAAACATTTTCCAGCAAATATAAGATGTAAAAATCTCCAAACACTCAAACTTTCTGGTACAGGTCTTGAAATTTTTCCAGAGATAGGCCATATGGAACATTTGACTCATCTTCATCTTGATGGATCCAATATAACCCATTTTCATCCTTCAATTGGGTATCTAACTGGCTTAGTTTTCTTGGACCTATCCTCCTGTTTAGGTCTTTCTAGTCTTCCTTGTGAAATTGGTAACTTGAAGTCTTTGAAAACCCTCCTTTTGAAATATTGTAAAAAACTTGATAAAATCCCTCCAAGCTTAGCAAATGCAGAATCCTTGGAGACACTTTCTATTAGTGAAACCTCAATAACCCATGTTCCACCAAGCATTATTCATTGTTTAAAGAACCTAAAAACGTTAGATTGTGAAGGACTATCACATGGAATTTGGAAGTCATTGCTCCCCCAATTCAACATTAATCAAACAATAACCACTGGTTTGGGGTGCCTCAAAGCTCTAAATTTAATGGGTTGCAAACTTATGGATGAGGACATTCCTGAAGATCTCCATTGCTTTTCTTCATTAGAAACACTAGATCTCAGCTATAATAACTTCACAACACTCCCTGATAGTCTTAGCCACCTCAAGAAGTTAAAGACATTGAACCTGAATTGTTGCACTGAGCTTAAAGACTTACCAAAGCTTCCAGAAAGTTTGCAATATGTAGGAGGAATAGACTGCAGATCGATGTCAGAACGATATTATAACAAAATTTTGCTTATCCCTTCTAGTTCTGGGCACCAACTTTACCTTACTTTTATCATTCCTTCCAAGGATGTGGATGTAGAATGTGACATGAATGAGTTCCAACATTCGATATTTACTCGAAGATCATTTGAGGTATGCATAAAAACATTGAAATATACTGCCTTTTGA</w:t>
      </w:r>
    </w:p>
    <w:p w14:paraId="7D619637" w14:textId="77777777" w:rsidR="00B9147C" w:rsidRDefault="00B9147C" w:rsidP="004C4EF0"/>
    <w:p w14:paraId="1F2A43DD" w14:textId="77777777" w:rsidR="00D83F14" w:rsidRDefault="009A625D" w:rsidP="009A625D">
      <w:r>
        <w:t>N1 (1-exon):</w:t>
      </w:r>
    </w:p>
    <w:p w14:paraId="3551F85E" w14:textId="77777777" w:rsidR="00AE189A" w:rsidRPr="0032035A" w:rsidRDefault="00AE189A" w:rsidP="00AE189A">
      <w:pPr>
        <w:adjustRightInd w:val="0"/>
        <w:snapToGrid w:val="0"/>
        <w:spacing w:line="240" w:lineRule="atLeast"/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</w:p>
    <w:p w14:paraId="301F05BB" w14:textId="44CDC7A2" w:rsidR="00AE189A" w:rsidRPr="00AE189A" w:rsidRDefault="00AE189A" w:rsidP="00AE189A">
      <w:pPr>
        <w:rPr>
          <w:color w:val="0000FF"/>
        </w:rPr>
      </w:pPr>
      <w:r w:rsidRPr="00AE189A">
        <w:rPr>
          <w:color w:val="0000FF"/>
        </w:rPr>
        <w:t xml:space="preserve">RCOM_0751360 </w:t>
      </w:r>
      <w:proofErr w:type="spellStart"/>
      <w:r w:rsidRPr="00AE189A">
        <w:rPr>
          <w:color w:val="0000FF"/>
        </w:rPr>
        <w:t>leucine</w:t>
      </w:r>
      <w:proofErr w:type="spellEnd"/>
      <w:r w:rsidRPr="00AE189A">
        <w:rPr>
          <w:color w:val="0000FF"/>
        </w:rPr>
        <w:t>-rich repeat containing protein</w:t>
      </w:r>
      <w:r>
        <w:rPr>
          <w:color w:val="0000FF"/>
        </w:rPr>
        <w:t xml:space="preserve">, putative </w:t>
      </w:r>
      <w:proofErr w:type="gramStart"/>
      <w:r>
        <w:rPr>
          <w:color w:val="0000FF"/>
        </w:rPr>
        <w:t>[</w:t>
      </w:r>
      <w:r>
        <w:rPr>
          <w:rFonts w:hint="eastAsia"/>
          <w:color w:val="0000FF"/>
        </w:rPr>
        <w:t xml:space="preserve"> </w:t>
      </w:r>
      <w:proofErr w:type="spellStart"/>
      <w:r w:rsidRPr="00AE189A">
        <w:rPr>
          <w:i/>
          <w:color w:val="0000FF"/>
        </w:rPr>
        <w:t>Ricinus</w:t>
      </w:r>
      <w:proofErr w:type="spellEnd"/>
      <w:proofErr w:type="gramEnd"/>
      <w:r w:rsidRPr="00AE189A">
        <w:rPr>
          <w:i/>
          <w:color w:val="0000FF"/>
        </w:rPr>
        <w:t xml:space="preserve"> </w:t>
      </w:r>
      <w:proofErr w:type="spellStart"/>
      <w:r w:rsidRPr="00AE189A">
        <w:rPr>
          <w:i/>
          <w:color w:val="0000FF"/>
        </w:rPr>
        <w:t>communis</w:t>
      </w:r>
      <w:proofErr w:type="spellEnd"/>
      <w:r w:rsidRPr="00AE189A">
        <w:rPr>
          <w:i/>
          <w:color w:val="0000FF"/>
        </w:rPr>
        <w:t xml:space="preserve"> </w:t>
      </w:r>
      <w:r w:rsidRPr="00AE189A">
        <w:rPr>
          <w:color w:val="0000FF"/>
        </w:rPr>
        <w:t>(castor bean) ]</w:t>
      </w:r>
    </w:p>
    <w:p w14:paraId="4782BDBB" w14:textId="312BB21F" w:rsidR="00F76102" w:rsidRPr="00AE189A" w:rsidRDefault="00AE189A" w:rsidP="00AE189A">
      <w:pPr>
        <w:rPr>
          <w:color w:val="0000FF"/>
        </w:rPr>
      </w:pPr>
      <w:r w:rsidRPr="00AE189A">
        <w:rPr>
          <w:color w:val="0000FF"/>
        </w:rPr>
        <w:t>Gene ID: 8260632, updated on 11-Aug-2012</w:t>
      </w:r>
    </w:p>
    <w:p w14:paraId="1E1DFD00" w14:textId="07600881" w:rsidR="009A625D" w:rsidRDefault="00D83F14" w:rsidP="004C4EF0">
      <w:r>
        <w:t>&gt;</w:t>
      </w:r>
      <w:r w:rsidRPr="00D83F14">
        <w:t>Csa002698</w:t>
      </w:r>
    </w:p>
    <w:p w14:paraId="0A3303C0" w14:textId="36B9257C" w:rsidR="00D83F14" w:rsidRDefault="00D83F14" w:rsidP="004C4EF0">
      <w:r w:rsidRPr="00D83F14">
        <w:t>ATGGTTGGACTTCTCGACAGTGTGGCCGGAAATCTGCTCGGAAGGATAATCGAAGCCGCCGACCGACTAGAGTTTCGTGCTATCCAAAGCGAATTGAAAAACCTCGAAACAGATGTGTTGAATCTTAAGGCCAGACTCCGAGACGCCGAGGAGAAGCAGGCTAGTAATTGTGAACTCAATGAACTGCTTAAAAACCTCAAAAATGTGTTTTCAAGGGCAGACATTGCAATTGAGGAATTGGAATGCGATTATTTGAAGTGGAGAGTGCAGAATCGAAAGAACGACGTTGACGATAAGGGATGCCAGTTCTCTTCTTGTTTCTCCTCCAATTTCCTCATTTCTCCATTTAATACCGGCAGTAAATTCCAGGAAGATCTTAAAATAATTACCTCCGAATTACGTTCGATTGAGAAAGCCATGTCTAAATTCTCTCTGGTTGAAGATGAAGATGAATATATAAAAAAATTGAAGGGTGAAATGACTTTGCGGACCTCCATTACTGGTTCGCATGCTTTCGCTAGGCTTCTGCGCTTGAGGAGAGAGGCGATTCTCTCTAATGTAGATTCCATTTTTGGTAGAGATAAAATACAAGAGAGTATCATTAAGGAACTTGTGAATGATGAACAAAAATCTCCCCGTATTCTTTCAATCCAAGGAGATGGAGGGATGGGAAAGACGGCTCTGGCCAAGTTAGTCTACAATGCAGACGAAGTGTTTGATCATTTTGACAAGAGAATGTGGGTATGCGTTTCTGAAGATTTTGATATCCGGAGAATCTTAAGGGAGGTTCTGATGTCTGCAACTGGAGAAAATGTTACCACTGTTGCCTTAACCGAAAGTCGTTTACGAATCCGGCTCCAGCGGTACTTTTTTGGCAAAAAAATCTTGCTTGTTTTGGATGATTTTGGGAATTTGGATCCCGAAAGAGTATCAGAACTGAAAAAAATCGTGAAGATGGGTGTTGGTGGCAGCAAGATAATGATAACCACTCGCAGCGATGAAACTCTAAATGTTGCTACGACACACAAGATTGACAAACTCGACGAGACGATATCTATGCAAATATTCGAAGATACATATGGAAGCGAAGGGCTTAGCGAAGGGCTTAGAGACGATTTGTATCTCAAAAACCTTGTGGCAGAATGTGGAGGAGCTCCTTTGGCAATCAAATGTTTGGCTGGACTGCTCTCTTCAAAACCGAGCGATGGTGCTAAGAGTCCAAATGTCAAGGACTTGAGTGAGAAATGGAAACAGGAAGAGGCAAACAACGGTGGTGGCGTTTTATGTGCACTAAGACTGAGTTATGATCTAATGCCATCTTATTTGAAACCTTGTTTTCTTTGCTTTTCAGTGTTGCCGAAAGATAATGTGTTCTTCTCATTTGAGCTAATCCAGTTATGGATGGCACAAGGAATCCTTCCTTCGGGTACCAAAGATAATCCTGAAGAAGTTGGGGAGAAATATTTCAAGGAATTTCGGGATCGCCGTTTACTCGTTGATGTTGAGGAGCACACTCTTGGATATTGGTTCAAAATCCATAGCCTTGTACATGATCTTGCAGTCCAAAAGGCTACGGAACAAAAGAACCTCGGAAATTTTCATATGCTTTCATTTGTCGATTGCGACAGCATCCCTTCGTCGACAAACTATGATAACACTCGTTTTATTTCCATTCCCGTGGTAGGAGGTGCGGGACCAAATATCAATAGTGACCTTTTCAAATGCATCACCCAGTTCAGGCAGCTAAGGTTTTTGTACTTGTGCAACTCTTCTCTGGAAGAAATTCCAACCTCCATCGACACGCTGAAACATTTGAGGTGTTTAGATTTGCGAGGGAGTCAACGTCTGAAGAGGTTGCCAGAATCAATTTGCAAACTACAGAGCCTACAGACTTTGGTTCTTGCATTCTGCTCAGAGCTTGAAGAGCTTCCCAGAAACATAAAGAACTTGATCAGCCTCAGATTCTTATGGATACAAACAAAGCAAGCCCGCTTGGAAAAAGATGAAATAGGAAGCTTAACATCCCTTCGTTTTCTCGCCATTGGAAGGAGTGAAAACTTGACTCACTTGTTTGAAGATATCAACAAACTCAATTCCCTCAAAACACTGATCATTTATGAGTGCAAATCGCTGCTAACACTGCCAAAAGGCTTGGAAAACATGAAATCTATATGTAATATGGGAATATGGGAATGTGATCGGCTGAGATTTACATTCTCACTGGCTTCACTTCACCTCAAGAAACTGATACTCAGAGAACTTACAGCAGTGTCCACTTTGCCTAATTGGCTGTCCAATTTGGATGGTACTTTAGAAGTGCTAGAAATTGGAGAGTTCCCCACGCTAAGAAAATTGCCAATCTGGCTTTTAAACTTTTGGGAACTCCGAATTCTTGGGATCTCCAACTGTCCTAAGTTGAAGCATGATTCCTTCCCTCCTGAGCTAAATTATTTTTGTGATAAGATTGAGGAGTTGAGGATCACATTTTGTGGGTCTTTGAGCAAGTCTTTGTTGAAAAAAAGCATGAAGGAAATTGAACCTGAAAGCCGGGTAATCTTTTACATCCATACCATTTATGTGGACTCCAAAAGAATGACGCCACCAGTAGAATCAACAGACGAACCTAAGGAAGCAGAGACAAAACAGGATGATGCTTATAACAATGCAAGTCCTCCTGGGACTGAACAACCTTCAAAGACTAAACATGATGATGCGAATAACAATATGAGTCATCCTGGGATTGGACTACTTTCAGAGTCAAAACAGGAGCATACAAATAACAATATAAACGAGATTGAGACTGTTAAGGTTTGTTTGGGTGATAATGACCATGCTGAAGCTCACCAAGCTATGGTCACTACATATGAGGGTTTCTGA</w:t>
      </w:r>
    </w:p>
    <w:p w14:paraId="0BF881F3" w14:textId="77777777" w:rsidR="00917EB7" w:rsidRDefault="00917EB7" w:rsidP="004C4EF0"/>
    <w:p w14:paraId="5692CD2C" w14:textId="20C3FC28" w:rsidR="00D83F14" w:rsidRDefault="00D83F14" w:rsidP="00D83F14">
      <w:r>
        <w:t>N2 (1-exon):</w:t>
      </w:r>
    </w:p>
    <w:p w14:paraId="111FF221" w14:textId="092B02CD" w:rsidR="005F5A6D" w:rsidRPr="00896DE4" w:rsidRDefault="005F5A6D" w:rsidP="00896DE4">
      <w:pPr>
        <w:adjustRightInd w:val="0"/>
        <w:snapToGrid w:val="0"/>
        <w:spacing w:line="240" w:lineRule="atLeast"/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</w:p>
    <w:p w14:paraId="712A40BC" w14:textId="77777777" w:rsidR="005F5A6D" w:rsidRPr="006A3B27" w:rsidRDefault="005F5A6D" w:rsidP="005F5A6D">
      <w:pPr>
        <w:rPr>
          <w:color w:val="0000FF"/>
        </w:rPr>
      </w:pPr>
      <w:r w:rsidRPr="006A3B27">
        <w:rPr>
          <w:color w:val="0000FF"/>
        </w:rPr>
        <w:t xml:space="preserve">POPTRDRAFT_569471 </w:t>
      </w:r>
      <w:proofErr w:type="spellStart"/>
      <w:r w:rsidRPr="006A3B27">
        <w:rPr>
          <w:color w:val="0000FF"/>
        </w:rPr>
        <w:t>nbs-lrr</w:t>
      </w:r>
      <w:proofErr w:type="spellEnd"/>
      <w:r w:rsidRPr="006A3B27">
        <w:rPr>
          <w:color w:val="0000FF"/>
        </w:rPr>
        <w:t xml:space="preserve"> resistance protein </w:t>
      </w:r>
      <w:proofErr w:type="gramStart"/>
      <w:r w:rsidRPr="006A3B27">
        <w:rPr>
          <w:color w:val="0000FF"/>
        </w:rPr>
        <w:t xml:space="preserve">[ </w:t>
      </w:r>
      <w:proofErr w:type="spellStart"/>
      <w:r w:rsidRPr="006A3B27">
        <w:rPr>
          <w:i/>
          <w:color w:val="0000FF"/>
        </w:rPr>
        <w:t>Populus</w:t>
      </w:r>
      <w:proofErr w:type="spellEnd"/>
      <w:proofErr w:type="gramEnd"/>
      <w:r w:rsidRPr="006A3B27">
        <w:rPr>
          <w:i/>
          <w:color w:val="0000FF"/>
        </w:rPr>
        <w:t xml:space="preserve"> </w:t>
      </w:r>
      <w:proofErr w:type="spellStart"/>
      <w:r w:rsidRPr="006A3B27">
        <w:rPr>
          <w:i/>
          <w:color w:val="0000FF"/>
        </w:rPr>
        <w:t>trichocarpa</w:t>
      </w:r>
      <w:proofErr w:type="spellEnd"/>
      <w:r w:rsidRPr="006A3B27">
        <w:rPr>
          <w:color w:val="0000FF"/>
        </w:rPr>
        <w:t xml:space="preserve"> ] </w:t>
      </w:r>
    </w:p>
    <w:p w14:paraId="57B8CAD6" w14:textId="52173815" w:rsidR="006A3B27" w:rsidRPr="00896DE4" w:rsidRDefault="005F5A6D" w:rsidP="005F5A6D">
      <w:pPr>
        <w:rPr>
          <w:color w:val="0000FF"/>
        </w:rPr>
      </w:pPr>
      <w:r w:rsidRPr="006A3B27">
        <w:rPr>
          <w:color w:val="0000FF"/>
        </w:rPr>
        <w:t>Gene ID: 7485214, updated on 25-Aug-2012</w:t>
      </w:r>
    </w:p>
    <w:p w14:paraId="0F5F5028" w14:textId="3F7C427D" w:rsidR="00D83F14" w:rsidRDefault="00E640F7" w:rsidP="004C4EF0">
      <w:r>
        <w:t>&gt;</w:t>
      </w:r>
      <w:r w:rsidRPr="00E640F7">
        <w:t>MELO3C009694</w:t>
      </w:r>
    </w:p>
    <w:p w14:paraId="1D0F9193" w14:textId="2ADF1EEE" w:rsidR="00E640F7" w:rsidRDefault="00E640F7" w:rsidP="004C4EF0">
      <w:r w:rsidRPr="00E640F7">
        <w:t>ATGGATGCGGAAGAGAAGCAAGAACATAGTCGTCATCTACGTAATTGGCTAAAGGAGCTTCAAAATGTATTTTTCCAAATTGAGGGCTTCATAGATGAACTCAAAGAGGAAGTCTATAAAACCGAGGGTATTGGTAAACAGGTACTTGCTCCTTTCTCGTTCTCCATTTGTCAAAGAGCACGTACTCAAAAAATGGAGAAACTATTTGACCATTTAGATGCAGTTGTGGCAAAAATGTATGAATTTGATCTTAAAGAAAGGCACACTGGTGCCATAAAAATGGAGACAACAGACTCTTTCCTTACTGCCACTGAAGTTTCAACAAGTCTCATGAAACCAAGCTGGAAAGTACTTTACCCCTCGACTAGTGCTCCGAAGTCTTATCAGCACGAGCGGTATCGAGAGATTCTGAATGATTTCAAAGAATCTACTTTAGGGTTCTTCCACATAGTTGGAGAAGCAGGTATAGGTAAGAGCACACTTGCCAAATTCATTTACAATGATCCAGAAGTAGAGGAAATGTTTACATCAAGATTGTGGGTTTGTGTGAAAGAGGAATTTGATACGCAGAGATTGATGACAGAGATACTCAACTTTTCATATTCTCCAGCAACTTGTGACAATTTGACTGAGACAAAATCGTGCCCCACAGTTCAAGTTCAACAATATCTGAGAGAGAAAACTTTTCTGCTTGTTTTTCAAGACCTTTCAATCAAGAACCTAGATAATTCTTCCCTGTTTACAAGTTTATTGAGGATGGGAAAGCCTGGTAGCAAAATCATAGTGACCACTCAGAATGAGGAAATTGCAAATGCTATAAAACTACCAAAGGTCATGGTTGAGGTCAACAAGGTTGAGCAACAATCAGAGCAAAATGAGAGTCAGACAGCCCTAGACGCAGTTACTATAGAGACTTCAAATGTTAACAATGCTGGCGAGTCCACTCAAGCTAACCCTCTGGATAAGCTAGATCAATCTATCACATATCAAACAATATTCAAAGTTAAAAGGCTGTCAGAAGAAGATTCCCTTTCTTTATTCAAAGATTATGCTTCTATAGTTGAAGATGACAAAGAAGGTATAATAGAAACTCTGGAGAAATGTAATGGAGTACCATTGGCAATAAAGTGTCTGGGGAGCATGTTATCTTTGGAAACTTCAGCAACTAAATGGATGGAGGACACTGACCAACAAGAGGAAGTTAATGAGTCTTCCAGTACATTTAGTATACTTAAACTATGCTACAATCAGATGCCCTCACACCTGAAGCCTTGCTTTCTTTATTGTTCTCAATTACAAACCGATAGCATACTCTCTTCAAATGATGTCATTCAGTTATGGATGGCAAACGGACTTCTCCATTCACGCCAAGAGAATTACTTATCCTTGGAAGACATAGGTGAGATTTATTTCAAAGAACTATGCTCAAGATGTTTCCTTCAAGATGTTGAAGAATATGGTCTTGGCTATTGGTTTAAAATGCACCCTCTCATTCGAAAACTTGCACGAATACTCATACAAGAACAAACTAAGGACTTGATATGCATTAAACCAGTCACTAAGGTCACATCTATAGCCTTCCCAGTAAGAGATGAGGTACCATCTAGTTCATTTCTAGCTGAAAAATGCATATCAAAGTTCCAATACTTAAGATTATTGCATTTAGGCTACACAGATCTACAGGAAATTCCAAATACTATAGAAACACTGAAGCACCTAAGATACCTAGACTTGCAGGGAAATAAGAAAATCAAGCGGCTACCAAATGCAATCTGTAATCTACAATATTTGCAGACCTTGATTCTTGCATCTTGTTTTGCACTTCAAGAATTGCCAAAAGATATATGGAAATTGAGCAAGCTCAGATACCTGTGGGTAACATCAAACAATCTTCATTTGCACAAAAATGGAGTAGGAACCATGAATTCTCTAAGATTCCTCGCAATTGGAGGATGTGACAAACTTCAAGATCTATTCGAACAGCCATCATGCCTTGTACGCCTTGAAACCCTAATGATTTACAATTGTAAATCTTTGCAGTTGTTGCCAAATGAGATGGGGTCTCTAATCTCATTACAAAATTTGGTGATATGGAGTTGCGAACAACTTACACTGAAGGGTTTAGAGAAAGTCGACTTCAGCCTCCAAAGATTCACAATCAGAGAGCTTCCAAAAGTTAATAAATTGCCTGAATGGCTTCAAAGGTCAACCGAAACTCTAAGAGTCCTGGAAATCATTGATTGTCCCATCAGAGTGGAGGAAGAGGGAATCAAAATGTACAAAGCAGTTGAAAGTAAGATAATTCAAGGAGCTGTAGACGTCACTAGGAATTTGGTATGGCGAAGTCCAATGGTAGCGAAGAACGTACAGAAGATAGGTAACTACTATTAAGTCCTCCATTCAAATGCCTGAGCGATTGAGAAGAAAGAGCGGAATTGTGAACTTCTATAGAGCGGAATTGTGAACTTCTA</w:t>
      </w:r>
    </w:p>
    <w:p w14:paraId="4CB2540C" w14:textId="77777777" w:rsidR="00E640F7" w:rsidRDefault="00E640F7" w:rsidP="004C4EF0"/>
    <w:p w14:paraId="7E4835F7" w14:textId="6A8C0BF7" w:rsidR="00E640F7" w:rsidRDefault="00E640F7" w:rsidP="00E640F7">
      <w:r>
        <w:t>N3 (1-exon):</w:t>
      </w:r>
    </w:p>
    <w:p w14:paraId="1F14250C" w14:textId="77777777" w:rsidR="00B55B6B" w:rsidRPr="000610EB" w:rsidRDefault="00B55B6B" w:rsidP="00B55B6B">
      <w:pPr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</w:p>
    <w:p w14:paraId="021532E4" w14:textId="77777777" w:rsidR="00A12547" w:rsidRDefault="00B55B6B" w:rsidP="00B55B6B">
      <w:pPr>
        <w:rPr>
          <w:color w:val="0000FF"/>
        </w:rPr>
      </w:pPr>
      <w:r w:rsidRPr="00B55B6B">
        <w:rPr>
          <w:color w:val="0000FF"/>
        </w:rPr>
        <w:t xml:space="preserve">RCOM_1292200 Disease resistance protein RGA2, putative </w:t>
      </w:r>
      <w:proofErr w:type="gramStart"/>
      <w:r w:rsidRPr="00B55B6B">
        <w:rPr>
          <w:color w:val="0000FF"/>
        </w:rPr>
        <w:t xml:space="preserve">[ </w:t>
      </w:r>
      <w:proofErr w:type="spellStart"/>
      <w:r w:rsidRPr="00B55B6B">
        <w:rPr>
          <w:i/>
          <w:color w:val="0000FF"/>
        </w:rPr>
        <w:t>Ricinus</w:t>
      </w:r>
      <w:proofErr w:type="spellEnd"/>
      <w:proofErr w:type="gramEnd"/>
      <w:r w:rsidRPr="00B55B6B">
        <w:rPr>
          <w:i/>
          <w:color w:val="0000FF"/>
        </w:rPr>
        <w:t xml:space="preserve"> </w:t>
      </w:r>
      <w:proofErr w:type="spellStart"/>
      <w:r w:rsidRPr="00B55B6B">
        <w:rPr>
          <w:i/>
          <w:color w:val="0000FF"/>
        </w:rPr>
        <w:t>communis</w:t>
      </w:r>
      <w:proofErr w:type="spellEnd"/>
      <w:r w:rsidRPr="00B55B6B">
        <w:rPr>
          <w:color w:val="0000FF"/>
        </w:rPr>
        <w:t xml:space="preserve"> (castor bean) ]</w:t>
      </w:r>
      <w:r w:rsidRPr="00B55B6B">
        <w:rPr>
          <w:rFonts w:hint="eastAsia"/>
          <w:color w:val="0000FF"/>
        </w:rPr>
        <w:t xml:space="preserve"> </w:t>
      </w:r>
      <w:r w:rsidRPr="00B55B6B">
        <w:rPr>
          <w:color w:val="0000FF"/>
        </w:rPr>
        <w:t xml:space="preserve"> </w:t>
      </w:r>
    </w:p>
    <w:p w14:paraId="700D9698" w14:textId="024DFE91" w:rsidR="00B55B6B" w:rsidRDefault="00B55B6B" w:rsidP="00B55B6B">
      <w:pPr>
        <w:rPr>
          <w:color w:val="0000FF"/>
        </w:rPr>
      </w:pPr>
      <w:r w:rsidRPr="00B55B6B">
        <w:rPr>
          <w:color w:val="0000FF"/>
        </w:rPr>
        <w:t>Gene ID: 8278984, updated on 11-Aug-2012</w:t>
      </w:r>
    </w:p>
    <w:p w14:paraId="4F65C328" w14:textId="60164A28" w:rsidR="00B4617D" w:rsidRDefault="00B4617D" w:rsidP="00E640F7">
      <w:r>
        <w:t>&gt;</w:t>
      </w:r>
      <w:r w:rsidRPr="00B4617D">
        <w:t>MELO3C015354</w:t>
      </w:r>
    </w:p>
    <w:p w14:paraId="5227BCD8" w14:textId="2310A474" w:rsidR="00B4617D" w:rsidRDefault="00B4617D" w:rsidP="00E640F7">
      <w:r w:rsidRPr="00B4617D">
        <w:t>ATGGCAGAATCAATTCTGTTCACCCTTGCAGCAAATATTGCAACCAAGTTGGGTTCTTTCCCACTCCACGAGCTTGGATTGTTGTGGACCGGTTTCCATGAGGAGCTTGATAAACTCAAAGACACTCTTTCCGCCATCCAAGCAGTACTTCTCGACGCAGAAGAGAAGCAGTACAAGAGTTATGCTGTGAAGGAATGGGTTTCAAGGCTCAAAGATGCTTTCTACGATATCGATGATTTGATGGATGAGTTCTCCTATGAATCCATCAAAAGACAGGTTATGATCAAACATAGAACTAACAACAAACAAGTACGTATTTTCTTCTCAGAATCTAATCAAATTGCATTCCGTTTGAAGATGGGTTATAAAATCAAAAGGGTCAGGGAGAAACTCGATATTGTTGCTATTGATAAAGCTCAATTCAATCTTTCTGAGTATACAAGGGAGATACGAAACGACGAAACTACGAAACGACCGGAGACTTCCTCTTTTATACTTGAAGGAGAAGTAATTGGTCGAGATGATGACAAGAAAGGTATTGTACATTTTCTATTGGATACCAACGTCGCACAGGAAAATGTTGCTGTGGTTGCCATTATTGGAATGGGAGGATTAGGAAAGACCGCCCTTGCTCAATCTATCTACGGCGATATGAAGGAAAATAAACATTTTGAATTGACAATGTGGGTGTGTATTTCTGAAGAATTTGATGTCAAAATAATTGTTGAAAAGATTATAGAGTCTCTCACGAAAAAGAGACCTGAGCCCAACCTTCAACTCGATACGTTGCAAAATATGCTTCGAGAGAAAATTGATGGAAAAAGGTACTTGCTTGTCATGGATGATGTGTGGAATGTTAACCGAGAGAAATGGATTAATCTAAAAGCGTTTCTTACTGGTGGAGCTAAAGGAAGTAGGATTTTGATCACAACTCGTACTCATCAAGTTGCACATACTTCTGAAACAGTTTTGTTCCATCATTTAAGTGAACTAAACAAGAACAGCTCTTGGGAGTTGTTTAGGAAAATGGCATTTTCTAACGAATCAGAGGTGCTTGAAAATTCAAAGTTAGTTATAATCGGAAAGGAGATTGTGGCAAATTTGAAAGGTTCTCCTCTTGCGTTAAGGGTAATTGGGAGCTATCTATATTCTAAAAAGACTGAAAAGGATTGGTTGTCATTCAAGGACAATGAACTTGGCACAATCATGCAGCAGGAAAATGAGATTCAATCCATACTAAAGATCAGTTTTAACCAACTCTCATCCGGTTTGAAGCAATGTTTCACCTATTGTGCTTTGTTCCCTAAAGACTATGAGATTCAAAAAGATGATTTGATAAAACAATGGATGGCACAAGGCTTCATTCAACCACAGAATAAGAAGACAATGGAAGATGTCGGTGATGATTATTTCAAAGAATTATTGGGGAGATCATTTTTTCAAGACATAAAGAAAAACAAATGGGGAGAGATCAAGGAGTTCAAGATCCACGACTTCATGCATGATCTTGCATGTTCTGTTGTTGAAAATGTATGTGTGCTTACTAATGATGACACCAAGACCATTGACAAAAGGACTCGACATGTGTCAATTTCGACCTTCATCTCAAAGACAAGATGGAAAGTCATTACAGAATCATTAAAAGAGGCAAAGAATTTGAGAACATTGAATTATGCTTGCGATAAAATCGACCTCTCTAACCATTTGCAGTTACGAACATTGAATGTGGATTTTCTTTATCATGTTCCCAAGTGTATTGGTAAGATGAAACATTTGAGATATGTTAATCTTTCTAATACTTGGATTGATTTCCTTCCGAAGTTTATTACAAAATTATATAATTTAGAAACACTCATCCTTCGTAACTGTCAAAGACTAATGGGACTGCCAAGTGATATTAAGAATTTGATCAATCTTAGGCATCTTGATATTATGCATTGTAACTCAAATTGTTGGAGTTCTATGCCAATGGGATTGGGTTCGATGACTAGCCTTCAGACAATGAATTTGTTTGTATTGGGAGCGAAATGGGGTGGTGAATTAAGCGAACTGAATGGACTTAATAGCTTGAGAGGATCATTAAGAATTAAACAATTGCAATTTTGCATAACTCCTAATTTAGAAAATGCTAAATACCTTGAAGAAAAGTCTGGAATTCAGAAGTTGGAATTACATTGGGATTCTTCTTATGGAATAGGGCGTAATACTTTTAATGACGAAGATGAAAAAGTTTTAGAATGCTTGAAACCACATCCAAATCTTCAAAAAATACGCATAGAAGGATACAAAGGAGTGAAGTTATGTAATTGGTTCTCATTTGGTTCTATAGGTAGTTTGGTCACCATAAAGCTATGCGAGTGTGAAAAATTGAAACATCTCCCTCAATTTGATCAGTTTCCTTTTCTCAAGCACCTTCATCTCGAAGATTTACCGAATATTGAGTTTATTGATGATAACAATTATGTTTCTTCTTCGTTAACAACTTTCTTTCCCTCCCTTGAGAAACTAAGCATCATTCAGTTGCCTAAGTTGAAAGAATGGTGGAAAGGGGAATTCATTGATCAAACTACCCCATTTCCAACGACTTTGCATCACCTTTCTCGATTGAAGATTAATCATTGTCCACAGTTGGGTTCTATTCCACAACATGGACCTTTGAGGTCATTGGACGTAAGTGGTGTTAGTTTGCAACTTTTTGAGTTGGTCATGGAAATGGCTACTACGAACATTATTGTTGGACAAGATTCTTCTTCTTCAACTACTAGATCATTATCTTCTCTAAGTATTTGGGACATGGATTTTGAGTTTTTACAATTACATGACTTATTCTCCAATATGACACATCTTAAGTCTCTTGTCATAGGAAATTGCAAGAATATAAAAATGTCTTCTTCTCGTGATGGTGTGATATGGAAAGAACTTGGAAGCCTTCGTAGACTTGATTTGTGTAGCATCCCTGAATTGGAGTGTTTGCCAAAGGGTTTACAATATGTGACAACTCTCGAATGTTTGAAACTATATGATTGCCGAAATTTGGTATCTATTGAAGGGATTGAGCATCTCACTTCATTATCACTGTTGGAAATTGAATATTGTCCTAATTTAATTTCCTACCCTCAAGAAATGGGTCAACTCACTTCACTATCACGTTTGAGAATCAATGGTTGTCCCAATTTACCTTCCTTGCCAGAAGGGCTTCGCCATGTGACTTTCATGTATTATGAGGACCTACCGACCCCAAGGTATGCACTAAATTTATTTTCTATTAATAATTATAATTTTTGCATCGATCCCAAGGTATTGGAATGTCTTGAATTCTATTTATGTTATTTACAACTTCGGCATAGAGTTTAA</w:t>
      </w:r>
    </w:p>
    <w:p w14:paraId="5081BE4C" w14:textId="77777777" w:rsidR="00B4617D" w:rsidRDefault="00B4617D" w:rsidP="00E640F7"/>
    <w:p w14:paraId="1C6E4061" w14:textId="77777777" w:rsidR="00B4617D" w:rsidRDefault="00B4617D" w:rsidP="00E640F7"/>
    <w:p w14:paraId="7D968C88" w14:textId="1BC50341" w:rsidR="00B4617D" w:rsidRDefault="00B4617D" w:rsidP="00B4617D">
      <w:r>
        <w:t>N4 (1-exon):</w:t>
      </w:r>
    </w:p>
    <w:p w14:paraId="5FBA6665" w14:textId="77777777" w:rsidR="00F76102" w:rsidRPr="000610EB" w:rsidRDefault="00F76102" w:rsidP="00F76102">
      <w:pPr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</w:p>
    <w:p w14:paraId="0CF7243C" w14:textId="77777777" w:rsidR="00F76102" w:rsidRDefault="00F76102" w:rsidP="00F76102">
      <w:pPr>
        <w:rPr>
          <w:color w:val="0000FF"/>
        </w:rPr>
      </w:pPr>
      <w:r w:rsidRPr="00F76102">
        <w:rPr>
          <w:color w:val="0000FF"/>
        </w:rPr>
        <w:t>POPTRDRAFT_595138 cc-</w:t>
      </w:r>
      <w:proofErr w:type="spellStart"/>
      <w:r w:rsidRPr="00F76102">
        <w:rPr>
          <w:color w:val="0000FF"/>
        </w:rPr>
        <w:t>nbs</w:t>
      </w:r>
      <w:proofErr w:type="spellEnd"/>
      <w:r w:rsidRPr="00F76102">
        <w:rPr>
          <w:color w:val="0000FF"/>
        </w:rPr>
        <w:t>-</w:t>
      </w:r>
      <w:proofErr w:type="spellStart"/>
      <w:r w:rsidRPr="00F76102">
        <w:rPr>
          <w:color w:val="0000FF"/>
        </w:rPr>
        <w:t>lrr</w:t>
      </w:r>
      <w:proofErr w:type="spellEnd"/>
      <w:r w:rsidRPr="00F76102">
        <w:rPr>
          <w:color w:val="0000FF"/>
        </w:rPr>
        <w:t xml:space="preserve"> resistance protein </w:t>
      </w:r>
      <w:proofErr w:type="gramStart"/>
      <w:r w:rsidRPr="00F76102">
        <w:rPr>
          <w:color w:val="0000FF"/>
        </w:rPr>
        <w:t xml:space="preserve">[ </w:t>
      </w:r>
      <w:proofErr w:type="spellStart"/>
      <w:r w:rsidRPr="00F76102">
        <w:rPr>
          <w:i/>
          <w:color w:val="0000FF"/>
        </w:rPr>
        <w:t>Populus</w:t>
      </w:r>
      <w:proofErr w:type="spellEnd"/>
      <w:proofErr w:type="gramEnd"/>
      <w:r w:rsidRPr="00F76102">
        <w:rPr>
          <w:i/>
          <w:color w:val="0000FF"/>
        </w:rPr>
        <w:t xml:space="preserve"> </w:t>
      </w:r>
      <w:proofErr w:type="spellStart"/>
      <w:r w:rsidRPr="00F76102">
        <w:rPr>
          <w:i/>
          <w:color w:val="0000FF"/>
        </w:rPr>
        <w:t>trichocarpa</w:t>
      </w:r>
      <w:proofErr w:type="spellEnd"/>
      <w:r w:rsidRPr="00F76102">
        <w:rPr>
          <w:color w:val="0000FF"/>
        </w:rPr>
        <w:t xml:space="preserve"> ] </w:t>
      </w:r>
    </w:p>
    <w:p w14:paraId="35497FD9" w14:textId="2A621A27" w:rsidR="00F76102" w:rsidRPr="00F76102" w:rsidRDefault="00F76102" w:rsidP="00B4617D">
      <w:pPr>
        <w:rPr>
          <w:color w:val="0000FF"/>
        </w:rPr>
      </w:pPr>
      <w:r w:rsidRPr="00F76102">
        <w:rPr>
          <w:color w:val="0000FF"/>
        </w:rPr>
        <w:t>Gene ID: 7470323</w:t>
      </w:r>
      <w:r w:rsidRPr="000610EB">
        <w:rPr>
          <w:color w:val="0000FF"/>
        </w:rPr>
        <w:t xml:space="preserve">, </w:t>
      </w:r>
      <w:r w:rsidRPr="00F76102">
        <w:rPr>
          <w:color w:val="0000FF"/>
        </w:rPr>
        <w:t>updated on 25-Aug-2012</w:t>
      </w:r>
    </w:p>
    <w:p w14:paraId="5BB349B4" w14:textId="28083021" w:rsidR="00523008" w:rsidRDefault="00523008" w:rsidP="00B4617D">
      <w:r>
        <w:t>&gt;</w:t>
      </w:r>
      <w:r w:rsidRPr="00523008">
        <w:t>MELO3C006780</w:t>
      </w:r>
    </w:p>
    <w:p w14:paraId="5D2B1A8F" w14:textId="694EAC8F" w:rsidR="00523008" w:rsidRDefault="00523008" w:rsidP="00B4617D">
      <w:r w:rsidRPr="00523008">
        <w:t>ATGGCTGATTTTGTCTGGACATTTGCACTGCAAGAGATTCTCAAGAAGACATTGCACCTTGCAACCCAGCAAATCCGTCTGGCCTGGGGTTTCAAGCAGGACCTCTCTAAACTTCTCGACTCACTACTCTTCTTCGAAGCCATTCTTCGCGATGTCGATCGAACAAAATCTGACCGAGAATCGATCAATATTTGGGTGACTAAGCTTCAGGATTTAGTGCTCGATGCCGAAGTTGTACTGGACGAGCTCTCCTACGAGAACCTTAGGCGAGAAATGGACGTCAATGGAAATTCTAAGGAAAGGGTACGTGATTTCTTTTCGTTATCGAATCCCTTGATGTTTAGGTTGAAAATGGCGCGTAAAATTAGAACCATCACCCAAGTTTTGAATGAGATTAAAGGCGAGGCTAGTGCTGTTGGGGTTATTCATAAAGGGGGGAATAATGAAATAGTGGCTGATAATGGCCAAATTCCAGAGACTGACTCATTTCTTGATGAATTCGAAGTTGTAGGAAGAAGGGCTGATATATCCAGAATAGTGAACATTGTTGTTGATAATGCCACTCATGAAAGGATTACTGTGATTCCTATTGTGGGAATGGGTGGTCTTGGAAAGACCACTTTGGCAAAAGCAGTCTTCAACCATGAGCCTGTGAAAGCGCATTTTGATGAAACTATCTGGGTGTGTGTGACTGCAACTTTTGATGAAAAGAAGATTTTAAGAGCAATTTTGGAATCTCTAACAAATTTTCCAAGTGGTTTGGATAGTCAGGATGCTATACTTAGAAGGCTACAAAAGGAGCTGGAAGGGAAAAGGTACTTTCTTGTGCTGGATGATGTGTGGAATGAAAATGTTAAACTGTGGAACAATTTCAAGAGTCTTCTGCTAAAGATTACAAATAGTATTGGGAATAGAGTTCTTGTGACAACTAGAAGTGAGGAAGCTGGAAAAATCATGGAAACATTTCCCAGTTATCATTTAGAAAAGCTATCAGATGATGAATGCTGGTCAATATTCAAGGAAAGAGCATCAGCAAATGGATTACCACTGACCCCAGAATTGGAAGTTATTAAGAATGTGCTTGCAGAGCAGTTTGGAGGCATTCCATTGGTTGCGAAAGTTCTGGGAGGGGCTGTACAATTTAAGAAAAGAACAGAGACTTGGTTGATGTCAACATTGGAAACCCTTATAATGAATCCACTTCAAAATGAAAATGACGTTTCATCTATTTTGAGATTAAGCGTGGATCATCTGCCAAACTCATCATTGAAACAATGCTTTGCCTACTTTTCTAATTTTCCCAAGGGTTTTAACTTTGAAAAGGAACAACTAATCCAATTTTGGATGGCAGAAGGGTTCATTCAACCTTCTGATAAAGTAAGCCCTGAAACCATGGAAGATATAGGAGATAAATACTTCAATATCTTGCTGGCCCGTTCCTTATTTCAAGATATTGTCAAAGATGAGAATGGTAAAATTACACACTGTAAGATGCATCATCTTCTACATGATCTTGCTTATTCTGTTTCAAAACGTGAAGCATTGGGTTCTAATCTTAATGGTCTAGTTGATGATGTTCCTCAAATTCGACAATTATCCCTGGTTGGCTGCGAGCAAAATGTAACGTTGCCTCCTAGAAGGAGCATGGAGAAGTTGCGTTCTCTATTTTTGGATAGAGATGTGTTTGGCCACAAGATTTTAGGTTTCAAGCGCTTGCGTGTTCTGAACATGTCCCAATGTGAAATACATAACTTACCAACTTCAATCGGAAGGTTAAAGCATCTAAGGTATATTGATGTCTCAAATAATATGATAAAGAAACTTCCAAAATCTATTGTTAAGCTTTATAAATTGCAGACCCTGAGGCTGGGTTGTTTTCGGGGAGAAGCCCCCAAAAAATTCATAAAATTGATCAGCTTGAGACATTTCTATATGAATGTTAAAAGACCAACAACTAGGCACATGCCTTCGTATTTAGGCAGGTTGGTTGATCTTCAATCCTTGCCTTTTTTTGTTGTTGGGACAAAGAAGGGTTTCCATATAGAAGAGCTTGGATACTTGAGGAATCTCAGAGGTAAATTAAAGCTTTACAATCTTGAATTAGTAAGAAATAAGGAGGAAGCCATGAGGGCAGATTTGGTGAAAAAGGATAGGGTGTACAAATTGAAACTGGTATGGAGTGAAAAAAGAGAAAATAATAATAACCATGACATTTCTGTTTTAGAAGGACTTCAACCACACAACAATCTTCAATACTTGACAGTTAAAGACTTTATGGGAGAACTTTTTCCAAATCTTACTTTTGTTGAAAATTTGGTACAAATTTCTCTAAAAAATTGTAGCAGATGTCGAAGAATTCCAACATTTGGACATTTACCTAATCTTAAGGTTCTTGAGATTTCTGGATTGCACAACCTAAAATGTATAGGAACGGAATTTTATGGAAACGAATATGAAGAAGGAAGTTTGTTTCCAAAATTGAAAAGATTTCATCTTTTGGACATGAAGAATCTTGGACGTTGGGAAGAAGCAGCAGTGCCAACAGAAGTTGCAGTTTTTCCTTGTCTTGAAGAGTTGAAAATTTTCGACTGTCCTAGACTAGAAATTGCACCTGATTACTTCTCGGCTCTTAGGACATTAGAAATTGATGATGTCAACAACCCAATTTCACAGATCACTCTTCAGACATTTAAACTACTTGGTATTATACACTCTGGCAACCTGAGTGGTTTGCCTGAGGAGTTACGTGGTAATCTGTCATCTCTTGAGGAGTTTAAGGTTTGGTATTATCTTCACTTGAAAACTTTTCCAACTATTGAGTGGCTCACTGATATTTTGAAATGCAAGATCGGATATGACACAAAGTGGACAAATATTCAATCTCATGGGCTAGAATCGTACACTTCTGTGAATGAATTGTCCATTGTTGGGCACTCTGATCTCACATCAACCCCAGATATAAAAGCTTTATGTAATCTTTCGTCTTTAACAATTAGTGGCTTGAAGAAATTGCCAAAAGGATTTCACTGCCTCACTTGCTTGAAAAGTTTGTCAATTGGTGGATTCATGGAGGGGTTTGATTTTAGGGCTCTTTTGCATCTCAAGTCTCTTGAAAATCTTGCAATGATAGATTTTGGTAGTGCAGAAAGCACTCTTCCTGATGAGCTTCAACACCTAACTGGCTTAAAGCACTTGAAAATTGTTGGATTTCAGGGCATTGAATCTCTGCCAGAGTGGTTAGGAAATCTTAACTCATTGGTAAGTTTGCATATAGAGAGTTGCAGAAAATTGAGAGAGCTTCCAGAAGCCATGGGTTGCCTCGCCAAATTGGAGGAACTGCGGAGTTTTAATTGCCAAGAGTTGAGGGTTTACCAAGACGAATCAGAATGGGCCAAAATTTCTTACATTCCAAGATTCATATCATTCAATTATTGGGTTGATGAGTAA</w:t>
      </w:r>
    </w:p>
    <w:p w14:paraId="369171D6" w14:textId="77777777" w:rsidR="00C83A17" w:rsidRDefault="00C83A17" w:rsidP="00B4617D"/>
    <w:p w14:paraId="45C5821F" w14:textId="77777777" w:rsidR="00C57DD9" w:rsidRDefault="00C57DD9" w:rsidP="00C83A17"/>
    <w:p w14:paraId="451DCA1C" w14:textId="77777777" w:rsidR="00C57DD9" w:rsidRDefault="00C57DD9" w:rsidP="00C83A17"/>
    <w:p w14:paraId="24564B08" w14:textId="1FE4029C" w:rsidR="00C83A17" w:rsidRDefault="00C83A17" w:rsidP="00C83A17">
      <w:r>
        <w:t>N</w:t>
      </w:r>
      <w:r w:rsidR="000617FD">
        <w:t>5</w:t>
      </w:r>
      <w:r>
        <w:t xml:space="preserve"> (5-exon):</w:t>
      </w:r>
    </w:p>
    <w:p w14:paraId="5D6812A5" w14:textId="2B050544" w:rsidR="00B11C4A" w:rsidRDefault="00B11C4A" w:rsidP="00B11C4A"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</w:p>
    <w:p w14:paraId="7CA03D19" w14:textId="77777777" w:rsidR="00B11C4A" w:rsidRPr="00B11C4A" w:rsidRDefault="00B11C4A" w:rsidP="00B11C4A">
      <w:pPr>
        <w:rPr>
          <w:color w:val="0000FF"/>
        </w:rPr>
      </w:pPr>
      <w:r w:rsidRPr="00B11C4A">
        <w:rPr>
          <w:color w:val="0000FF"/>
        </w:rPr>
        <w:t xml:space="preserve">LOC100853370 probable disease resistance protein At5g66900-like </w:t>
      </w:r>
      <w:proofErr w:type="gramStart"/>
      <w:r w:rsidRPr="00B11C4A">
        <w:rPr>
          <w:color w:val="0000FF"/>
        </w:rPr>
        <w:t xml:space="preserve">[ </w:t>
      </w:r>
      <w:proofErr w:type="spellStart"/>
      <w:r w:rsidRPr="00B11C4A">
        <w:rPr>
          <w:i/>
          <w:color w:val="0000FF"/>
        </w:rPr>
        <w:t>Vitis</w:t>
      </w:r>
      <w:proofErr w:type="spellEnd"/>
      <w:proofErr w:type="gramEnd"/>
      <w:r w:rsidRPr="00B11C4A">
        <w:rPr>
          <w:i/>
          <w:color w:val="0000FF"/>
        </w:rPr>
        <w:t xml:space="preserve"> </w:t>
      </w:r>
      <w:proofErr w:type="spellStart"/>
      <w:r w:rsidRPr="00B11C4A">
        <w:rPr>
          <w:i/>
          <w:color w:val="0000FF"/>
        </w:rPr>
        <w:t>vinifera</w:t>
      </w:r>
      <w:proofErr w:type="spellEnd"/>
      <w:r w:rsidRPr="00B11C4A">
        <w:rPr>
          <w:i/>
          <w:color w:val="0000FF"/>
        </w:rPr>
        <w:t xml:space="preserve"> </w:t>
      </w:r>
      <w:r w:rsidRPr="00B11C4A">
        <w:rPr>
          <w:color w:val="0000FF"/>
        </w:rPr>
        <w:t>(wine grape) ]</w:t>
      </w:r>
    </w:p>
    <w:p w14:paraId="1768A7D6" w14:textId="2A54DD46" w:rsidR="00B11C4A" w:rsidRPr="00B11C4A" w:rsidRDefault="00B11C4A" w:rsidP="00B11C4A">
      <w:pPr>
        <w:rPr>
          <w:color w:val="0000FF"/>
        </w:rPr>
      </w:pPr>
      <w:r w:rsidRPr="00B11C4A">
        <w:rPr>
          <w:color w:val="0000FF"/>
        </w:rPr>
        <w:t>Gene ID: 100853370, updated on 1-Feb-2013</w:t>
      </w:r>
    </w:p>
    <w:p w14:paraId="5CA92C40" w14:textId="50ED1535" w:rsidR="002A3B30" w:rsidRDefault="00C57DD9" w:rsidP="00C83A17">
      <w:r>
        <w:t>&gt;</w:t>
      </w:r>
      <w:r w:rsidRPr="00C57DD9">
        <w:t>Csa010121</w:t>
      </w:r>
    </w:p>
    <w:p w14:paraId="32536E91" w14:textId="4A2B9DB5" w:rsidR="00C57DD9" w:rsidRDefault="00C57DD9" w:rsidP="00C83A17">
      <w:r w:rsidRPr="00C57DD9">
        <w:t>ATGGCGCTGGAATTGGTGGGTGGGGCTGTTTTGGGGGCTGTCGTTGGGGAGCTATTCAAAGCGATCTTGAATCTGGGTGAAAGGGCCATCAGTTTCAATCCTGTTCTTAAGGATATCCGTTCCAAGCTTAATGCTATAATGCCTTTGGTGAAGCAAATCGATGAGCTTAATGATTATCTCGATTACCCAAAAGAAGAAACAGAGAAATTGAGGGGTCTGATGGATGAAGGGAAGCAGTTGCTTCTCCAGTGCGGCGATGTGAAATTGGGGGATCTTAATTATTTGAAGAGACCATCTTACACCCAAAAGCTTCGGGAATTGGATACTGCACTTCGAAGCTTCATGGATGTTTTGATGTTGCAGATGGCTAGAGATCAGAAGAAGAACATGAAGATGATGAACCAAATGATGGAGATCATTTGTAGACTTGATAATAGAGGTGGGTCGAGTAAACCTATGGATTTGTTTGTTCCACCATGTCTGGTTCCTCAACTGCGAGAAGAAACCGTTGGGTTGGAGAAGCCAGTTAAGGAGTTGAAGGTGAAACTTCTCAAAAATGGGGTTCAAATGTTGGTGGTGACAGCTCCTGGTGGCTGCGGAAAAACCACACTGGCCTTAAAATTTTGCCACGACAAAGAAGTCAAAG</w:t>
      </w:r>
    </w:p>
    <w:p w14:paraId="064E08BE" w14:textId="3973B945" w:rsidR="00C57DD9" w:rsidRPr="00676BA8" w:rsidRDefault="00C57DD9" w:rsidP="00C83A17">
      <w:pPr>
        <w:rPr>
          <w:color w:val="FF0000"/>
        </w:rPr>
      </w:pPr>
      <w:r w:rsidRPr="00676BA8">
        <w:rPr>
          <w:color w:val="FF0000"/>
        </w:rPr>
        <w:t>GTACGTCAAAATCATTCCTTTTGAGGGAAAAAATGAAAAAAGTTTGTCTACATATTGAGCTTAGGAAATGAAATTATATTAAACTATTGGGTGAAAAAAACTTAATGGCGTCTCTTACAGGAGCTTTCTAATTTCACGTCTTGATAG</w:t>
      </w:r>
    </w:p>
    <w:p w14:paraId="279770EC" w14:textId="1C4A8459" w:rsidR="00C57DD9" w:rsidRDefault="00C57DD9" w:rsidP="00C83A17">
      <w:r w:rsidRPr="00C57DD9">
        <w:t>ATATATTCCAGGAGAAGATCTTTGTCCCAGTTTCAAGAAAACCAGATTTGAAGCTTATATTGAAAGATATAATTGAAAGCCTTAGAGGAATTCAATTGCCTGATTTGCAAAGTGATGAACGTGCATTCTGCTATTTAGAATTGTGGTTGAAGCAGACAAGTGTAAATCGTCCTGTTTTGATTGTGTTAGATGATGTGTGGAGTGGGCAAGAATCTGAAGTTCTTCTTGATAAGCTGTTTCAATTGCCTTGCTGCAAGATCTTGGTCACTTCTAGGTTTTATTTCCCAAGATTTAGTGAGTCTTATTATTTGGAACCTTTGAACCATGAGAATGCAGTACAACTTTTTCGTCGTGCAGCATCACTGGACAAAGGAATTTCTAAGCTCCCCGATGATGAAACT</w:t>
      </w:r>
    </w:p>
    <w:p w14:paraId="71C41808" w14:textId="153D8F9D" w:rsidR="00C57DD9" w:rsidRPr="00676BA8" w:rsidRDefault="00C57DD9" w:rsidP="00C83A17">
      <w:pPr>
        <w:rPr>
          <w:color w:val="FF0000"/>
        </w:rPr>
      </w:pPr>
      <w:r w:rsidRPr="00676BA8">
        <w:rPr>
          <w:color w:val="FF0000"/>
        </w:rPr>
        <w:t>GTAGAAAAGGCAAACTTTCTATTATCTGATTAGCTCTACTTTTTCTAATATTTTTATATCTGTCAGTTTCTTTTAAATGGCTATGTTTAAAAAGCTCTTTGAAATTGAATTTCAG</w:t>
      </w:r>
    </w:p>
    <w:p w14:paraId="1A465F0A" w14:textId="01BEDB62" w:rsidR="006C0807" w:rsidRDefault="00C57DD9" w:rsidP="00C83A17">
      <w:pPr>
        <w:rPr>
          <w:color w:val="000000" w:themeColor="text1"/>
        </w:rPr>
      </w:pPr>
      <w:r w:rsidRPr="006C0807">
        <w:rPr>
          <w:color w:val="000000" w:themeColor="text1"/>
        </w:rPr>
        <w:t>ATAATTGGGGGATGCAAGAGACTACCTCTTGCACTGAAGGTAATCGGGAGGTCTCTTTCCCACAAACCGACATCTGTTTGGAAAGTAACGGGGAGGAATTTGGCTAGAAGTGGCTCCATATTTGATTCTGACAATGAACTTCTTGAATGCCTTCAGAGCAGTTTGGATGTCTTGGATGATAACATGGTAACTAAGAAGAGTTTCATGGATTTAGGCTCTTTTCATGAAGATCAAAGAATTTCTGCTTCTACCTTCATTGACATGTGCACAGTTTTGTACACACTAGACGAAAGTGAAGCAATGGTTACCCTTGACGAACTATCCTCTCGAAGTCTAGTTAATTTTGTCACAGCGAG</w:t>
      </w:r>
    </w:p>
    <w:p w14:paraId="540D91E3" w14:textId="18B8B9DC" w:rsidR="00C57DD9" w:rsidRPr="00676BA8" w:rsidRDefault="00C57DD9" w:rsidP="00C83A17">
      <w:pPr>
        <w:rPr>
          <w:color w:val="FF0000"/>
        </w:rPr>
      </w:pPr>
      <w:r w:rsidRPr="00676BA8">
        <w:rPr>
          <w:color w:val="FF0000"/>
        </w:rPr>
        <w:t>GTAAATACTATGCTCGAATGTTTGTAATTTCAGTTGCTGATAGTGTTGCCTGTATTATTGATGTAAAGAGAATAG</w:t>
      </w:r>
    </w:p>
    <w:p w14:paraId="2134D230" w14:textId="653BCAE2" w:rsidR="00C57DD9" w:rsidRDefault="00C57DD9" w:rsidP="00C83A17">
      <w:r w:rsidRPr="00C57DD9">
        <w:t>AAATTGATTTGTTTTGTGGGGTTGTTGATCAGAAAATATGGATATGATGATGACTTTTATGAAGAGTACTCTTTTACTCAGCATGATATTCTCAGAGATTTGGCTATTCACTTGATGAATATGGAGCCCATAGAACAAAGGAAAAGATTGATCTTAGACATTAATGGAAATGATCTTCCCAAATGGTGGGTTGATCAAGAAAAGCATACTTCCTATGCTCGCCTTATATCCATAACCACAG</w:t>
      </w:r>
    </w:p>
    <w:p w14:paraId="41E33D15" w14:textId="4452F468" w:rsidR="00C57DD9" w:rsidRPr="00676BA8" w:rsidRDefault="00C57DD9" w:rsidP="00C83A17">
      <w:pPr>
        <w:rPr>
          <w:color w:val="FF0000"/>
        </w:rPr>
      </w:pPr>
      <w:r w:rsidRPr="00676BA8">
        <w:rPr>
          <w:color w:val="FF0000"/>
        </w:rPr>
        <w:t>GTTTGTCTCTTTCTCTGTGATATTCCATTTTCTTTCCTTTTTCTTTATCACTTTCACAACTTACTCAAAGGGGTTTTGGATGTTGCAG</w:t>
      </w:r>
    </w:p>
    <w:p w14:paraId="3D770383" w14:textId="7392C190" w:rsidR="00C57DD9" w:rsidRDefault="00C57DD9" w:rsidP="00C83A17">
      <w:r w:rsidRPr="00C57DD9">
        <w:t>ATAAGAGATTCTCAGCAAGTTGGCCTGACATGGAAGCACCTGAAGTGGAGGTTCTGATTCTTAATCTTCAGTCAAGAACTTACAACTTGCCTGGGTTCATCAAAAGAATGAATAAGCTGAAAGTTTTGATAATCACATATTTTGGTTCTTTTCTAACTGAGGTGACAAGTGAAGATAATCAACTACTCGACAGCCTAACAAGTCTTGAACGAATCAGGTTTGAGCGGATTTCAGTTCCTATCTTTAGTAATCCAAACCCGAAACCACTGATAAATCTGCAGAAAATATCCTTCTTTATGTGCAAATTTGGTCAAACATTCATGGATCCTTCAACCCCAATCTCAGATTTGTTGCCAAACCTGCTGGAGATTTCCATAGACTTCTGCAACAATTTGAGTGAAGTCCCCAATAGGTTGTGTGAAATTGTCAGCTTGCAGAAGCTGAGCATTACAAATTGCCATGGACTATCTTCCTTGCCAGAAGATGTAGGGAAGTTGATTAATCTAAAAAATCTAAGGCTAAGATCTTGCATTCATTTAGAAGAGTTTCCAGAGTCGACAACGAAGCTTCGGGAATTAGTCCTGCTTGATATATCTAACTGTATTGGTCTTGCCAAGCTTCCCGAGAAGATTGGTGAATTTCATAATTTAGAAAAGCTTGACATGAGACACTGCTGGAGTTTGAGCAAGCTGCCACTGTCGATTGGAAAGCTGAAAAATGTGAAGTTTTTATGTGATAGAGAGGTTGGAGAGTGGTTGAGAAAGGTTGCACCTCGCCTTGCCAAACAGGTGAAAGTGCAAGAGGAAGAAGCCAACCTGGAGTGGCTTGGTTTTTGA</w:t>
      </w:r>
    </w:p>
    <w:p w14:paraId="704F240D" w14:textId="77777777" w:rsidR="00E640F7" w:rsidRDefault="00E640F7" w:rsidP="004C4EF0"/>
    <w:p w14:paraId="57906EE4" w14:textId="05D13D0D" w:rsidR="007F7C0B" w:rsidRDefault="007F7C0B" w:rsidP="007F7C0B">
      <w:r>
        <w:t>N</w:t>
      </w:r>
      <w:r w:rsidR="00FF68A5">
        <w:t>6</w:t>
      </w:r>
      <w:r>
        <w:t xml:space="preserve"> (</w:t>
      </w:r>
      <w:r w:rsidR="009A4F3C">
        <w:t>5</w:t>
      </w:r>
      <w:r>
        <w:t>-exon):</w:t>
      </w:r>
    </w:p>
    <w:p w14:paraId="623E61B5" w14:textId="23444B1A" w:rsidR="00F60165" w:rsidRPr="00F60165" w:rsidRDefault="00F60165" w:rsidP="00F60165">
      <w:pPr>
        <w:adjustRightInd w:val="0"/>
        <w:snapToGrid w:val="0"/>
        <w:spacing w:line="240" w:lineRule="atLeast"/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</w:p>
    <w:p w14:paraId="50440A14" w14:textId="26F5DEB1" w:rsidR="00F60165" w:rsidRPr="00F60165" w:rsidRDefault="00F60165" w:rsidP="00F60165">
      <w:pPr>
        <w:rPr>
          <w:color w:val="0000FF"/>
        </w:rPr>
      </w:pPr>
      <w:proofErr w:type="spellStart"/>
      <w:r w:rsidRPr="00F60165">
        <w:rPr>
          <w:color w:val="0000FF"/>
        </w:rPr>
        <w:t>Phytozome</w:t>
      </w:r>
      <w:proofErr w:type="spellEnd"/>
      <w:r>
        <w:rPr>
          <w:rFonts w:hint="eastAsia"/>
          <w:color w:val="0000FF"/>
        </w:rPr>
        <w:t xml:space="preserve"> Locus </w:t>
      </w:r>
      <w:proofErr w:type="gramStart"/>
      <w:r>
        <w:rPr>
          <w:rFonts w:hint="eastAsia"/>
          <w:color w:val="0000FF"/>
        </w:rPr>
        <w:t>name :</w:t>
      </w:r>
      <w:proofErr w:type="gramEnd"/>
      <w:r>
        <w:rPr>
          <w:rFonts w:hint="eastAsia"/>
          <w:color w:val="0000FF"/>
        </w:rPr>
        <w:t xml:space="preserve"> </w:t>
      </w:r>
      <w:r w:rsidRPr="00F60165">
        <w:rPr>
          <w:color w:val="0000FF"/>
        </w:rPr>
        <w:t>MDP0000190871</w:t>
      </w:r>
      <w:r>
        <w:rPr>
          <w:rFonts w:hint="eastAsia"/>
          <w:color w:val="0000FF"/>
        </w:rPr>
        <w:t xml:space="preserve"> </w:t>
      </w:r>
      <w:r w:rsidRPr="00F60165">
        <w:rPr>
          <w:rFonts w:hint="eastAsia"/>
          <w:color w:val="0000FF"/>
        </w:rPr>
        <w:t>[</w:t>
      </w:r>
      <w:proofErr w:type="spellStart"/>
      <w:r w:rsidRPr="00F60165">
        <w:rPr>
          <w:i/>
          <w:color w:val="0000FF"/>
        </w:rPr>
        <w:t>Malus</w:t>
      </w:r>
      <w:proofErr w:type="spellEnd"/>
      <w:r w:rsidRPr="00F60165">
        <w:rPr>
          <w:i/>
          <w:color w:val="0000FF"/>
        </w:rPr>
        <w:t xml:space="preserve"> </w:t>
      </w:r>
      <w:proofErr w:type="spellStart"/>
      <w:r w:rsidRPr="00F60165">
        <w:rPr>
          <w:i/>
          <w:color w:val="0000FF"/>
        </w:rPr>
        <w:t>domestica</w:t>
      </w:r>
      <w:proofErr w:type="spellEnd"/>
      <w:r w:rsidRPr="00F60165">
        <w:rPr>
          <w:i/>
          <w:color w:val="0000FF"/>
        </w:rPr>
        <w:t xml:space="preserve"> </w:t>
      </w:r>
      <w:r w:rsidRPr="00F60165">
        <w:rPr>
          <w:rFonts w:hint="eastAsia"/>
          <w:color w:val="0000FF"/>
        </w:rPr>
        <w:t>]</w:t>
      </w:r>
    </w:p>
    <w:p w14:paraId="4CB508BF" w14:textId="0AD3DDC9" w:rsidR="00E3772D" w:rsidRDefault="009F57A7" w:rsidP="007F7C0B">
      <w:r>
        <w:t>&gt;</w:t>
      </w:r>
      <w:r w:rsidRPr="009F57A7">
        <w:t>Csa009413</w:t>
      </w:r>
    </w:p>
    <w:p w14:paraId="73E13CC3" w14:textId="753D5A81" w:rsidR="009F57A7" w:rsidRDefault="009A4F3C" w:rsidP="007F7C0B">
      <w:r w:rsidRPr="009A4F3C">
        <w:t>ATGGCGGTTACAGATTTCTTTGTTGGAGAGATAGCCACTGAGCTTCTCAGAATGATGGTACAACTTTCGACCAAATCCTGCCTTTGTAAAACGACGGCAGCTCAAATCGCCAATTCTATTCAACAAATTCTGCCGATTATCGAAGAGATCAAGTACTCGGGAGTTGAATTACCCGCTCATCGCCAATTTCAGTTAGATCGCTTCAGCGAAACTCTTAGAAGAGGCATCGAGATTTCCGAGAAGGCTCTTCAATGTGGCCGATTAAACATTTACAGAAACTTACGGCTCGCGAGGAAGATGGAGAAGCTTGAAAAGGATATATGTCGATTCATTAATGGCACCATGCAGGCGCATATACTGGCCGACGTGCATCATATGAGATTCCAGACCACCGAGCGGTTTGACCGGCTTGAAGGTGTTTTGTTGGAGCGGCGGCTTGAGTCGATGAAGATTAGAGCAGATGCTTCGGGAGAGGAAAGGTGGTGGGTTGAGGAGGCGTTTAAGAAGGCCGAGGAGGAGGAAAGGTATGAGAGTAATTTCGTGAATATAGGAACTGGATTGCGTGTGGGGAAGAGAAAATTGAAGGAGCTGGTGATTGGAAAGGAGGATTTAACGGCGGTTGGGATTAGTGGAATTGGGGGTTCGGGGAAGACTACTTTAGCTAGAGAATTCTGCAAAGATCCGGAAGTTCGAA</w:t>
      </w:r>
    </w:p>
    <w:p w14:paraId="4DC5FB4D" w14:textId="446C760D" w:rsidR="009A4F3C" w:rsidRPr="009A4F3C" w:rsidRDefault="009A4F3C" w:rsidP="007F7C0B">
      <w:pPr>
        <w:rPr>
          <w:color w:val="FF0000"/>
        </w:rPr>
      </w:pPr>
      <w:r w:rsidRPr="009A4F3C">
        <w:rPr>
          <w:color w:val="FF0000"/>
        </w:rPr>
        <w:t>GTGAGTTGTTTTTTTTTTTTTTTTCTTTTTTTTTTTTCTTGTTTTATGCGATGATTTCGATTTTCGGTTCAAAACTTAGTAGTTTTTCTACTGAATCTATATGGGTTTCTGACTTTGAAGCAAAGTAGATTAGAAAATTTTCACTTGAATTGGAAATTTCTTGTTAGTAAAGTGAATAGTTGTTAGAATATCTATTTGATACCGTAGCTCTTAAAAAGGTAAATAGGACATCCTTTTTTGTGTTTCTTCTTGTAGGAATTGTCGGATTCTTATTGTTCTTGCATGTTGATTGCCACCTTTTCAG</w:t>
      </w:r>
    </w:p>
    <w:p w14:paraId="24102514" w14:textId="169AF9C8" w:rsidR="00770B25" w:rsidRDefault="009A4F3C" w:rsidP="007F7C0B">
      <w:r w:rsidRPr="009A4F3C">
        <w:t>GACACTTTAAAGAGAGAATTTTGTTCTTAACGGTGTCACAGTCCCCTGATGTGGAGCAGCTGAGGAGAACGATCTGGGAATTTGTGATGGGTAGTGATAGTGTCAATTCTAATAATTTGATTTTACATGGGAGGCCTTCAAATTCAGCGCTTTTGGTTCTGGATGATGTGTGGTCAATTTCAGTTCTTGAAAATGTTATTCCAAACGTAACTGGTTGCAAAACTCTTGTTGTTTCACGATTCAAATTCCCTGAAGTTCTTAGAGAAACTTATGAAGTAGAGTTGTTGAAAGAAAGTGAAGCAATTGCTCTGTTTTGCCACTCAGCTTTCGGACAACAGTCGATTCCTTTGTCTGCTAATCACAACTTGGTCAAACAG</w:t>
      </w:r>
    </w:p>
    <w:p w14:paraId="526D24CD" w14:textId="3CD2CB33" w:rsidR="009A4F3C" w:rsidRDefault="009A4F3C" w:rsidP="007F7C0B">
      <w:pPr>
        <w:rPr>
          <w:color w:val="FF0000"/>
        </w:rPr>
      </w:pPr>
      <w:r w:rsidRPr="009A4F3C">
        <w:rPr>
          <w:color w:val="FF0000"/>
        </w:rPr>
        <w:t>GTAAAGAACACAACATTCTTTCTGTTGGATTAGACACAAGGCAGTTATCTTTAAAACGTCTAATTTAGTGGTTTTATTTCACTCATTTGTTTGCAAATTTTCTTTGAAG</w:t>
      </w:r>
    </w:p>
    <w:p w14:paraId="7DCA4288" w14:textId="1381B0CB" w:rsidR="009A4F3C" w:rsidRDefault="009A4F3C" w:rsidP="007F7C0B">
      <w:pPr>
        <w:rPr>
          <w:color w:val="000000" w:themeColor="text1"/>
        </w:rPr>
      </w:pPr>
      <w:r w:rsidRPr="009A4F3C">
        <w:rPr>
          <w:color w:val="000000" w:themeColor="text1"/>
        </w:rPr>
        <w:t>GTTGTGAATGAATGCAAATGTTTGCCTCTGGCTCTTAAAGTCATAGGAGCATCACTCAGAGGACAGAGCGAGATGTTCTGGAATAATGCCAAGTCTAGGTTGTCACGTGGCGAGCCTATTTGCGAGTCCCATGAGAACAAATTGCTTCAAAGAATGGCAATCAGTATTGAACGCCTCTCGAGTAAAGTGAGAGAATGTTTCCTCGACCTGGGATGCTTTCCTGAAGACAAAAGAATTCCTCTTGACATTCTCATCAATGTTTGGAAGGAGTTACATGATCTTGATGACGAAGAAGCTCTTGCTGTTCTTTTCGAGTTATCTCAGAAGAATCTTCTTACGTTGGTGAAAGATGCACG</w:t>
      </w:r>
    </w:p>
    <w:p w14:paraId="716825C6" w14:textId="296C4F31" w:rsidR="009A4F3C" w:rsidRPr="009A4F3C" w:rsidRDefault="009A4F3C" w:rsidP="007F7C0B">
      <w:pPr>
        <w:rPr>
          <w:color w:val="FF0000"/>
        </w:rPr>
      </w:pPr>
      <w:r w:rsidRPr="009A4F3C">
        <w:rPr>
          <w:color w:val="FF0000"/>
        </w:rPr>
        <w:t>GTATGGACACAACTATGTTACATCACTTATTTACGTAATCATTACAGACATTGCAATATGTTGGCTAAATACTTGATTGGTTGATATGCAG</w:t>
      </w:r>
    </w:p>
    <w:p w14:paraId="437E0874" w14:textId="79C702BB" w:rsidR="009A4F3C" w:rsidRDefault="009A4F3C" w:rsidP="007F7C0B">
      <w:pPr>
        <w:rPr>
          <w:color w:val="000000" w:themeColor="text1"/>
        </w:rPr>
      </w:pPr>
      <w:r w:rsidRPr="009A4F3C">
        <w:rPr>
          <w:color w:val="000000" w:themeColor="text1"/>
        </w:rPr>
        <w:t>CGGTGGTGACATTTATAGCAGTTATTATGAGATGTATGTCACTCAACACGATGTATTAAGGGACCTTGCCCTTCATTTCAGTTGCCAGGAGAATGTGAACGACCGCAAGCGATTACTGATGCCAAAAAGCGACACAGAGCTTCCAAAAGAATGGTTAAGGAAATCGGAACAGCCATTTAATGCCCAACTTGTTTCAATTCACACAG</w:t>
      </w:r>
    </w:p>
    <w:p w14:paraId="62C0B0C6" w14:textId="62AB6A08" w:rsidR="009A4F3C" w:rsidRPr="009A4F3C" w:rsidRDefault="009A4F3C" w:rsidP="007F7C0B">
      <w:pPr>
        <w:rPr>
          <w:color w:val="FF0000"/>
        </w:rPr>
      </w:pPr>
      <w:r w:rsidRPr="009A4F3C">
        <w:rPr>
          <w:color w:val="FF0000"/>
        </w:rPr>
        <w:t>GTAACTGATTACCCTTTATCAAAGGAAGATAAGACTTGCAAAAATAAGCATCCTGTAAAGCTTTTTAGGCAAAGAAATCCCTTGTCTGAGTTACCAAGACATGGCATTTCTATGATTATAAGCTTTTTATACCATGTCCTTAGAAGTATCGTCTCATCTTCATTACACATTTATGTTATAG</w:t>
      </w:r>
    </w:p>
    <w:p w14:paraId="154A8B0D" w14:textId="596C1DAB" w:rsidR="009A4F3C" w:rsidRDefault="009A4F3C" w:rsidP="007F7C0B">
      <w:pPr>
        <w:rPr>
          <w:color w:val="000000" w:themeColor="text1"/>
        </w:rPr>
      </w:pPr>
      <w:r w:rsidRPr="009A4F3C">
        <w:rPr>
          <w:color w:val="000000" w:themeColor="text1"/>
        </w:rPr>
        <w:t>GTGAAATGGAAGAAATGGATTGGGCGCCTATGATATTTCCTGAAGCTAAAGTGCTCATTTTAAACTTCTCCTCGAGTGGATACTTCTTGCCTTCTTTTCTTTGCAACATGCCGAAGATAAGAGCATTAATTGTGCTAAATAACAATGCAACACATGCAACTCTCACCAATTTCTCAGTTTTTTCTAGTTTGGTCAACTTGAGAGGCATCTGGCTGGAAAAAATTTCCATGACACAACTATTCGATGCTTGCACGCCATTGAAACATCTAAGGAAGCTATCTCTTGTTTTCTGCAAGATCAACAACAGCCTCGACGAGTGGGCGGTAGATGTATCCCAGATCTTCCCGTTTCTTTTCGAACTCAAAATTGATCACTGCAACGACTTGCGTAAGCTACCTTCAAGCATTTGTGAGATGCAAAGTCTCAAGTGTCTTAGTGTCACCAACTGTCATAATCTCAGTCAACTCCCTACCAACTTATGGAAGCTGAAAAATCTACAAATCTTGAGACTTTTTGCTTGCCCACTCCTCAAAACTCTATCCCCAAGCATTTGTGTACTTTCTTGTCTAAAGTACATTGACATCTCCCAATGTGTTTACTTAACCAGCCTTCCTGAAGAAATTGGCAAGCTGACAAGCCTAGAGAAAATTGACATGAGAGAATGCTCACTCATAAGGAGACTACCTAGATCAGTTGTGTCTTTGCAATCTCTCTGTCACGTAATCTGCGAAGAAGACGTCTCGTGGCTATGGGAGGATTTGAAGAGTCATATGCCTAATTTGTACATTCAAGTCGCCGAGAAATGCTTCAACTTAGATTGGCTCAAAGAGTGA</w:t>
      </w:r>
    </w:p>
    <w:p w14:paraId="650FA453" w14:textId="77777777" w:rsidR="009A4F3C" w:rsidRDefault="009A4F3C" w:rsidP="007F7C0B">
      <w:pPr>
        <w:rPr>
          <w:color w:val="000000" w:themeColor="text1"/>
        </w:rPr>
      </w:pPr>
    </w:p>
    <w:p w14:paraId="241FE1D1" w14:textId="77777777" w:rsidR="009A4F3C" w:rsidRPr="009A4F3C" w:rsidRDefault="009A4F3C" w:rsidP="007F7C0B">
      <w:pPr>
        <w:rPr>
          <w:color w:val="000000" w:themeColor="text1"/>
        </w:rPr>
      </w:pPr>
    </w:p>
    <w:p w14:paraId="1C6394E5" w14:textId="68D19D60" w:rsidR="00770B25" w:rsidRDefault="00770B25" w:rsidP="00770B25">
      <w:r>
        <w:t>N</w:t>
      </w:r>
      <w:r w:rsidR="0021097B">
        <w:t>7</w:t>
      </w:r>
      <w:r>
        <w:t xml:space="preserve"> (4-exon):</w:t>
      </w:r>
    </w:p>
    <w:p w14:paraId="29FFA21D" w14:textId="14A899A7" w:rsidR="00720D56" w:rsidRPr="00720D56" w:rsidRDefault="00720D56" w:rsidP="00770B25">
      <w:pPr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  <w:r>
        <w:rPr>
          <w:rFonts w:hint="eastAsia"/>
          <w:color w:val="0000FF"/>
        </w:rPr>
        <w:t xml:space="preserve"> </w:t>
      </w:r>
      <w:r w:rsidR="004C644B" w:rsidRPr="000D2751">
        <w:rPr>
          <w:color w:val="0000FF"/>
        </w:rPr>
        <w:t>No</w:t>
      </w:r>
      <w:r w:rsidR="004C644B">
        <w:rPr>
          <w:rFonts w:hint="eastAsia"/>
          <w:color w:val="0000FF"/>
        </w:rPr>
        <w:t>t find</w:t>
      </w:r>
    </w:p>
    <w:p w14:paraId="7CF01D24" w14:textId="5BBAA533" w:rsidR="009F57A7" w:rsidRDefault="002D0A2D" w:rsidP="007F7C0B">
      <w:r>
        <w:t>&gt;</w:t>
      </w:r>
      <w:r w:rsidRPr="002D0A2D">
        <w:t xml:space="preserve"> Csa012278</w:t>
      </w:r>
    </w:p>
    <w:p w14:paraId="22607CC8" w14:textId="246E5000" w:rsidR="002D0A2D" w:rsidRDefault="00C165BF" w:rsidP="007F7C0B">
      <w:r w:rsidRPr="00C165BF">
        <w:t>ATGGAGTTGTGTGCCGGTGCCATTGTTAATCCAATCGCAGAAAAAATCGCCAACTGCACGGTGGATCCGGTTTTCCGGCAACTAGATTATTTGCTCCACTTTAAAACCAATGTGAATGATCTCAAAGATCAAGGCAAGAAGCTGGTGGAAACCAGAGATTTTGTTCAACATTCTGTCGACTCCGCCAAAACCAATGGGTACGAGATCGAAGTTATGGTCACTGAATGGTTGGGGATAGCTGATCAATTTAGTGAAGATGTCGATAGGTTTTTCAACGAAGCCGACGGCCGAAGTCTTCGATGGTGGAATATGCTATCACGCCATCGATTTAGTAGAAGAGCTACCAAATTGGCTGTGGCAGTTGATAAAGCCATTCAAGGTGGGAGTTTCGAGAGAGTTGGGTTCCGTGTAACTCCACAAGAAATTATGACGCTAAGGAACAATAAGAAGTTCGAAGCCTTTGAATCTAGGGTTTTGATTCTGAAGGAGATAATTGAAGCGGTTGGCGATGCTAATGCGAGGGTGATTGTGGTACATGGGATGGCGGGAGTTGGGAAAACCACCCTAGTTGAAGAAATTGCAAGATTGGCCAAGGAGGGGAAGCTTTTTGATGCTATAGCAATGGTGACTGTAAAGCACATTCCAAACATTAAGAAAATACAGGGGGAGATTGCTGATCAATTGGGGTTGAAATTTGAAGAGGAAAAGGAACGAATTAGGGCCGATCGACTACGTCGAAGGTTAGAGATGGAGAAGAAGGTGTTAGTGGTTTTGGATGATGTTTGGAGTAGGCTTGATTTGGAAGCTGTTGGAATTTCTAGCCATCACAAGGGATGTAAGATACTTGTAACTTCTAGAAAGGATGATTTGTTTTTCAATGATTTTGGTACTCAGAAAAATATATATATCAATATTCTGTCAAAAAAAGAAGCTAGGGATTTTTTCAACAAGGTGGCATGTGATTCTGTTGAATCTTCTGATGATACTGATCCTGAAATGGAAGCTGTTGCTACTGAATTGGCAGATGAATGTGGAGGATTGCCACTTTCTCTTGCAACTGTTGGACAAGCCTTGAAAGGTAAAGGGCTTCCAAGTTGGAATGATGCCTTGCAAGGAATGAAGTTTCCTGGCGAACCCAGTAACTATGGGGTGAATAAAGTGGCATATTTGTCTCTGAAAGTGAGTTATAGATCTCTAAACAGAGAAGAAGCCAGATCACTATTCTTACTATGTAGCTTGTTTCCAGAAGATTATCAAATTAACATCAAATACTTGTTGATGTATGCCATGGGTTTGGGGTTATTAAACGCCATGAGTTCTCTAGCAATGGCAAAATGGAGAATACTTTCTTTGGTTGATGAGCTCAAAACTTCTCACTTGTTGCTTGATGGGGTTGATAACGATTTTGTGAAAATGCACGATATAGTTCGAGATACAGCAATTTTGATTGCGTCGAAAATGAAGTCCAAGTATTTGGTTAGACATGGTGCTGGAGAGAGTTTGTGGCCCCCAATGGATGAGTTCAAAGATTACACTGCAATCTCATTAGGTTGCAGTGATCACTCGGAACTCCCAGAATTTATATGTCCACAGCTTAGATTCTTATTACTGGTAGGAAAAAGAACATCTTTGCGATTACCTGAAAAGTTCTTTGCAGGTATGCAGGAACTACGAGTTTTAGATCTCACTGGCTTATGTATTCAGCGGCTTCCACCATCAATCGACCAACTGGTAAATCTTCAAACATTGTGTTTAGATGACTGTGTTTTGCCAGACATGTCTGTAGTTGGTGAACTGAAAAAGCTTGAAATTCTTAGCTTGAGAGCATCTGATATTATTGCACTTCCTAGAGTAATTGGGGAACTTACCAATTTGAAAATGTTGAATTTGTCTGATTGTTCTAAACTCAAGGTGATCCCTGCTAACCTTTTATCTAGGTTGATAGGGTTGTCTGAGCTATACATGGACAATAGTTTTAAACATTGGAATGTAGGACAGATGGAAGGTTATGTTAATGCAAGGATTTCTGAACTAGACAACCTGCCACGGTTGACCACTCTACATGTCCATATTCCAAATCCCACCATTCTACCACATGCCTTTGTCTTTAGAAAATTGAGTGGTTACAGAATACTAATTGGAGATAGATGGGATTGGTCTGGCAATTATGAAACTTCAAGGACCTTGAAACTCAAGCTTGATAGTAGCATTCAGAGAGAGGATGCAATTCAAGCACTTCTAGAGAATATTGAAGATCTGTATTTAGATGAATTAGAAAGTGTCAAGAATATTCTATTCAGTCTAGACTATAAAGGCTTTCCGAAATTGAAAGGTTTGCGTGTCAAAAACAATGGTGAAATTGTGACTGTTGTCAACTCGGATAACATGCATCATCCACACAGTGCCTTTCCATTGTTGGAGTCCTTATTTCTGAAAAATCTAGCTGAACTTGGAAGCATTTGTCGTGGAAAGCTTCCACAAATGTCCTTCCGTAACTTGAAAAGAGTAAAAGTTGAAAGTTGTGACAGATTAAAATTTGTTTTCCCATCTTCTATGGTCAGAGGCCTTATACATCTTCAAAGCCTGGAGATTAGTGAATGTGGCATCATAGAAACTATAGTTTCGAAAAACAAAGAAACAGAAATGCAAATCAATGGTGATAAGTGGGATGAGAACATGATTGAGTTTCCTGAATTGCGTTCTCTGATACTTCAACATCTACCAGCCCTTATGGGTTTCTATTGTCATGATTGCATAACTGTGCCTTCAACCAAAGTGGATTCACGTCAAACAGTTTTTACTATTGAACCTAGTTTTCATCCACTTCTCAGTCAACAG</w:t>
      </w:r>
    </w:p>
    <w:p w14:paraId="36FFCD4B" w14:textId="437CE4D5" w:rsidR="00C165BF" w:rsidRPr="00C165BF" w:rsidRDefault="00C165BF" w:rsidP="007F7C0B">
      <w:pPr>
        <w:rPr>
          <w:color w:val="FF0000"/>
        </w:rPr>
      </w:pPr>
      <w:r w:rsidRPr="00C165BF">
        <w:rPr>
          <w:color w:val="FF0000"/>
        </w:rPr>
        <w:t>GTATGTTATCTATAATTGTACTTCTTCCATTGTTATCTTTGAGCTAATATAGACTAAATATATGCTATAGTGTCTAGGTTTTTTTTAAAATTTAGTTCATGTAGTTTAAAAGCTCTAACTTTCATCTCTTATGTTTTGACATTGTCCAAATTATTACATTTTTGTCGGTTGTATTGATTGGTGATAATCTTACATATTTGGAGAGTTGGACAAAAATTTGAAGGAGGAACTTGGATTATTGATGAGTAAGGTTTTCTAAAAAGATTTTTTTTTTGCCAATTTCTTATAAGGTTAAGTATGAAGTAGAATTTATTTTAGTTGGCTTAATTCCTCCTTTATGTTTGTTCCAAATCACTTTCTATCGTGGCTAAATATATGTTTTGGTTGTCTTTTCAATTTGGTTTCTAATGTTTAAAAGTTTCAATTTACTCTTATTATGTTTTAACATTGTTAGAAAATATGAAATTTGCTTGTGATGAACAAACGTGATATGATACTAATTGAGTTGGTAGAAAGTTTGAGAATAAAATTTTTCGTGTAAGTGAATTTTTTTTTCAATTCAGCCTCTATATTTTAAGAAAGTTGCCAAAGCTATAAAAAACAAATTCTTTTAGGAAACGTAATTGTTCTTCCAAATTTCTCATGGTCATAAGCCAATTTGAAATTTTCTAACAGAAGGGTATAATCGAAACATATTAAAACAAAAAGGACTAAACTAAAAAATTTTAAATATTAGAAAACCGAAATATATATTTAGCCTAATTATAGTTGATAATTGTTGGAAACTAAAGACTCGTTTGGTAACAAGTTTCCTGTTTCCTGTTTTCATTTCTTAAGAAATGGAGGTGTTTGGTAACGTTTTATGTTTCTCGTTCTAAAAAAAGTAGAAATATTTATCATTTTATAAGGAATTATTGAAAACAAAAAAAAGTAGTTTCTTCTATTCTCGTTTTTTAATTATTTCTATTGGTTTCTTTTTCCTTTTTCTAAATTGTTTCTATTGTTTCCTTTTTCTAAATTGTTTCTATTGGTTTTCTTCTCTTTTTTCTCAAGAAGGAACAGGAAACCGGAAACAAGGAACAATGAAAAAAACAGGGAACGAAAATGTTACCAAACGAGCCCTAAGGAATTGAGTTGAAAGTTTTCAGAATTTAGAGACTAAATTGAAGAAACACCCAAACATATATTTGGCCTTTTTATCTTTCTATGGCCTTTAAATCTACAAATCCAACATTGTGAAATAATATAATCAGCCATGAACGATAATGGATTCTGCTTGCTTTCTGGTTGGAATGTTTCTCGTATTCATTCTCACAATTATGTATTGACTATTGATAAAAAAATTGTTAAAAACTGTTTTTTAATTATTATTTATTTTTTTATCTTCTTAATGTTTTGTAG</w:t>
      </w:r>
    </w:p>
    <w:p w14:paraId="29638716" w14:textId="3C3E561F" w:rsidR="00C165BF" w:rsidRDefault="00C165BF" w:rsidP="007F7C0B">
      <w:r w:rsidRPr="00C165BF">
        <w:t>GTTTCCTTCCCCAAATTGGAGACATTAAAATTACACGCTTTGAACTCAGGAAAGATATGGCAGGATCAACTTCCTTCTAGCTTTTATGGCTTTAAAAATCTAACTTCTTTGAGTGTGGAGGGTTGTGCTTCAATAAAATATTTAATGACAATCACTGTGGCTAGAAGCCTTGTGAATCTTGAACGCCTTGAACTAAACGACTGTAAGTTGATGAAAGCTATAATCATTTCAGAAGATCAAGATCTGGACAACAATTACCCTTCCAAATCTATCTTGCAGAACAAG</w:t>
      </w:r>
    </w:p>
    <w:p w14:paraId="3E7AAE7D" w14:textId="53A32751" w:rsidR="00C165BF" w:rsidRPr="00C165BF" w:rsidRDefault="00C165BF" w:rsidP="007F7C0B">
      <w:pPr>
        <w:rPr>
          <w:color w:val="FF0000"/>
        </w:rPr>
      </w:pPr>
      <w:r w:rsidRPr="00C165BF">
        <w:rPr>
          <w:color w:val="FF0000"/>
        </w:rPr>
        <w:t>GTACATTTTTAACCTCATCATACTTCTTCCGTCTATGTTTTGTTTATAAACTTTAAGCTTAATAATGTCTGTCTTAAAAATTTTCATTTATGTCCATTAACTTTAAGTTGTGGACAATCTATTTAGTGCCTATTGTTAACATAAGCAAGGTGATATGGTCATTACAACCTAATCTCCAAATATCTGATGTGATATGGTTCATTTTTGCTAGTATAAGCTTTCATGGTTTTGCTTTTGAAATCACCAAAAAGGCTTCATACCGATGGAAATAATTGTCTTCAATACTTATGATCATTTCCCTTTCCCTGTGTATGTTTAGAATGCAAATATAACCTTCTTATGGGATAAAAACTAATTGGTTACATAACAAACAAGTGATAAATACAAGTGATCGGATCTAAGATAGGTCAATATAGATGGGTTAAGTTAATACTTTTATGTCAGCTTTTGTTAAGATGTGCTAAATCATGTTATAATATGTTTATAATCATGCCATATCCAAAAAAAGAGGTATATATATTATTATAATTTTCTAAAAAGAGGTTCAGAGGCTTCCAATAGAATATTCAAAACTCAAGGACTTCAACTTGGTCATATATTTAAACTTACCATGTTAGTTTGATTTTTGAGCAAAAGTTATAATTAAACTGAAATGATGAATATAATGCAG</w:t>
      </w:r>
    </w:p>
    <w:p w14:paraId="352841AB" w14:textId="12BDC565" w:rsidR="00C165BF" w:rsidRDefault="00C165BF" w:rsidP="007F7C0B">
      <w:r w:rsidRPr="00C165BF">
        <w:t>GATGTTTTTGCGAACCTGGAGTCCCTCTTAATCTCTCGCATGGATGCTTTGGAGACATTATGGGTCAATGAAGCTGCTTCAGGATCCTTTACAAAGCTGAAAAAAGTGGACATCAGAAACTGCAAAAAACTTGAGACAATCTTTCCAAATTACATGCTTAACAGAGTGACAAATCTCGAGAGATTAAACGTTACAGATTGCAGTTCCCTAGTGGAGATCTTTCAAGTGAAAGTCCCAGTTAACAATGGCAACCAAGTAAGAGACATTGGAGCTAACCATTTGAAAGAGTTGAAGCTGCTTCGTCTACCTAAACTAAAGCACATATGGAGCTCAGATCCACACAATTTTTTACGCTATCCATCTCTCCAACTTGTTCATACAATTCATTGTCAAAGCCTTTTGAATCTCTTCCCTGTATCCATAGCTAAGGATCTCATACAACTTGAAGTGCTTAAAATACAGTTCTGTGGAGTTGAGGAAATTGTTGCGAAACGAGGAGACGATGGAGATGGAGATGATGCTGCGTCGTTTTTGTTGAGTGGTTTGACATCATTGACTCTTTGGAATTTGTTCGAGTTCAAGAGGTTTTATCCTGGGAAATATACTTTGGATTGTCCATCATTGACAGCGCTAGATGTACGCCATTGCAAATCATTTAAGTTGATGGAAGGAACTTTGGAAAATTCGTCATCAATCTCATCCGCTGTTGAAAAG</w:t>
      </w:r>
    </w:p>
    <w:p w14:paraId="154A6B11" w14:textId="7600A2F2" w:rsidR="00C165BF" w:rsidRPr="00C165BF" w:rsidRDefault="00C165BF" w:rsidP="007F7C0B">
      <w:pPr>
        <w:rPr>
          <w:color w:val="FF0000"/>
        </w:rPr>
      </w:pPr>
      <w:r w:rsidRPr="00C165BF">
        <w:rPr>
          <w:color w:val="FF0000"/>
        </w:rPr>
        <w:t>GTATTACATTCTCTCTAAAAGAATATGCAGTTTAGGTTCCTTTTTATAATATAATTACTTTGTACTTTAATGTGCTTTTTATAATATGCCAAGTCTCATGCATAATTGATATCCTATGCTATTTTGGGCTTCATTTGATATCCATCTGATTTAAAAAAAAAACATTTATGTCCTCTTCATGTTAACCTATAACCATTCTGTTTTGTCTTGAAAATCAACCATACAAATCCTTTTTTCACCTCTACATTTCTTGTTTAGTTATATCAACCATACAAATCCTTTTTTTACCTCTAAATTTCTTGTTTAGTTATATACTTTGTACCAATGTTTTCAAGACCTAAATCTAGTTTTGAAAATTAAAAAAAAGATAATTTTAAACTTGTTTTAAAATAAAATTTGGCTAACTTTTCTTTTGATGAAATTTGACTAAGAATTGAACTCTAAAAAGTGAAAAAAAATCTAAAAATTGAAATTGGTATGAAATAAGCTTAATTAAAAAAGAAAAAAAAAAAACCTAAACTAAACCACATGCCTACAAAAGGGTGTCTTTTAAGGGTTTAATTTTTATTATACTAAGTCTTTGTAGATATAATTGTAATAATCACTGTTGTTGAAAGTTGTCTGTGCTCTTTAGAAAACATACATGTTTGTGACATTCTTACTGTTCATTATTAAAACAGTGAAACAAAGTTGATCGGTTTTGATTTATTATGGTTGTAATAATTAG</w:t>
      </w:r>
    </w:p>
    <w:p w14:paraId="46900902" w14:textId="59B92F48" w:rsidR="00C165BF" w:rsidRDefault="00C165BF" w:rsidP="007F7C0B">
      <w:r w:rsidRPr="00C165BF">
        <w:t>GTAGAAGTTGAGCAATCTTCACTGAGGGGGGAGTTCGAAAGAAGAGAATCAAAGGAGACATCCACAGGGAAAGAAGAAATAACAACCATAGTGCAAGGTGTAGTTGATGCTGAGTTAATTGAATTAAGAGCTCAATTACGAGCTCTTGTGGCAGGTCAAAACCAAATGATGGAACGCTTAGCCCAACTTACAACAATTCCTCGTGAGCCTGTCTCAAAGTGA</w:t>
      </w:r>
    </w:p>
    <w:p w14:paraId="5FFBBD0C" w14:textId="77777777" w:rsidR="007F7C0B" w:rsidRDefault="007F7C0B" w:rsidP="004C4EF0"/>
    <w:p w14:paraId="775A45A3" w14:textId="7ECF5289" w:rsidR="007825F4" w:rsidRDefault="007825F4" w:rsidP="007825F4">
      <w:r>
        <w:t>N8 (</w:t>
      </w:r>
      <w:r w:rsidR="00B2549F">
        <w:t>3</w:t>
      </w:r>
      <w:r>
        <w:t>-exon):</w:t>
      </w:r>
    </w:p>
    <w:p w14:paraId="7ADE1348" w14:textId="77777777" w:rsidR="00BD5DD8" w:rsidRPr="00F60165" w:rsidRDefault="00BD5DD8" w:rsidP="00BD5DD8">
      <w:pPr>
        <w:adjustRightInd w:val="0"/>
        <w:snapToGrid w:val="0"/>
        <w:spacing w:line="240" w:lineRule="atLeast"/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</w:p>
    <w:p w14:paraId="5A54492B" w14:textId="63583FB8" w:rsidR="00BD5DD8" w:rsidRDefault="00BD5DD8" w:rsidP="007825F4">
      <w:pPr>
        <w:rPr>
          <w:color w:val="0000FF"/>
        </w:rPr>
      </w:pPr>
      <w:proofErr w:type="spellStart"/>
      <w:r w:rsidRPr="00F60165">
        <w:rPr>
          <w:color w:val="0000FF"/>
        </w:rPr>
        <w:t>Phytozome</w:t>
      </w:r>
      <w:proofErr w:type="spellEnd"/>
      <w:r>
        <w:rPr>
          <w:rFonts w:hint="eastAsia"/>
          <w:color w:val="0000FF"/>
        </w:rPr>
        <w:t xml:space="preserve"> Locus name</w:t>
      </w:r>
      <w:r>
        <w:rPr>
          <w:rFonts w:hint="eastAsia"/>
          <w:color w:val="0000FF"/>
        </w:rPr>
        <w:t>：</w:t>
      </w:r>
      <w:r w:rsidRPr="00BD5DD8">
        <w:rPr>
          <w:color w:val="0000FF"/>
        </w:rPr>
        <w:t>ppa016994m</w:t>
      </w:r>
      <w:r>
        <w:rPr>
          <w:rFonts w:hint="eastAsia"/>
          <w:color w:val="0000FF"/>
        </w:rPr>
        <w:t xml:space="preserve"> [</w:t>
      </w:r>
      <w:proofErr w:type="spellStart"/>
      <w:r w:rsidRPr="00103684">
        <w:rPr>
          <w:i/>
          <w:color w:val="0000FF"/>
        </w:rPr>
        <w:t>Prunus</w:t>
      </w:r>
      <w:proofErr w:type="spellEnd"/>
      <w:r w:rsidRPr="00103684">
        <w:rPr>
          <w:i/>
          <w:color w:val="0000FF"/>
        </w:rPr>
        <w:t xml:space="preserve"> </w:t>
      </w:r>
      <w:proofErr w:type="spellStart"/>
      <w:r w:rsidRPr="00103684">
        <w:rPr>
          <w:i/>
          <w:color w:val="0000FF"/>
        </w:rPr>
        <w:t>persica</w:t>
      </w:r>
      <w:proofErr w:type="spellEnd"/>
      <w:r>
        <w:rPr>
          <w:rFonts w:hint="eastAsia"/>
          <w:color w:val="0000FF"/>
        </w:rPr>
        <w:t xml:space="preserve">] </w:t>
      </w:r>
    </w:p>
    <w:p w14:paraId="4B9158AC" w14:textId="42042401" w:rsidR="00BD5DD8" w:rsidRDefault="004C644B" w:rsidP="007825F4">
      <w:r>
        <w:rPr>
          <w:rFonts w:hint="eastAsia"/>
          <w:color w:val="0000FF"/>
        </w:rPr>
        <w:t>The sequence was re-annotated and added in this file.</w:t>
      </w:r>
    </w:p>
    <w:p w14:paraId="44AE8CBF" w14:textId="6ED4C395" w:rsidR="007825F4" w:rsidRDefault="009C0A5B" w:rsidP="004C4EF0">
      <w:r>
        <w:t>&gt;</w:t>
      </w:r>
      <w:r w:rsidRPr="009C0A5B">
        <w:t>Csa007358</w:t>
      </w:r>
    </w:p>
    <w:p w14:paraId="7360100E" w14:textId="35899DE1" w:rsidR="009C0A5B" w:rsidRDefault="009C0A5B" w:rsidP="004C4EF0">
      <w:r w:rsidRPr="009C0A5B">
        <w:t>ATGGCCGAATTTATAATAAATGTTGCGTCAGTAATTGTAACACCAATAGGAAAGTATGTGATTAAACCAATTGGAAATCAACTTGGTTACATTGTTTTCTACAACAGAAACAAGAATGAGATTAAAGAGCAACTTGAAAGTCTTGAGACTACTAAAAAGGATTTGGATCTAAGGGTTGAAGATGCAAAAAGCAAGGCATATACCATCTTTACGAAAGTTTCAGAGTGGTTGGTCGCTGCGGATGACGAAATAAAGAAATCTGATGAGCTATTCAATTCCAACCCACCTTGCCTTAACTTTCTCCAACGACACCAACTAAGTAGAAAGGCAAGGAAGAGGGCGACGGATATCCGCCGACTCAAAGACGGAGGAAACAACTTTCTGGAAGTTGGTTGTCCTGCCCCTTTACCGGATACTATGAATACTATTGTTCCTGAAGCTTATCAAACTTTAGGATCAAAAACCTCAATGGCCAAGCAAATTAAGGACGCCCTTGCAAAACCTGAGGTAAGAAAGGTTGGAATCTATGGTATGGGAGGTGTTGGAAAAACATATTTGCTCAAGGAAGTTAAGAAATTGGTGTTGGAAGAAAAATTGTTTGATCTAGTGATTGATGTGACTGTAGGTCAATCTAATGATGTAATGAATATGCAACAACAAATTGGAGACTTCCTCAATAAAGAATTGCCAAAGAGTAAGGAGGGAAGAACATCCTTTCTACGAAATGCATTGGTGGAAATGAAAGGTAATATCCTGATCACATTCGATGATTTATGGAATGAATTTGATATCATAAACGATGTTGGAATTCCGTTAAGTAAAGAAGGATGTAAGACACTTGTCACAAGTCGTTTTCAAAATGTTCTAGCCAATAAAATGAATATAAAAGAGTGTTTTAAGGTGACTTGTCTAGACGATGAAGAGTCTTGGAAGTTTTTTAAGAAAATTATTGGTGATGAGTTTGATGCAAAAATGGAAAACATTGCAAAGGAAGTGGCCAAACAATGTGGAGGATTACCACTTGCACTTGATATCATTGCAAAAACATTAAAGAGATCAAGACATATAAATTATTATTGGGAGGGAGTGTTAAGTAAGCTGAAAAATTCAATTCCGGTGAATATTGACGTGGGTGAAAAAGTTTATGCTTCACTTAAACTAAGCTATGAACATTTGGATGGAGAAGAAGTCAAATCACTATTTCTTCTTTGTAGCGTATTTCCAGATGATCATGGGATTTCAGTAAACGATCTGCAAATGTATGTGATGGGTATGGGACTATTGAAAATGGTAAATACTTGGAAGGAAGCAAGAGCTGAAGCACATTACTTGGTCGAGGATCTTACATCATCTTCTTTACTTCAACGACTTAAGAATAGAGATGTTAAAATGCATGATATAGTTCGTGATGTTGCAATATACATTGGACCAGACTTTAACATGTCTACACTTTACTATGGATATAGTACAAGTAGCAAAGGGCTAGATGAGGATAAATGTAGATCTTATCGTGCAATCTTTGTAGACTGTAAGAAGTTTTGCAACCTTCTTCCAAACTTGAAGCTTCCAAAACTAGAATTGTTAATATTAAGTTTTCCTTTTTGGGGGAAAGATAGAAATATTGACATTATGGATGCATATTTTGAAGGAATGGAAAATCTTAAGGTTTTGGACATTGAAGGAACAAGTTTCCTTCAACCATTTTGGACACCGTTAAAGAACCTTCGAACGTTATGTATGTCATATTGTTGGTGTGAGGATATTGATACAATTGGGCACTTAAAGCAATTGGAAATTTTGAGGATTAGTAATTGTAGAGGCATCACAGAATTACCAACGTCTATGAGTGAATTGAAACAACTTAAGGTATTAGTTGTGTCGCATTGCTTCAAGTTGGTGGTGATTCACACAAACATTATTTCAAGCATGACCAAATTAGAAGAGTTGGATATACAAGACTGCTTTAAGGAATGGGGAGAAGAAGTAAGGTACAAGAACACATGGATTCCAAATGCACAACTTTCAGAATTGAATTGTCTGTCACATCTTTCTATTTTAAGAGTACGTGTTTTGAAGCTTACCATTCTCTCCGAGGCTTTGAGTTCACAAATGTTGAAAAACCTAAGAGAATTCTTTATTTATGTTGGTACCCATGAGCCTAAGTTTCATCCTTTTAAATCATGGTCGAGTTTTGATAAATATGAAAAAAATATGTCCTTTAATATGAAATCGCAGATTGTTTCAGTCAACCCGACGAAACTTAGCATATTATTAGAAGGAACTAAAAGGTTGATGATTCTAAATGACTCCAAAGGTTTTGCAAATGATATTTTCAAAGCAATTGGAAATGGTTATCCCCTGTTGAAGTGTCTTGAAATTCACGATAATTCAGAGACACCACATTTGAGAGGAAATGATTTCACATCTTTGAAGAGGTTGGTTCTTGATAGAATGGTGATGTTGGAGAGTATTATTCCGAGGCATTCTCCAATAAATCCTTTCAACAAACTTAAATTCATAAAAATAGGAAGGTGCGAGCAGCTAAGGAATTTTTTTCCACTCTCTGTTTTTAAAGGGCTTTCAAATCTTCGACAGATTGAGATCTATGAATGTAATATGATGGAGGAGATTGTATCAATAGAAATTGAAGATCATATCACTATTTACACTTCTCCTTTGACATCTTTACGCATCGAGCGTGTGAATAAACTTACAAGTTTTTGCAGTACCAAATCATCCATCCAACAAACAATT</w:t>
      </w:r>
    </w:p>
    <w:p w14:paraId="7B7A9EC5" w14:textId="19092B97" w:rsidR="009C0A5B" w:rsidRPr="00410CE8" w:rsidRDefault="009C0A5B" w:rsidP="004C4EF0">
      <w:pPr>
        <w:rPr>
          <w:color w:val="FF0000"/>
        </w:rPr>
      </w:pPr>
      <w:r w:rsidRPr="00410CE8">
        <w:rPr>
          <w:color w:val="FF0000"/>
        </w:rPr>
        <w:t>GTTCCCTTATTTGATGAACGACGGGTATGTGGACCATAAAACTCAGCTCTTTTGCCTTCTATTTGTTGGTGTGATAAATAAATTATGTTTGTTTGTAGCTATTTATTGGGTAATTTACATTAATTTGAAGACTAGTACTATTTTCAAATAATTTGACGGAGGTTTTAATTTGAAAAGAAAAAACTGAGAAATTAGTTTGAAAACATGTTAATTTAG</w:t>
      </w:r>
    </w:p>
    <w:p w14:paraId="38F10330" w14:textId="3A53C369" w:rsidR="009C0A5B" w:rsidRDefault="009C0A5B" w:rsidP="004C4EF0">
      <w:r w:rsidRPr="009C0A5B">
        <w:t>ATTTTATGTTATGATAATTATATTGATATATATATTTTTTTTGTATCTGAGGAGATTATAGTAAAATTATTTCAGGTTTCATTTCCTGAATTGAAGTATTTATCAATTGGTAGAGCAAACAATTTGGAGATGCTATGGCATAAGAATGGAAGTTCCTTTTCCAAACTTCAAACAATAGAGATTAGTGATTGCAAGGAGTTGAGATGCGTGTTTCCTTCAAATATAGCGACGTCACTTGTCTTTTTAGATACATTGAAAATCTATGGTTGTGAGTTATTGGAAATGATATTTGAAATTGAAAAGCAGAAGACTTCGGGAGATACAAAAGTAGTGCCATTGAGATACTTATCTTTAGGATTTCTAAAAAATTTAAAGTACGTGTGGGACAAAGATGTTGACGATGTTGTGGCATTTCCAAACCTAAAGAAAGTTAAGGTTGGTAGATGCCCTAAGTTGAAAATTATTTTTCCAGCTTCCTTCACCAAATATATGAAAGAAATTGAAGAGTTAGAAATGGTTGAGCCGTTTAATTATGAAATATTTCCAGTGGATGAAGCATCAAAGTTAAAAGAGGTAATTCATACATCATGTCATCAATGTCTGTATGTAGGCAAGAATTGTATATGCTTCAATTTGATACTAATTAACTTCTATTAT</w:t>
      </w:r>
    </w:p>
    <w:p w14:paraId="531A4975" w14:textId="195708B1" w:rsidR="009C0A5B" w:rsidRPr="00410CE8" w:rsidRDefault="009C0A5B" w:rsidP="004C4EF0">
      <w:pPr>
        <w:rPr>
          <w:color w:val="FF0000"/>
        </w:rPr>
      </w:pPr>
      <w:r w:rsidRPr="00410CE8">
        <w:rPr>
          <w:color w:val="FF0000"/>
        </w:rPr>
        <w:t>GTTAATCTACAAAGAATTTTGTTATTACATTTTTTTTTTTGGTGGAGCCAAATATATATATGTATGTGGATATTAAAAAAATAATGGTTTAGAGACTTTGTGTGTGTATTTCAGGTTGCATTGTTCCAAAGCTTGGAAACATTGAGAATGAGTTGTAAG</w:t>
      </w:r>
    </w:p>
    <w:p w14:paraId="69D598B0" w14:textId="7ECAEE6E" w:rsidR="009C0A5B" w:rsidRDefault="009C0A5B" w:rsidP="004C4EF0">
      <w:r w:rsidRPr="009C0A5B">
        <w:t>CAGGCTGTAAAAGAGAGGTTTTGGGTTATGTCAAAGTTCTTCAAACTCAAAAGTCTTGAATTGTTTGGTTGTGAAGATGGTAAAATGATTAGCTTGCCGATGGAAATGAATGAAGTATTATACAGCATTGAAGAATTGACAATTAGAGGATGCCTCCAGCTGGTAGATGTAATTGGAAATGACTATTATATCCAAAGATGTGCAAATTTGAAGAAGTTAAAATTGTATAATCTTCCGAAGCTTATGTACGTGTTGAAGAACATGAATCAAATGACTGCAACCACATTCTCCAAGTTGGTTTATCTTCAAGTAGGTGGTTGCAATGGAATGATAAATTTATTTAGTCCTTCAGTGGCAAAGAATCTAGCGAATCTCAATTCCATTGAAATATATGATTGTGGAGAAATGAGAACCGTAGTTGCAGCAAAAGCAGAGGAAGAAGAGGAAAATGTTGAAATTGTGTTCAGCAAGCTAACTGGTATGGAATTCCATAATTTAGCAGGATTGGAATGTTTTTACCCTGGAAAATGCACACTTGAATTCCCCTTATTAGATACGTTGAGGATAAGCAAATGCGATGACATGAAAATCTTTTCATACGGAATAACAAACACTCCCACTTTGAAAAACATCGAGATTGGAGAACATAACTCATTGCCAGTATTACCAACACAAGGGATAAATGACATTATCCATGCTTTTTTCACAATTGAGGTATGCATTATTTCATTTCAAAATACACTAAATAGTATTTCTCAATTTCTTGCTCAATTATATTATCAAAATCCACTTTGTGTGTGA</w:t>
      </w:r>
    </w:p>
    <w:p w14:paraId="406ABBCE" w14:textId="77777777" w:rsidR="00B2549F" w:rsidRDefault="00B2549F" w:rsidP="004C4EF0"/>
    <w:p w14:paraId="5C8AA5A3" w14:textId="3863135C" w:rsidR="00B2549F" w:rsidRDefault="00B2549F" w:rsidP="00B2549F">
      <w:r>
        <w:t>N9 (4-exon):</w:t>
      </w:r>
    </w:p>
    <w:p w14:paraId="25D0873A" w14:textId="1C2374A4" w:rsidR="00720D56" w:rsidRPr="00720D56" w:rsidRDefault="00720D56" w:rsidP="00B2549F">
      <w:pPr>
        <w:rPr>
          <w:color w:val="0000FF"/>
        </w:rPr>
      </w:pPr>
      <w:r w:rsidRPr="000610EB">
        <w:rPr>
          <w:color w:val="0000FF"/>
        </w:rPr>
        <w:t xml:space="preserve">Same gene structure in other plant </w:t>
      </w:r>
      <w:r>
        <w:rPr>
          <w:color w:val="0000FF"/>
        </w:rPr>
        <w:t>families</w:t>
      </w:r>
      <w:r w:rsidRPr="000610EB">
        <w:rPr>
          <w:color w:val="0000FF"/>
        </w:rPr>
        <w:t>:</w:t>
      </w:r>
      <w:r>
        <w:rPr>
          <w:rFonts w:hint="eastAsia"/>
          <w:color w:val="0000FF"/>
        </w:rPr>
        <w:t xml:space="preserve"> </w:t>
      </w:r>
      <w:r w:rsidR="004C644B" w:rsidRPr="000D2751">
        <w:rPr>
          <w:color w:val="0000FF"/>
        </w:rPr>
        <w:t>No</w:t>
      </w:r>
      <w:r w:rsidR="004C644B">
        <w:rPr>
          <w:rFonts w:hint="eastAsia"/>
          <w:color w:val="0000FF"/>
        </w:rPr>
        <w:t>t find</w:t>
      </w:r>
    </w:p>
    <w:p w14:paraId="59B3A9EC" w14:textId="10F37E94" w:rsidR="00B2549F" w:rsidRDefault="00895556" w:rsidP="004C4EF0">
      <w:r>
        <w:t>&gt;</w:t>
      </w:r>
      <w:r w:rsidRPr="00895556">
        <w:t>Cucsa.091880</w:t>
      </w:r>
    </w:p>
    <w:p w14:paraId="57952D30" w14:textId="560DB319" w:rsidR="00895556" w:rsidRDefault="00895556" w:rsidP="004C4EF0">
      <w:r w:rsidRPr="00895556">
        <w:t>ATGGAAAGTATTCCTATTTCAATAATTGCAAAAATTTGTGAATACACTGTTAAACCTGTTGGACGTCAACTTTGTTATGTATGTTTCATTCATTCCAACTTTCAAAAACTCAAGAGTCAAGTAGAAAAGCTGACAGATACAAAAGGATCTGTGGAAGACAAGGTTTTTATTGCAAGAAGAAATGCAGAAGACATAAAACCTGCAGTTGAGAAATGGTTGGAAAAGGTTGATCGCCTTGTTAGAAAATCTGAGAAGATACTAGCCCATGAAGGTAGGCATGGTAGATTGTGTTCCACCAATTTGGTCCAAAGACACAAGGCAAGTAGAAAAGCAAGCAAAATGGCAGATGAGGTTCTTGAGATGAAAAATCAGGGAGAAAGTTTTGATATGGTATCCTTTAAAGGTCGTATCTCATTGGTTGAGAGTCCACTGCCAAAAGCACCTGACTTTCTTGACTTTGGCTCTAGAAAGTCAACAGTGGAACAAATCATGGATGCACTCTCTGATGATAATGTCCATAAGATTGGAGTGTACGGGATGGGGGGTGTTGGCAAAACAATGCTAGTGAAAGAAATTGTAAGAAAAATTGAGGAGAGTAAGAAGTCTTTTGATAAGGTGGTAACATCCACGATTAGCCAAACACCAGATTTTAAAAGGATTCAAGGACAACTAGCTGACAAGATAGGTTTAAAATTCGAACAAGAAACAATAGAAGGAAGGGCTACTTTTCTACGAAGGTGGTTGAAGGCGGAGAGAAGTATCCTAGTCGTGTTGGATGATGTCTGGGAGTATATTGATTTGGAAACAATAGGAATTCCAAGTGTTGAAGATCATAAAGGAATATGCAAGATCTTGTTTACCTCTAGGAATAAACAATTGATCTCAAATGATATGGGCGCCAATAAAATTTTTGAGATAAAAGTTTTAGGAGAAGATGAGTCCTGGAATTTATTTAAGGCAATGGCGGGTGAAATTGTTGAAGCAACTGATTTGAAGCCTATAGCCATTCAAATTATGAGAGAATGTGCAGGTTTGCCTATTGCTATTACTACTGTTGCTAAGGCATTACTAAATAAACCTTCCGACATTTGGAATGATGCCTTAGATCAACTTAAAAGTGTTGATGTGGGTATGGCAAACATTGGAGAAATGGACAAGAAAGTGTATTTGTCACTAAAACTGAGTTACGATTACTTGGGATATGAAGAGGTGAAGTTACTATTCTTGTTATGTAGCATGTTTCCAGAAGATTTTAACATTGATGTGGAAAAGTTGCACGTATATGCTATGAGCATGGGTTTCTTACGTGGTGTTGATACTGTGGTAAAAGGACGACGAAGGATTAAAAAATTGGTTGACGATCTTATATCTTCTTCCTTGCTTCAACAATATTCTGAGTATGGGAACAATTATGTGAAAATACATGATATGGTTCGTGATGTAGCCATACTAATAGCATCTCAGAATGATCACATACGTACATTGAGCTATGTGAAAAGATCGAATGAAGAATGGAAAGAAGAGAAATTGTCGGGTAACCATACTGTAGTGTTCTTAATTATTCAAGAATTGGATTCACCTGATTTCTCAAAGTTAATGCTACCTAAAGTTCAATTGTTCGTGTTATTTGGACCATCACCATCTATATATAATAGACATGTTGTGTCAGTGGTAGAAACTTTCTATAAAGAAATGAAGGAGCTCGAAGGTTTGGTAATAGAAAGGGTGAAAATATCCTTATCGCCACAAGCTCTTTACTCATTTGCAAACCTTAGATTATTAAGATTACATGACTGTGAATTAGGGAGCATAGATATGATTGGTGAATTAAAAAAGCTTGAAATTCTTGATTTTAGTAAATCTAACATCGTTGAAATTCCTATGACCTTTAGCAAATTGACGCAGTTAAAAGTGTTAAATTTATCTTTTTGTGATGAGCTTGAGGTAATTCCACCCAATATTCTTTCAAAATTGACAAAACTGGAAGAATTACATCTAGAAACTTTCGATAGTTGGGAAGGGGAAGAATGGTACGAAGGAAGGAAAAATGCTAGTCTTTCTGAGCTAAGGTACTTGCCACACCTTTATGCTTTAAATTTAACCATTCAAGATGATGAGATTATGCCAAAACACTTGTTTTTAGCTGGGGAGTTGAATCTTGAAAATTTTCACATTACTATTGGTTGTCAGAGACAAAAAAGACATATTGATAATAAGACCAATTTCTTTAGAATCAAGATGGAATCAGAAAGGTGCTTGGATGATTGGATAAAAACTTTGTTAAAGAGGTCAGAAGAAGTCCATTTGAAAGGATCAATTTGTTCAAAGGTTCTCCACGATGCAAATGAATTCTTACATTTGAAGTATTTATACATTTCTGATAATTTAGAATTTCAACATTTTATCCATGAAAAGAACAATCCTTTGCGAAAATGCTTACCCAAATTGGAGTACCTATATCTGGAAGAGTTAGAGAATTTGAAGAATATAATTCATGGGTATCATAGAGAATCTCTTTTTAGCAAGTTGAAAAGTGTAGTCGTAACGAAGTGCAATAAATTAGAAAAGCTCTTTTTCAACTGCATATTGGATGACATTCTGAGTCTTGAGGAGATTGCTATTCATTATTGTGAGAAGATGGAAGTGATGATTGTGATGGAAAACGAGGAGGCAACCAACCACATTGAGTTTACTCATTTAAAGTATTTATTTCTAACGTATGTACCACAACTTCAAAAATTTTGCTCCAAAATTGAGAAATTTGGACAATTAAGTCAGGATAACTCAATCAGCAATACCGTTGACATTGGTGAATCGTTTTTCAATGAAGAGGTAAATTCCATCAACACACTTTTCTAT</w:t>
      </w:r>
    </w:p>
    <w:p w14:paraId="669C9C06" w14:textId="255F132F" w:rsidR="00895556" w:rsidRPr="00895556" w:rsidRDefault="00895556" w:rsidP="004C4EF0">
      <w:pPr>
        <w:rPr>
          <w:color w:val="FF0000"/>
        </w:rPr>
      </w:pPr>
      <w:r w:rsidRPr="00895556">
        <w:rPr>
          <w:color w:val="FF0000"/>
        </w:rPr>
        <w:t>GTCTCTATATAATACATGTAAAAAATTAAATTACCTTTAATTTCTGTTCTTTTTATTGTTCCTCCCACACAAGTTCTTCCTTCTAGCTTTTGTGGTTCAGTAATGTATCAGAGATCAGATTCTATTCTTCTTTGTTTAAGAAGGTTCTTCACTCAACAAAGAGATGACTTTCTTGTTTCATCCATTATTAATAAAAAGATTTTTTCCTATCCAAGGAAGCTCGATCGTTTGAAATAACCATTTTACACAATTTGTTATGTTAATTTTTAAGGACTATAAACATTATTATATGTTGTTAGCATCAGTTGTGATGATGGTCAATTACGTTATCTTAAACTGAGTTTTCAAAGTATGCAAAATTGTAG</w:t>
      </w:r>
    </w:p>
    <w:p w14:paraId="4B6FBB5B" w14:textId="505FD250" w:rsidR="00895556" w:rsidRDefault="00895556" w:rsidP="004C4EF0">
      <w:r w:rsidRPr="00895556">
        <w:t>GTATCACTTCCTAATTTGGAGAAATTGGGAATTAAGTGTGCAGAGAATTTGACGATGATATGGTGCAATAATGTACACTTTCCTAATTCCTTTTCCAAACTGGAGGAAGTAGAGATTGCTTCATGCAACAATCTTCACAAAGTATTATTTCCTTCAAATGTGATGAGCATTCTTACATGCCTTAAAGTCTTAAGGATTAATTGTTGTAAGCTGTTGGAAGGTATATTTGAAGTGCAAGAGTCAAGTATTACAGATACAAGTCTTATTGTGCTCAAAAACTTGAGAGAGTTGAAATTATATAATCTTCCCAACCTTGAGTACGTATGGAGCAAAAATCCTTGTGAGCTTCTGAGTTTTGTAAATATAAAAGGTTTGGCCATTGATGAATGTCCAAGACTTAGAAGAGAATATTCAGTCAAAATTCTCAAGCAACTTGAAAGACTAACAATGGATATTAAACAATTGATGGAGGTTATTGAGAATCAAAAGTCAACCGATCATAATATGGTGAAATCAAAGCAATTGGAGACTTCTTCTAAG</w:t>
      </w:r>
    </w:p>
    <w:p w14:paraId="07142FF7" w14:textId="55FC34F4" w:rsidR="00895556" w:rsidRDefault="00895556" w:rsidP="004C4EF0">
      <w:pPr>
        <w:rPr>
          <w:color w:val="FF0000"/>
        </w:rPr>
      </w:pPr>
      <w:r w:rsidRPr="00895556">
        <w:rPr>
          <w:color w:val="FF0000"/>
        </w:rPr>
        <w:t>GTAATAATAATTTCCAACTACACAACCCATCATGTTTATTTGATATTTCACAGAATTTGTTAAATCACTTCGTTATTTCTTGTTTATTAGGTAGCTCCTCAAAATCCGAGGAAAAATCTTGTGAAGTAAGATAAAAAGTTTCAAGATATATTGTTCAATTATTTCAAAAGAAATTATTTCGAATGAAAAAAATTTAATTTACTAATATAAAAATATTGTGATAAAAACCATGTTATGTTTGATATATAGACCTTAATTTAACATATGAATAAATAAAATAAGTGTATGATTATTAACTTATTACAATCAATTCTAATAATTATTTAATTTTTGTCACTTCAAGTTAAATTAATTTTAATTTTAATTCAAATAAATATATTTTTATAGGCAATGTATCAAATATATATGATATGCATGTTAATCTCATTTGACTTGATAGTTTTTTAATTATATTATTGATAGTAAGTAATCAATTATAAATATTGAATTGTTTGCCAATTAATTAAGCTAATCTCTATTAACTAATTAAATATATTTTATTCAGAGACATTTTTAAAAATAGCAAAATAAATTAAAATATTTGCAACCTATAACAAAATTTTGGATTATAACAATAATAGTTTTCTATTACTATAACATATCAATGATTATTAGTGGTAGAATTTGTTATTTTTAAAAACTCCCCTTTTAGTTAAGGAGAATCGATATAGATAGTAAAAAACATTAAAAAAAAAAACTATTTACAAATTTTTATTAACTAATTAAATTTACGAAATTTCTTTAAAATAGCAAATTTTACAAAATATTTACAATCTAGCAAATTCTATCACGGATAGTCATTGATATGCTATAATGATAGAGTATTATCATTATGATTGATAGAATCCAAAATTTTGTAAATATTTTAACTTATTTTGCTATTTTAAAAAATGTTTTTTTAAATATATTTATTTTAATAAATATTTACTCTAAATAATTTCAATATTTTACTATTTTTAAAATGTTTCTATATAAAATATACTTTTAGCTAATTAATTAATAATTTTGTGCATGAGTTATTGCATTCATTTAATAAACTTTTATTTGTAAAATTGAATCGAGTGAATATTTGAATGATTTGGATGATCAAAATCTACAATTATATTAATTTTGGTGAATTAATTTGAAGAAGTTATTTAATATAATTGTTATTTGCTCGCTCAGTTCATGACATGAAATTGTTATCCTTTGCGGTGGACAATACTTAATAATTTTAGTTCCAAATATGTAATCTTTACAGGAAATCTAGAAAAAAATAAATACATTCTCAACTTTATTATTTAACATAATATATATTCGTCAG</w:t>
      </w:r>
    </w:p>
    <w:p w14:paraId="756006FE" w14:textId="77777777" w:rsidR="00895556" w:rsidRPr="00895556" w:rsidRDefault="00895556" w:rsidP="004C4EF0">
      <w:pPr>
        <w:rPr>
          <w:color w:val="FF0000"/>
        </w:rPr>
      </w:pPr>
    </w:p>
    <w:p w14:paraId="4788693B" w14:textId="39643E7A" w:rsidR="00895556" w:rsidRDefault="00895556" w:rsidP="004C4EF0">
      <w:r w:rsidRPr="00895556">
        <w:t>GTTGAGGTTCTACTTACGGGAGATGGTTCTGAGTTGTTTCCTAATCTTAAAGAATTGACGTTATATGGTTTTGTTGAGGATAACTCAACTCATTTGCCAGTGGAAATTGTACAAATCTTATACCAACTTGAGCACTTTGAATTGGAAGGAGCGTATATTGAAGAAGTTTTCCCCAGCAATATATTGATTCCAATGAAAAAACAGTACTATGCAAGATCTAAGAATTCAGTGCGTAGTTGGTTTCTATCTAAACTACCCAAGCTTAGGCATTTGTGGAGTGAATGTTCACAAAAGAATGCTTTTCCAATTCTACAAGATTTGAATGTAATAAGAATTTCAGAATGTGGTGGGTTGAGTTCCTTAGTTTCGTCATCAGTATCCTTTACAAACTTGACAGTTCTTAAAGTGGATAAGTGTGATAGACTAACCTATTTGTTGAATCCTTTGGTGGCTACAACCCTTGTGCAACTTGAAGAATTGACTTTAAGAGAATGCAAAATGATGAGTAGTGTAATTGAGGGAGGATCAGCTGAAGAAGATGGAAATGAGGAGACAACCAACCAGATTGA</w:t>
      </w:r>
    </w:p>
    <w:p w14:paraId="55BD9966" w14:textId="46AD5B7A" w:rsidR="00895556" w:rsidRPr="00895556" w:rsidRDefault="00895556" w:rsidP="004C4EF0">
      <w:pPr>
        <w:rPr>
          <w:color w:val="FF0000"/>
        </w:rPr>
      </w:pPr>
      <w:r w:rsidRPr="00895556">
        <w:rPr>
          <w:color w:val="FF0000"/>
        </w:rPr>
        <w:t>GTTTACTCATTTGAAGTCTTTATTTCTAAAGGATTTACCACGACTACAAAAGTTTTACTCTAAAATTGAGACATTTGGTCAATTAAGCCGTGATAATTCCGAAAACCCTGAAACAACCACAATTCACAATCGCATTGGTGATTCATTTTTCAGTGAACAGGTGAACTCATAAATTCCAACACACTTCTTTCTGTATATGTACATCTACACACATCCAATCTTTTTTTCTTTTTATTGTTCCTCTGAATGACTTTTCTTTTCTTTTCTTTTCAGAAAACATTCTTCTTCTTTTTTTTTCAATGCAGAAATTTAAAATAAAAATTTCTATACACTGCTAGAACTTACAATATAACTGATCATCTCTCTTCAAACAATGCTGATGATGTTGTTAATTCATTGTATTGATAATGATGGTTATGTCGCCCCAACTGAATTTTCATGTATATGTAAATTTGTAGGAATCACTTCCTAATTTGGAGACATTGAG</w:t>
      </w:r>
    </w:p>
    <w:p w14:paraId="498AA228" w14:textId="77777777" w:rsidR="00895556" w:rsidRPr="00895556" w:rsidRDefault="00895556" w:rsidP="004C4EF0">
      <w:pPr>
        <w:rPr>
          <w:color w:val="FF0000"/>
        </w:rPr>
      </w:pPr>
    </w:p>
    <w:p w14:paraId="764EE5D2" w14:textId="79271A55" w:rsidR="00895556" w:rsidRDefault="00895556" w:rsidP="004C4EF0">
      <w:r w:rsidRPr="00895556">
        <w:t>AATTGATGGTGCAGAGAATTTGAGGATGATATGGAGTAATAATGTACTCATTCCTAATTCCTTTTCCAAACTCGAGGAAGTAGAGATTTATTCATGCAACAATCTTCAGGACGTATTATTTCATCCAAATATTATAAACATGCTTACATGCCTTAATACATTAAGGATTAAAAATTGTGAATTATTGGAGGGGATATTCGAAGTGCAAGAGCCGATTAGTGTTACAAAAACAAAAACAAATGCTATCGTGCTACCAAATAATTTGATAGAGTTGGAATTATATAATCTTCCAAACCTTGAGTACCTATGGAGTAAGAATCCAAATTTTGAACGGCTCGTGACTTTTGAAAGTATAAGAAGTTTGTCCATTGAAAAATGTTCAAAACTCAAAGGAGAATATTTTTTGTCAATCAAAACTTTCAAGCAACTTGTAAGACTGAAAATGGGTATTAGGCAATTGACAGTGGCTCTTGGGAAGGAAGTTAAGTCAGCAGATCATAGTATGTTATTGGAACCAAAGCAATTGGAGACTTCTTCTTCTAAGGTAAGTATATATTCTACAACACATCATGTTTATTCAATATTTCAGAAAATAAATTGTTATCATGACCTTAATTAG</w:t>
      </w:r>
    </w:p>
    <w:p w14:paraId="72EA46B5" w14:textId="77777777" w:rsidR="004C644B" w:rsidRDefault="004C644B" w:rsidP="004C4EF0"/>
    <w:p w14:paraId="20A78B43" w14:textId="77777777" w:rsidR="004C644B" w:rsidRDefault="004C644B" w:rsidP="004C4EF0"/>
    <w:p w14:paraId="2292F8BD" w14:textId="54D48BFA" w:rsidR="00511A59" w:rsidRPr="00DB2424" w:rsidRDefault="00511A59" w:rsidP="00511A59">
      <w:pPr>
        <w:jc w:val="left"/>
        <w:rPr>
          <w:rFonts w:asciiTheme="majorHAnsi" w:hAnsiTheme="majorHAnsi"/>
        </w:rPr>
      </w:pPr>
      <w:r w:rsidRPr="00DB2424">
        <w:rPr>
          <w:rFonts w:asciiTheme="majorHAnsi" w:hAnsiTheme="majorHAnsi"/>
        </w:rPr>
        <w:t>&gt;</w:t>
      </w:r>
      <w:r w:rsidR="004C644B" w:rsidRPr="004C644B">
        <w:rPr>
          <w:color w:val="0000FF"/>
        </w:rPr>
        <w:t xml:space="preserve"> </w:t>
      </w:r>
      <w:proofErr w:type="gramStart"/>
      <w:r w:rsidR="004C644B" w:rsidRPr="00BF3BA2">
        <w:rPr>
          <w:color w:val="0000FF"/>
        </w:rPr>
        <w:t>mrna34024.1-v1.0-hybrid</w:t>
      </w:r>
      <w:proofErr w:type="gramEnd"/>
    </w:p>
    <w:p w14:paraId="7B5D3BCE" w14:textId="77777777" w:rsidR="00511A59" w:rsidRPr="00511A59" w:rsidRDefault="00511A59" w:rsidP="00511A59">
      <w:pPr>
        <w:rPr>
          <w:rFonts w:asciiTheme="majorHAnsi" w:hAnsiTheme="majorHAnsi"/>
          <w:color w:val="000000" w:themeColor="text1"/>
        </w:rPr>
      </w:pPr>
      <w:r w:rsidRPr="00511A59">
        <w:rPr>
          <w:color w:val="000000" w:themeColor="text1"/>
        </w:rPr>
        <w:t>ATGGCGTTGAGTACCCAAGTCAGAGCTTCCACCGGTTCAGCTTTCTCATGGAAATACGACGTGTTTTTGAGCTTCCGAGGCGAAGACACCCGGAAGGGCTTCACTGATTACTTATACGACAAGTTGAAGTGGCGAGGAATCAGGACTTTCAGGGACGACCCTGAACTTGAAAGAGGCACAACCATCTCTCCGGAGCTCATCTCAGCAATCGAGCAGTCCAGGTTTGCGATCGTTGTTCTTTCTCCAAACTATGCTTCTTCCACGTGGTGTTTGCTTGAACTGTGTATTATTTTGGATTGCATGGAAAAGAGAGGGACCATTCTGCCGGTCTTTTATGAGGTCAACCCGTCTGATGTGAGACACCAAAGGGACAGCTTTGCTGAAGCGTTTGATGAACATGAAGAGAAGTTTGGAGAAGATAGTAAGGAAGTGGAAGGGTGGAGAGATGCTTTAACACAAGTGGCGAACCTCGCTGGCTGGAATTCAAAGGATTACAG</w:t>
      </w:r>
    </w:p>
    <w:p w14:paraId="42CC432C" w14:textId="77777777" w:rsidR="00511A59" w:rsidRPr="00511A59" w:rsidRDefault="00511A59" w:rsidP="00511A59">
      <w:pPr>
        <w:jc w:val="left"/>
        <w:rPr>
          <w:rFonts w:asciiTheme="majorHAnsi" w:hAnsiTheme="majorHAnsi"/>
          <w:color w:val="FF0000"/>
        </w:rPr>
      </w:pPr>
      <w:r w:rsidRPr="00511A59">
        <w:rPr>
          <w:rFonts w:asciiTheme="majorHAnsi" w:hAnsiTheme="majorHAnsi"/>
          <w:color w:val="FF0000"/>
        </w:rPr>
        <w:t>GTAAGTCTCAATTGTTGATTCAGAGATCAAATGACACGTAAATTGAAGTACACCAATATTTAGAAGTTATATAATGTTGGTGAGTTAGTTTAGGAAGTGCTTACACTGCCCTGCATCTTTGTATAACACCACTTTAATGTTGCGGTTCAGTTCTATCATACGGGTAGATTATATATTTTGTATGATCACATATTCAACATGAGAATTCTTATATTCTTCTTGTAG</w:t>
      </w:r>
    </w:p>
    <w:p w14:paraId="3139DA0F" w14:textId="77777777" w:rsidR="00511A59" w:rsidRDefault="00511A59" w:rsidP="00511A59">
      <w:pPr>
        <w:rPr>
          <w:rFonts w:asciiTheme="majorHAnsi" w:hAnsiTheme="majorHAnsi"/>
        </w:rPr>
      </w:pPr>
      <w:r w:rsidRPr="00511A59">
        <w:rPr>
          <w:color w:val="000000" w:themeColor="text1"/>
        </w:rPr>
        <w:t>GTATGGAACAGAGCTTATCAAAGAGATTGTGCAAGCACTGTGGAGCAAAGTGCATCCTAGTGCCACACTATTTGGTTCCTCAGAGATGTTAGTTGGAATGGATACTAAGCTGGAGGAATTAGATGTTCTTTTAGATAAAGAAGCAAATGATGTTCGCTTTATAGGGCTATGGGGAATGGGTGGGCTGGGTAAGACAACTCTTGCTAGACAAGTTTATGAGAAGATCTCTGATCAATTTGAAGTTTCCATCTTTGTTTCTAATGTCAGAGAGGTTTCTGCAACCCATGGTCTAGTTCATATACATAAGCAGATTCTGTCCCAAATCTTGAAGCAAGAAAATGAACAAGTATGGGATGTTTATAGTGCAATGAATATGACTAAGAGATGTTTATGCAATAAAGCGGTTCTTCTAGTTCTTGACGATGTGGATCAAGTAGAGCAACTGGAAACCTTGGTGGGAGAAAAAGACTGGTTTGGTATGAGGAGTAGAATCATCATTACAACTAGAAATCAACGTATACTAGTCACACATGGTATAGATGAACCATATGAGTTGAAGGGATTAAACAATGATGAAGCTCTCAAGCTCTTTAGTTTGAAAGCCTTTAGGAAATATGAGCCAGAAGAAGATTTTGCAGAGCTCTCTAGGTGCTTTGTTAGCTATGCCAGCGGTCTTCCCTTAGCTCTTAAGACTTTGGGGTCTTTCTTGTATAAAAGAAATGCAGATGCATGGATTTCTGCATTGGAAAAACTACGGAATACTCCCGACGGAACAATCTTTGACATCCTGAAAATAAGTTATGATGGACTCGATAAGATGGAGAAGAAAATTTTTCTGGACATCGCCTGTTTTTCTTCGGAATGTCAAGCCAAGTTTGTTATTGAACTACTGTATAGTTCTGACATTTGCACTCGTATTGCAATAGATGTTCTTGTTGAGAGATCTCTCTTAACTTTTTCATCAGACAATGAGATAGGTATACATGATTTGATACAAGAAATGGGACGTGAAATTGTACGGCAAGAGTCTTATGAAGAGCCTGGTGGACGCAGTCGTTTGTGGCTTCACAAAGACGTTTTTCATGTTTTCACCAAGAATACG</w:t>
      </w:r>
    </w:p>
    <w:p w14:paraId="136F3A95" w14:textId="77777777" w:rsidR="00511A59" w:rsidRPr="00511A59" w:rsidRDefault="00511A59" w:rsidP="00511A59">
      <w:pPr>
        <w:jc w:val="left"/>
        <w:rPr>
          <w:rFonts w:asciiTheme="majorHAnsi" w:hAnsiTheme="majorHAnsi"/>
          <w:color w:val="FF0000"/>
        </w:rPr>
      </w:pPr>
      <w:r w:rsidRPr="00511A59">
        <w:rPr>
          <w:rFonts w:asciiTheme="majorHAnsi" w:hAnsiTheme="majorHAnsi"/>
          <w:color w:val="FF0000"/>
        </w:rPr>
        <w:t>GTAAGATTTTAAACAAGTCTAATCACCAAGCTTGGATAGCACTGTCATTTATTTAACATGAATTATTTTTGAAATGACATATCTGTTGTAATAG</w:t>
      </w:r>
    </w:p>
    <w:p w14:paraId="2D272465" w14:textId="77777777" w:rsidR="00511A59" w:rsidRPr="00511A59" w:rsidRDefault="00511A59" w:rsidP="00511A59">
      <w:pPr>
        <w:rPr>
          <w:rFonts w:asciiTheme="majorHAnsi" w:hAnsiTheme="majorHAnsi"/>
        </w:rPr>
      </w:pPr>
      <w:r w:rsidRPr="00511A59">
        <w:t>GGAACAGAAGCCATCGAAGGCATATGGTTACACTTGCCTGAATTAGAAGAAGCAGATTGGAATCATGAAGCCTTCTCTAAAATGGGTAAACTGAAGCTTCTCTACATTCATAACTTGAGGCTTGCTCTTGGCCCTAATTGTCTTCCTAATGCCTTGAGATTTCTGAACTGGAGTTGGTATCCTTCAAAATCTCTCCCACCAAGTTTTCAACCGGATGAACTCACTGAACTTAGCCTTCCCCATAGCAATATTCGTCACCTCTGGAATGGAATGAAA</w:t>
      </w:r>
    </w:p>
    <w:p w14:paraId="51AC0E5B" w14:textId="77777777" w:rsidR="00511A59" w:rsidRPr="00511A59" w:rsidRDefault="00511A59" w:rsidP="00511A59">
      <w:pPr>
        <w:jc w:val="left"/>
        <w:rPr>
          <w:rFonts w:asciiTheme="majorHAnsi" w:hAnsiTheme="majorHAnsi"/>
          <w:color w:val="FF0000"/>
        </w:rPr>
      </w:pPr>
      <w:r w:rsidRPr="00511A59">
        <w:rPr>
          <w:rFonts w:asciiTheme="majorHAnsi" w:hAnsiTheme="majorHAnsi"/>
          <w:color w:val="FF0000"/>
        </w:rPr>
        <w:t>GTAAGTTATCGAATATCTGTTATTTGCACAAGTATTATTAAATTTTTAGAGTTCAAGCATGAAGCTGATTCTTCTACCATTATTCATATTTTCTACAG</w:t>
      </w:r>
    </w:p>
    <w:p w14:paraId="50AFA6D4" w14:textId="77777777" w:rsidR="00511A59" w:rsidRPr="00511A59" w:rsidRDefault="00511A59" w:rsidP="00511A59">
      <w:pPr>
        <w:rPr>
          <w:rFonts w:asciiTheme="majorHAnsi" w:hAnsiTheme="majorHAnsi"/>
        </w:rPr>
      </w:pPr>
      <w:r w:rsidRPr="00511A59">
        <w:t>TGCTTGGTCAAGTTGAAATCTATCGACCTTAGTTACTCCATAAACTTGACAATGACCCCAGATTTCACAGGCATTCCAAACCTCGAGAGGTTGGTTTTTGAAGGTTGTACGAATTTAGTTAAGGTTCATCCATCCATTGCATTGCTGAAGAGACTCAAAATTTGGAACTTTAGATACTGCCGAAGTATCAAGAGTCTACCAAGTGAA</w:t>
      </w:r>
      <w:r w:rsidRPr="00511A59">
        <w:rPr>
          <w:rFonts w:asciiTheme="majorHAnsi" w:hAnsiTheme="majorHAnsi"/>
        </w:rPr>
        <w:t>GTGAAAAATGGAATATCTTGAGACTTTTGATGTATCTGGCTGCTCAAAACTAAAAATGATTCCAGAATTTATGGGGCAAATGAAAAGATTATCCAAGCTTTCTTTAAGTGGGACTGCTGTTAAAAACCCGCCTTCATCAGTTGAGCGTTTCAGTGAGAGTTTGGTGGAGCTTGATTTGTGTGGAATTGTTGCAAGAGAGCGGCCATACTCTCATTTTTTATCTTTTGGCTTATTTCCGAGAAAGAGTCCTCACCCTTTGCTTCCTCTGTTAGCTTCCTTGAAGCATTTGTCTTCTTTGACGTCATTAAAACTGAATGACTGTAACCTCCGTGAAGGAGAAATTCCGAATGAAATTGGTTCTCTGTCCACCTTAAGGGAATTGGAACTCGGAGGAAATAATTTTGTCACCCTTCCTGCCAGCCTTCATTTGCTTTCTGATCTGGAATACATTAGCGTGGAGGATTGCAAAAGGCTTGAGCAATTGCCAGACCTCGCATTCAATGACAGGTTATGTGTAGTAACCAGCAATTGTACTTCCTTAAAAGTGTTTCCAGATCCATCAGATTCGTGCAGATTCAGTACGGTTGGTAATCTGGATTCAAGTTATTTTTTATATTCAATGCTGAAGCGGTTACTTGAGGTAATCTGGATTCAATTTATTCTTTAAAGTTTTTATGTTCAATTATTGGTATTCATATCAATAATTATGATGGTTCATATGGTGCAGGAAGCCCCTTCTTTTCGTTTCTTCTGTTGTGTACTTCCTGGAAGTGAAATGTTTGAGTGGTTCAGTAATCAGAGTTTGGGAGACACGGTAACTGAGAAGATACCTCCGTATTCAAGTAATAGCAAGTGGATTGGGTTTGCTGTATGTGCGCTATTTGCAGCTCATGACAATCCATCTGCCGTTTCCGAATTCCCTTATTTACATCCTGGTCAAAGTTTGATTACGTGTTCATTTGATGGCCACGTGTTTTATGGACCACCTGTAAAACAAATTGGTTCAGATCACCTATTGCTATCTATTTTCTCCGCTCGTTACTGGAAGCCTGAGAACTGTCCAGATGACAACTTGA</w:t>
      </w:r>
    </w:p>
    <w:p w14:paraId="6B4D8D18" w14:textId="77777777" w:rsidR="00BD5DD8" w:rsidRDefault="00BD5DD8" w:rsidP="004C4EF0"/>
    <w:p w14:paraId="1051B916" w14:textId="77777777" w:rsidR="00BD5DD8" w:rsidRPr="00103684" w:rsidRDefault="00BD5DD8" w:rsidP="00BD5DD8">
      <w:pPr>
        <w:rPr>
          <w:color w:val="0000FF"/>
        </w:rPr>
      </w:pPr>
      <w:r w:rsidRPr="00103684">
        <w:rPr>
          <w:color w:val="0000FF"/>
        </w:rPr>
        <w:t>&gt;ppa016994m</w:t>
      </w:r>
    </w:p>
    <w:p w14:paraId="2A36336C" w14:textId="77777777" w:rsidR="00BD5DD8" w:rsidRDefault="00BD5DD8" w:rsidP="00BD5DD8">
      <w:r>
        <w:t>ATGGATATTGTTATTTCAATTGCTTCCAAAATTGCAGAGTCCTTGGTGACACCAATAGGCAGAGAATTTGGCTATTTGATTTACTATGATACCAACATGAAAGATCTAAAGGATGAACTTAAACAGCTTTTTGAGATGAAAGATGGGGTGCAAGAATTGGTCAATGCTGCCAAAAGGAATGGTGAAGTTATCAACTCTGATGTTCAAAGTTGGCTAACAAATGTTAACAAGTTAATTCAGAAAGTGTCGCATTTTGAGGAAGAAGTCAACATGAAAAGGCGATTCTTGTACCGGTGGAACATAAGTAGGAAAGCCACTAAGATTACACAAGATGTTCGTCATCTCCAAAAAGAAAGAACATTCAATAATAATGTTGCCCATCCTGCACCTCCACCGATGATATGGTCAACATTCAAAGAAGGTTTTAAGGATTTTAAATCCAGAATGACATGTGTGAATAGCGTGATAGAGGTTTTGAAGAATGAAGAAGTTAGAATGATTGGGATTTGTGGTATGGGGGGTGTGGGTAAAACCACAATGGTGAAAGAAATCATCAAAAGATTGGCAGGATTGAAAGTATTCGATAATATTGTGATGGCAGTTGTGTCCCAAAGCCCAAATATTCAGAAGATTCAATCAGAAATTGCAGAGGAGCTGGGGTTTAAATATGACGAGAATACCGAAAGTGGAAGAGCTCGAAGGCTCTACGGAACACTCATGGAAATAAATAGGATCTTGATTGTATTAGATGATGTGTGGACAGAGCTCGATTTTGAGGCTATAGGACTTCCTTCTGGACTTACTCATAAAGGGTGCAAAGTTATGTTGACCTCACGAAACTTGGAAGTGTGCAATGCAATGGGAAGTCAAGAAATTTTTACAATCCCAGTTTTAACACCAGAGGAATCATGGGAACTCTTCCGTGAAATCATAGGTAAACCCTTGGACTATCCTGATTTGGCGAAACGAGTCATGAATGAGTGTGCAGGTTTACCTATTGCTATTTTAACTGTTGCGAAAGCACTAGAAAATAAGAGGAAGTATGAATGGGATGATGCCCTCAAACAGCTACAAAGTTCAGCTCCTGGAAGCATCTCTTCGATGAATGACAGAGTTTATTCAAGCATACAATGGAGTTATGATAGATTGGAGAGTGATGAAGCGAAGTCATGCCTTTTGCTTTGTTGTTTATTTCCTGAAGATTATGATATTCCAATTGAGTATTTGGTTAGATATGGATGTGGTCGAGGGTATTTTAGTAACACTGATTCAGTGGAAGAAGCAAGAAATAGAGTGCATTCTTTGGTTGACAAACTTCAAAGAAGGTTTTTGTTGCTAGATAGCAAATTGAAAGACCATACCAAGATGCATGACATAGTTCGTGATGTTGCCATATCAATTGCCTCAAGAGATCCACATAGATTTCTAATAAGATGTGATGCTGAAAAGAAAGGGTGGCCAAAGATATACGACCATTACACAACAATCTCACTGATACCAATTAATATTGATGAGATCCCAGTTGGTCTGGATTGTCCAAAACTTGAGCTTCTACACTTAGAAGGTGAACGTTATTCGGAAAATAGCATGGACATCATGTGTAAAGGGATGAAAAAGCTGAAGGTTTTAGCATTGGTAGACGTGCGGGGGATTTCAGCCTTGCCAAGTTCACTAGGACTACTGAAGAGCCTTCGAACCTTGTCCCTAAATGGTTGTCGTTATTTAACAAATATATCTGATGTTATTGGAAGATTGGAAAATTTAGAGATCCTCAGCTTTCGTCAATGCTCTAGAATCTTAAAGTTACCAAAGGAAATTGGACTTCTTAAACATTTAAGGTTGTTAGATATCACGGATTGTAATTGTCTTGAGAAGATTCCACATGGTCTCTTATCGAGCTTATCTAGTCTTGAAGAGTTGTATATGGAAAATAGTTTTTGCAAATGGGAACAATCAGCAGCAGAAAGCGAAGATAAGAGGATGGCAAGCCTTGTTGAGGTGATGTCTTTGTCTAATCATTTGAAGGTTTTAGTCATAGTTATACCAGATTTCAACTTCTTTCCAAAAGACTGTTACTTGACAATCCAGACAACAATAAGATTCCACATATCCAACAGAACGTTTCTACCATGGATTACAGGTATTCCATCTACAAGAACAGGTTGTTATGCATTTGAAAATAAGTTGGATATTGTTAGCAGTGATGCAACGGAATTCATGGAGATTCAAACTGTTCGACTCTTATTTAAGAAATGTGAAGATTTATACTTGCAAGAGATTAAGAATTTAAAGTATGTCCTCAATGAATTAGACCAAGAGGGATTGCAACACTTAAAAGTTTTAACAATTTCGGGCTGCCCTGAGATAGAATACCTTGTAAATGGAGCAAGTTGGACTCAACAAACAGCCTTCCCTCTCATCCAATCAATCCAACTCGAGTCGATGCCCGAGCTAAGAGCGATATGCCCCGACCAACTTCCACAGAGCTCTTTTATCAACTTAAGATCTCTTGAATTACATAATTGCCCCGTTTTAAAATATGTATTTTCTCTATCAGTAGCAAGCAACTTGGTTCAACTCCAAAGCTTACTTGTTGTCTTGTGTCCCCAAATGAAAGAAATCGTCTCAAAAGAGTGGAGGGAACATGAGACCGCCTCGGACATCATAGCTTTCCCTAAATTAATATATTTGATACTCCAAGGTCTATCTAATGAATTCGTTGGTTTCTACGAAGCCAACAAGCTATACTCCAACCATGAG</w:t>
      </w:r>
    </w:p>
    <w:p w14:paraId="7C5F7313" w14:textId="77777777" w:rsidR="00BD5DD8" w:rsidRDefault="00BD5DD8" w:rsidP="00BD5DD8">
      <w:pPr>
        <w:rPr>
          <w:color w:val="FF0000"/>
        </w:rPr>
      </w:pPr>
      <w:r>
        <w:rPr>
          <w:color w:val="FF0000"/>
        </w:rPr>
        <w:t>GTAACTTATTATTTCGATGCTTGAATAGTATAATTGTTTTGTTAATTGTTTGTGCCTCTATTTTTATTTTTGTTGGTTTACTTGCCATGAGGTCTGACTTTAGTTTGACTATTATTTACTCATTTTCTTCCTAAAAACTGAAAATGTTCTCATACTGATAAATGAGGAATTTAGTTTACTTGCCTTTACAAAAAATAAATAAATAAATAATTGAGCATGTGCAGAACACAAAGAAAATCATTCCATAAATATATCCATTCCATATATTTATTTTTTAAAAATTTGGATTCATTTTTGTTAATGGTCTCATTACATAATATATTTAGAAATCTCGAACTATCTAAAGAAGCAACCTGAATTTGTAAAAATTTTGGACTCATTTTTTAAGTTCGTGAAAACTTTCATGTATATATTTTCACCTGAATTGATTGTATTCGAGAAATCAAAGCTATAAACTACCGGTACAAGCTCCAAATTGTTTACTGGAAAATTCTTGCCACGTGGAAGCATTTAGTTTGACTTGCGACCACAAAGTCTAGCTTTTATATGATTATTATCTAGAAACTGCCTACTCAATATTATTTTAATATTTGGTTTTATTAATATTTTAATATGAAGTCATATTGGTAAGTTATTAATTTCATTTTTGAGAGGAAAATGTCTGAAGTTGATCTATTAATTAATTAATTAATCTTTTTAG</w:t>
      </w:r>
    </w:p>
    <w:p w14:paraId="74CE8C9F" w14:textId="77777777" w:rsidR="00BD5DD8" w:rsidRDefault="00BD5DD8" w:rsidP="00BD5DD8">
      <w:r>
        <w:t>GTAACAACGCCTGAGAATCAAAATGTGGTAGGAACTTCATATGATGTGCATCAATCTTCTAGAAGCTTTGAAAGAGCAGTATTTCCATCAAAGTGCATTTTATGGTTACAAAATCTAGAAGAAGTGAAACTAGAATATTCCGATGTAGATGTGTTCTTTAATTTGAAAGGCCATATGGTTAGGGATGGGCAGGCAGTTCCAGCATTTTCTCATTTACAAAATTTGTTCATACGGGATTCTCGATGTCAACACCTTTGGAAGAACATTCCGCGTGGATTCCAGGGCTTCCAAAACTTAAGATATTTAAAAATACAAGATGGTGGTGATCTCCAGTATGTGTTCCCACATTCAATTGCCAGGCTACTTGTGAATCTTGAAGAGCTCAACATAGCGCAATGCTGGGAAATGGAAACTATAGTCAGATCTGCAGATGAAAATGAAAAAGAGGATCAGACGAGCATGACTTTGTTTCCCAAACTAAATAGTTTTGATCTACACTGGCTTCGGAGTCTTGAGAGTCTTTGTCCTGATGCTTCTACTTCTTTATGTTCAACCGCCAAAGTTATGTCTGTGAAAAGATGCGACAAACTGAAGACATTGGCTTCAGTAATTCCACAGATAAAAAAGTTGGAGAAAGATTCAACAGCTCATCACGAAGATGAAGACGAAGATATTTCATCAAGATCATGTGGATGTACACCTTATTCATGTGGCCCAATGACCAAACCAACTTCAAGAAGAAATATTGTTCAAATATTGCCACGTCCAGTCAATCAAGAG</w:t>
      </w:r>
    </w:p>
    <w:p w14:paraId="32F59F2E" w14:textId="77777777" w:rsidR="00BD5DD8" w:rsidRDefault="00BD5DD8" w:rsidP="00BD5DD8">
      <w:pPr>
        <w:rPr>
          <w:color w:val="FF0000"/>
        </w:rPr>
      </w:pPr>
      <w:r>
        <w:rPr>
          <w:color w:val="FF0000"/>
        </w:rPr>
        <w:t>GTAAGCATTTCAATTTATTTAGAGCCACAATTGAGAATGACAATTGACATTGCCATATTGAAATTATATAAATTATATACGGTTTACTCAATTGATGTTTGATTTTCTAG</w:t>
      </w:r>
    </w:p>
    <w:p w14:paraId="13E88573" w14:textId="77777777" w:rsidR="00BD5DD8" w:rsidRDefault="00BD5DD8" w:rsidP="00BD5DD8">
      <w:r>
        <w:t>GTTGCACCAACAAATCTTGATCAAGACTCAAACGATTACGATAATCTAGAACGTCTTTCTGTACAATCTTGTAAGTCATTGGAAGTTGTTTTCCAACTCAAGGGACCAAAGGCTGTGGAAAGCCACAATGTTCAAGCATTCAATAAGTTGTGTTACTTGTTGTTAAACAAATTGCCAAGTTTAATGCACGTATGGGAAACGGGCGGTTCGCCTCATATCACAGGCTTTGGAAACTTAACATTCTTAAGTGTATCCCACTGTGGCAGTTTGCGATATTTGTTCTTGTCAACTGTAGCCAAGCTCCTTATCAGTTTAAAGGACTTAAAAGTTGGGAACTGTCAGAAGATTGAACAAGTTATTGCAGAAGCAGATACTGAATGTGCTGACCAGGAAATTACATTTCGTCAACTGAATTCCATAACGCTTGAAGATCTACCAAACCTCATTTGTTTCTCTATTGAAGCTTATACTTTGAAGTTTCCATGTTTGAGGGAATTGAAGGTTATAAGATGTCCAGATTTAAGGACATTTGCTTCTAAGGTTGTCAACGCACATTCTGTAATCAAAGTACAGACAGAGTTCGGAAAGTCTGAGTGGATGGGGGACCTCAATAGCACTATAGGGAACATTCATGAAAAAAGGTATGCTCTTGAATGTTTAGTCAACAATATAACAATAAAAGTGTTTCTTTTTCAAACCTGA</w:t>
      </w:r>
    </w:p>
    <w:p w14:paraId="192AC543" w14:textId="447F6B7F" w:rsidR="00BD5DD8" w:rsidRDefault="00BD5DD8"/>
    <w:sectPr w:rsidR="00BD5DD8" w:rsidSect="00DE23E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97F5C9" w14:textId="77777777" w:rsidR="00786A7A" w:rsidRDefault="00786A7A" w:rsidP="00F76102">
      <w:r>
        <w:separator/>
      </w:r>
    </w:p>
  </w:endnote>
  <w:endnote w:type="continuationSeparator" w:id="0">
    <w:p w14:paraId="5371D0A4" w14:textId="77777777" w:rsidR="00786A7A" w:rsidRDefault="00786A7A" w:rsidP="00F76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ACA22E" w14:textId="77777777" w:rsidR="00786A7A" w:rsidRDefault="00786A7A" w:rsidP="00F76102">
      <w:r>
        <w:separator/>
      </w:r>
    </w:p>
  </w:footnote>
  <w:footnote w:type="continuationSeparator" w:id="0">
    <w:p w14:paraId="22852EFB" w14:textId="77777777" w:rsidR="00786A7A" w:rsidRDefault="00786A7A" w:rsidP="00F761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C53F4B"/>
    <w:multiLevelType w:val="hybridMultilevel"/>
    <w:tmpl w:val="F70C2C38"/>
    <w:lvl w:ilvl="0" w:tplc="9A9A985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B68"/>
    <w:rsid w:val="000610EB"/>
    <w:rsid w:val="000617FD"/>
    <w:rsid w:val="000715BD"/>
    <w:rsid w:val="0008064B"/>
    <w:rsid w:val="00091360"/>
    <w:rsid w:val="000D2751"/>
    <w:rsid w:val="000E71D6"/>
    <w:rsid w:val="00103684"/>
    <w:rsid w:val="0017345A"/>
    <w:rsid w:val="0021097B"/>
    <w:rsid w:val="002654E6"/>
    <w:rsid w:val="002A12B1"/>
    <w:rsid w:val="002A3B30"/>
    <w:rsid w:val="002C0829"/>
    <w:rsid w:val="002C1740"/>
    <w:rsid w:val="002D0A2D"/>
    <w:rsid w:val="003125AC"/>
    <w:rsid w:val="0032035A"/>
    <w:rsid w:val="00330C3F"/>
    <w:rsid w:val="00371474"/>
    <w:rsid w:val="003773BB"/>
    <w:rsid w:val="003B16FD"/>
    <w:rsid w:val="00410CE8"/>
    <w:rsid w:val="00411B45"/>
    <w:rsid w:val="004B1B87"/>
    <w:rsid w:val="004C4EF0"/>
    <w:rsid w:val="004C644B"/>
    <w:rsid w:val="00505C87"/>
    <w:rsid w:val="00511A59"/>
    <w:rsid w:val="00523008"/>
    <w:rsid w:val="005B633F"/>
    <w:rsid w:val="005F5A6D"/>
    <w:rsid w:val="00643C05"/>
    <w:rsid w:val="00646CB4"/>
    <w:rsid w:val="006617AA"/>
    <w:rsid w:val="00676BA8"/>
    <w:rsid w:val="006827D1"/>
    <w:rsid w:val="006A3B27"/>
    <w:rsid w:val="006C0807"/>
    <w:rsid w:val="006F0B68"/>
    <w:rsid w:val="007072C1"/>
    <w:rsid w:val="00720D56"/>
    <w:rsid w:val="0074614F"/>
    <w:rsid w:val="0076339F"/>
    <w:rsid w:val="00770B25"/>
    <w:rsid w:val="00775CFF"/>
    <w:rsid w:val="007825F4"/>
    <w:rsid w:val="00786A7A"/>
    <w:rsid w:val="007D2178"/>
    <w:rsid w:val="007F72D7"/>
    <w:rsid w:val="007F7C0B"/>
    <w:rsid w:val="0081446B"/>
    <w:rsid w:val="008729E2"/>
    <w:rsid w:val="00890170"/>
    <w:rsid w:val="00895556"/>
    <w:rsid w:val="00896DB9"/>
    <w:rsid w:val="00896DE4"/>
    <w:rsid w:val="008C5F3D"/>
    <w:rsid w:val="00917EB7"/>
    <w:rsid w:val="00922025"/>
    <w:rsid w:val="0094546A"/>
    <w:rsid w:val="009A4F3C"/>
    <w:rsid w:val="009A625D"/>
    <w:rsid w:val="009C0A5B"/>
    <w:rsid w:val="009F57A7"/>
    <w:rsid w:val="00A12547"/>
    <w:rsid w:val="00A43920"/>
    <w:rsid w:val="00A70E34"/>
    <w:rsid w:val="00AE189A"/>
    <w:rsid w:val="00B038F5"/>
    <w:rsid w:val="00B11C4A"/>
    <w:rsid w:val="00B124AC"/>
    <w:rsid w:val="00B2549F"/>
    <w:rsid w:val="00B4617D"/>
    <w:rsid w:val="00B51F55"/>
    <w:rsid w:val="00B55B6B"/>
    <w:rsid w:val="00B62645"/>
    <w:rsid w:val="00B75DD5"/>
    <w:rsid w:val="00B9147C"/>
    <w:rsid w:val="00BD5DD8"/>
    <w:rsid w:val="00BF3BA2"/>
    <w:rsid w:val="00C165BF"/>
    <w:rsid w:val="00C57DD9"/>
    <w:rsid w:val="00C83A17"/>
    <w:rsid w:val="00C85A5B"/>
    <w:rsid w:val="00CD17F6"/>
    <w:rsid w:val="00CD53F8"/>
    <w:rsid w:val="00D242F1"/>
    <w:rsid w:val="00D83F14"/>
    <w:rsid w:val="00DA488A"/>
    <w:rsid w:val="00DE23E9"/>
    <w:rsid w:val="00DF24CF"/>
    <w:rsid w:val="00E023AA"/>
    <w:rsid w:val="00E3772D"/>
    <w:rsid w:val="00E518BB"/>
    <w:rsid w:val="00E640F7"/>
    <w:rsid w:val="00E85B8E"/>
    <w:rsid w:val="00E94D54"/>
    <w:rsid w:val="00F17240"/>
    <w:rsid w:val="00F179D3"/>
    <w:rsid w:val="00F60165"/>
    <w:rsid w:val="00F746BE"/>
    <w:rsid w:val="00F76102"/>
    <w:rsid w:val="00FF6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C2EBD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610EB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610EB"/>
    <w:rPr>
      <w:rFonts w:ascii="Times" w:hAnsi="Times"/>
      <w:b/>
      <w:bCs/>
      <w:kern w:val="36"/>
      <w:sz w:val="48"/>
      <w:szCs w:val="48"/>
    </w:rPr>
  </w:style>
  <w:style w:type="character" w:customStyle="1" w:styleId="gn">
    <w:name w:val="gn"/>
    <w:basedOn w:val="a0"/>
    <w:rsid w:val="000610EB"/>
  </w:style>
  <w:style w:type="character" w:customStyle="1" w:styleId="apple-converted-space">
    <w:name w:val="apple-converted-space"/>
    <w:basedOn w:val="a0"/>
    <w:rsid w:val="000610EB"/>
  </w:style>
  <w:style w:type="character" w:styleId="a3">
    <w:name w:val="Emphasis"/>
    <w:basedOn w:val="a0"/>
    <w:uiPriority w:val="20"/>
    <w:qFormat/>
    <w:rsid w:val="000610EB"/>
    <w:rPr>
      <w:i/>
      <w:iCs/>
    </w:rPr>
  </w:style>
  <w:style w:type="character" w:customStyle="1" w:styleId="geneid">
    <w:name w:val="geneid"/>
    <w:basedOn w:val="a0"/>
    <w:rsid w:val="000610EB"/>
  </w:style>
  <w:style w:type="paragraph" w:styleId="a4">
    <w:name w:val="List Paragraph"/>
    <w:basedOn w:val="a"/>
    <w:uiPriority w:val="34"/>
    <w:qFormat/>
    <w:rsid w:val="002C1740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F76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7610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76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76102"/>
    <w:rPr>
      <w:sz w:val="18"/>
      <w:szCs w:val="18"/>
    </w:rPr>
  </w:style>
  <w:style w:type="paragraph" w:customStyle="1" w:styleId="itemid1">
    <w:name w:val="itemid1"/>
    <w:basedOn w:val="a"/>
    <w:rsid w:val="005F5A6D"/>
    <w:pPr>
      <w:widowControl/>
      <w:spacing w:before="48" w:after="48"/>
      <w:jc w:val="left"/>
    </w:pPr>
    <w:rPr>
      <w:rFonts w:ascii="宋体" w:eastAsia="宋体" w:hAnsi="宋体" w:cs="宋体"/>
      <w:color w:val="444444"/>
      <w:kern w:val="0"/>
      <w:sz w:val="26"/>
      <w:szCs w:val="26"/>
    </w:rPr>
  </w:style>
  <w:style w:type="paragraph" w:styleId="a7">
    <w:name w:val="Balloon Text"/>
    <w:basedOn w:val="a"/>
    <w:link w:val="Char1"/>
    <w:uiPriority w:val="99"/>
    <w:semiHidden/>
    <w:unhideWhenUsed/>
    <w:rsid w:val="00CD53F8"/>
    <w:rPr>
      <w:rFonts w:ascii="Heiti SC Light" w:eastAsia="Heiti SC Light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D53F8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610EB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610EB"/>
    <w:rPr>
      <w:rFonts w:ascii="Times" w:hAnsi="Times"/>
      <w:b/>
      <w:bCs/>
      <w:kern w:val="36"/>
      <w:sz w:val="48"/>
      <w:szCs w:val="48"/>
    </w:rPr>
  </w:style>
  <w:style w:type="character" w:customStyle="1" w:styleId="gn">
    <w:name w:val="gn"/>
    <w:basedOn w:val="a0"/>
    <w:rsid w:val="000610EB"/>
  </w:style>
  <w:style w:type="character" w:customStyle="1" w:styleId="apple-converted-space">
    <w:name w:val="apple-converted-space"/>
    <w:basedOn w:val="a0"/>
    <w:rsid w:val="000610EB"/>
  </w:style>
  <w:style w:type="character" w:styleId="a3">
    <w:name w:val="Emphasis"/>
    <w:basedOn w:val="a0"/>
    <w:uiPriority w:val="20"/>
    <w:qFormat/>
    <w:rsid w:val="000610EB"/>
    <w:rPr>
      <w:i/>
      <w:iCs/>
    </w:rPr>
  </w:style>
  <w:style w:type="character" w:customStyle="1" w:styleId="geneid">
    <w:name w:val="geneid"/>
    <w:basedOn w:val="a0"/>
    <w:rsid w:val="000610EB"/>
  </w:style>
  <w:style w:type="paragraph" w:styleId="a4">
    <w:name w:val="List Paragraph"/>
    <w:basedOn w:val="a"/>
    <w:uiPriority w:val="34"/>
    <w:qFormat/>
    <w:rsid w:val="002C1740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F76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7610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76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76102"/>
    <w:rPr>
      <w:sz w:val="18"/>
      <w:szCs w:val="18"/>
    </w:rPr>
  </w:style>
  <w:style w:type="paragraph" w:customStyle="1" w:styleId="itemid1">
    <w:name w:val="itemid1"/>
    <w:basedOn w:val="a"/>
    <w:rsid w:val="005F5A6D"/>
    <w:pPr>
      <w:widowControl/>
      <w:spacing w:before="48" w:after="48"/>
      <w:jc w:val="left"/>
    </w:pPr>
    <w:rPr>
      <w:rFonts w:ascii="宋体" w:eastAsia="宋体" w:hAnsi="宋体" w:cs="宋体"/>
      <w:color w:val="444444"/>
      <w:kern w:val="0"/>
      <w:sz w:val="26"/>
      <w:szCs w:val="26"/>
    </w:rPr>
  </w:style>
  <w:style w:type="paragraph" w:styleId="a7">
    <w:name w:val="Balloon Text"/>
    <w:basedOn w:val="a"/>
    <w:link w:val="Char1"/>
    <w:uiPriority w:val="99"/>
    <w:semiHidden/>
    <w:unhideWhenUsed/>
    <w:rsid w:val="00CD53F8"/>
    <w:rPr>
      <w:rFonts w:ascii="Heiti SC Light" w:eastAsia="Heiti SC Light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D53F8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789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9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9732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508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528307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6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48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4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852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8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589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929494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6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8995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64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73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563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0185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85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9585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56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3856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8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967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055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60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59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3024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29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3125476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02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073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58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664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2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316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568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3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13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0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7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2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200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0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2605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5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645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38413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32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878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15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7502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17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811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39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38</Pages>
  <Words>13491</Words>
  <Characters>76905</Characters>
  <Application>Microsoft Office Word</Application>
  <DocSecurity>0</DocSecurity>
  <Lines>640</Lines>
  <Paragraphs>180</Paragraphs>
  <ScaleCrop>false</ScaleCrop>
  <Company/>
  <LinksUpToDate>false</LinksUpToDate>
  <CharactersWithSpaces>90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coli Lin</dc:creator>
  <cp:keywords/>
  <dc:description/>
  <cp:lastModifiedBy>微软用户</cp:lastModifiedBy>
  <cp:revision>20</cp:revision>
  <dcterms:created xsi:type="dcterms:W3CDTF">2013-04-16T14:27:00Z</dcterms:created>
  <dcterms:modified xsi:type="dcterms:W3CDTF">2013-04-19T15:10:00Z</dcterms:modified>
</cp:coreProperties>
</file>